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4E3706" w14:textId="3F41518B" w:rsidR="00DB22BB" w:rsidRDefault="00DB22BB" w:rsidP="00DB22BB">
      <w:pPr>
        <w:pStyle w:val="CuerpoA"/>
      </w:pPr>
      <w:r w:rsidRPr="005B6481">
        <w:t>Online Material Table 1. Sports-triggered sudden cardiac death series reporting the cause of death</w:t>
      </w:r>
    </w:p>
    <w:p w14:paraId="72C4EC33" w14:textId="437DD836" w:rsidR="00DB22BB" w:rsidRDefault="00484964">
      <w:r w:rsidRPr="005B6481">
        <w:rPr>
          <w:noProof/>
        </w:rPr>
        <mc:AlternateContent>
          <mc:Choice Requires="wps">
            <w:drawing>
              <wp:anchor distT="0" distB="0" distL="0" distR="0" simplePos="0" relativeHeight="251659264" behindDoc="0" locked="0" layoutInCell="1" allowOverlap="1" wp14:anchorId="4DDC6CC1" wp14:editId="1C44F97D">
                <wp:simplePos x="0" y="0"/>
                <wp:positionH relativeFrom="page">
                  <wp:posOffset>1080135</wp:posOffset>
                </wp:positionH>
                <wp:positionV relativeFrom="page">
                  <wp:posOffset>1657985</wp:posOffset>
                </wp:positionV>
                <wp:extent cx="6248400" cy="9804400"/>
                <wp:effectExtent l="0" t="0" r="0" b="0"/>
                <wp:wrapTopAndBottom distT="0" distB="0"/>
                <wp:docPr id="4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48400" cy="98044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tbl>
                            <w:tblPr>
                              <w:tblStyle w:val="TableNormal"/>
                              <w:tblW w:w="9757" w:type="dxa"/>
                              <w:tblInd w:w="10" w:type="dxa"/>
                              <w:tbl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  <w:insideH w:val="single" w:sz="8" w:space="0" w:color="FFFFFF"/>
                                <w:insideV w:val="single" w:sz="8" w:space="0" w:color="FFFFFF"/>
                              </w:tblBorders>
                              <w:shd w:val="clear" w:color="auto" w:fill="CED7E7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042"/>
                              <w:gridCol w:w="938"/>
                              <w:gridCol w:w="1000"/>
                              <w:gridCol w:w="1679"/>
                              <w:gridCol w:w="664"/>
                              <w:gridCol w:w="919"/>
                              <w:gridCol w:w="1045"/>
                              <w:gridCol w:w="2470"/>
                            </w:tblGrid>
                            <w:tr w:rsidR="00484964" w14:paraId="47576490" w14:textId="77777777">
                              <w:trPr>
                                <w:trHeight w:val="577"/>
                              </w:trPr>
                              <w:tc>
                                <w:tcPr>
                                  <w:tcW w:w="104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val="clear" w:color="auto" w:fill="C0C0C0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03AAF468" w14:textId="77777777" w:rsidR="00484964" w:rsidRDefault="00484964"/>
                              </w:tc>
                              <w:tc>
                                <w:tcPr>
                                  <w:tcW w:w="938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val="clear" w:color="auto" w:fill="C0C0C0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506EFCC4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b/>
                                      <w:bCs/>
                                      <w:sz w:val="14"/>
                                      <w:szCs w:val="14"/>
                                      <w:lang w:val="es-ES_tradnl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val="clear" w:color="auto" w:fill="C0C0C0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4CE3D3E1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</w:pPr>
                                  <w:proofErr w:type="spellStart"/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b/>
                                      <w:bCs/>
                                      <w:sz w:val="14"/>
                                      <w:szCs w:val="14"/>
                                      <w:lang w:val="es-ES_tradnl"/>
                                    </w:rPr>
                                    <w:t>Years</w:t>
                                  </w:r>
                                  <w:proofErr w:type="spellEnd"/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b/>
                                      <w:bCs/>
                                      <w:sz w:val="14"/>
                                      <w:szCs w:val="14"/>
                                      <w:lang w:val="es-ES_tradnl"/>
                                    </w:rPr>
                                    <w:t xml:space="preserve"> of </w:t>
                                  </w:r>
                                  <w:proofErr w:type="spellStart"/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b/>
                                      <w:bCs/>
                                      <w:sz w:val="14"/>
                                      <w:szCs w:val="14"/>
                                      <w:lang w:val="es-ES_tradnl"/>
                                    </w:rPr>
                                    <w:t>study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678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val="clear" w:color="auto" w:fill="C0C0C0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5B442F0F" w14:textId="77777777" w:rsidR="00484964" w:rsidRDefault="00484964">
                                  <w:pPr>
                                    <w:pStyle w:val="Poromisin"/>
                                    <w:tabs>
                                      <w:tab w:val="left" w:pos="1440"/>
                                    </w:tabs>
                                    <w:suppressAutoHyphens/>
                                    <w:outlineLvl w:val="0"/>
                                    <w:rPr>
                                      <w:rStyle w:val="Ninguno"/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14"/>
                                      <w:szCs w:val="14"/>
                                      <w:lang w:val="es-ES_tradnl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b/>
                                      <w:bCs/>
                                      <w:sz w:val="14"/>
                                      <w:szCs w:val="14"/>
                                      <w:lang w:val="es-ES_tradnl"/>
                                    </w:rPr>
                                    <w:t>Location</w:t>
                                  </w:r>
                                  <w:proofErr w:type="spellEnd"/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b/>
                                      <w:bCs/>
                                      <w:sz w:val="14"/>
                                      <w:szCs w:val="14"/>
                                      <w:lang w:val="es-ES_tradnl"/>
                                    </w:rPr>
                                    <w:t xml:space="preserve">, </w:t>
                                  </w:r>
                                  <w:proofErr w:type="spellStart"/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b/>
                                      <w:bCs/>
                                      <w:sz w:val="14"/>
                                      <w:szCs w:val="14"/>
                                      <w:lang w:val="es-ES_tradnl"/>
                                    </w:rPr>
                                    <w:t>source</w:t>
                                  </w:r>
                                  <w:proofErr w:type="spellEnd"/>
                                </w:p>
                                <w:p w14:paraId="61CE47DC" w14:textId="77777777" w:rsidR="00484964" w:rsidRDefault="00484964">
                                  <w:pPr>
                                    <w:pStyle w:val="Poromisin"/>
                                    <w:tabs>
                                      <w:tab w:val="left" w:pos="1440"/>
                                    </w:tabs>
                                    <w:suppressAutoHyphens/>
                                    <w:outlineLvl w:val="0"/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b/>
                                      <w:bCs/>
                                      <w:sz w:val="14"/>
                                      <w:szCs w:val="14"/>
                                      <w:lang w:val="es-ES_tradnl"/>
                                    </w:rPr>
                                    <w:t>Autopsies (%)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val="clear" w:color="auto" w:fill="C0C0C0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41A7B4F7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b/>
                                      <w:bCs/>
                                      <w:sz w:val="14"/>
                                      <w:szCs w:val="14"/>
                                      <w:lang w:val="es-ES_tradnl"/>
                                    </w:rPr>
                                    <w:t>F%</w:t>
                                  </w:r>
                                </w:p>
                                <w:p w14:paraId="59D62CBD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b/>
                                      <w:bCs/>
                                      <w:sz w:val="14"/>
                                      <w:szCs w:val="14"/>
                                      <w:lang w:val="es-ES_tradnl"/>
                                    </w:rPr>
                                    <w:t>M/F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val="clear" w:color="auto" w:fill="C0C0C0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087F33AB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 w:rsidRPr="00917364">
                                    <w:rPr>
                                      <w:rStyle w:val="Ninguno"/>
                                      <w:rFonts w:ascii="Times New Roman" w:hAnsi="Times New Roman"/>
                                      <w:b/>
                                      <w:bCs/>
                                      <w:sz w:val="14"/>
                                      <w:szCs w:val="14"/>
                                      <w:lang w:val="en-US"/>
                                    </w:rPr>
                                    <w:t>Mean age</w:t>
                                  </w:r>
                                </w:p>
                                <w:p w14:paraId="12EDD4E8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 w:rsidRPr="00917364">
                                    <w:rPr>
                                      <w:rStyle w:val="Ninguno"/>
                                      <w:rFonts w:ascii="Times New Roman" w:hAnsi="Times New Roman"/>
                                      <w:b/>
                                      <w:bCs/>
                                      <w:sz w:val="14"/>
                                      <w:szCs w:val="14"/>
                                      <w:lang w:val="en-US"/>
                                    </w:rPr>
                                    <w:t>(range)</w:t>
                                  </w:r>
                                </w:p>
                                <w:p w14:paraId="490D7B15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</w:pPr>
                                  <w:r w:rsidRPr="00917364">
                                    <w:rPr>
                                      <w:rStyle w:val="Ninguno"/>
                                      <w:rFonts w:ascii="Times New Roman" w:hAnsi="Times New Roman"/>
                                      <w:b/>
                                      <w:bCs/>
                                      <w:sz w:val="14"/>
                                      <w:szCs w:val="14"/>
                                      <w:lang w:val="en-US"/>
                                    </w:rPr>
                                    <w:t>years old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val="clear" w:color="auto" w:fill="C0C0C0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2537B450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</w:pPr>
                                  <w:proofErr w:type="spellStart"/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b/>
                                      <w:bCs/>
                                      <w:sz w:val="14"/>
                                      <w:szCs w:val="14"/>
                                      <w:lang w:val="es-ES_tradnl"/>
                                    </w:rPr>
                                    <w:t>Sport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469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val="clear" w:color="auto" w:fill="C0C0C0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650D392D" w14:textId="77777777" w:rsidR="00484964" w:rsidRDefault="00484964">
                                  <w:pPr>
                                    <w:pStyle w:val="Poromisin"/>
                                    <w:tabs>
                                      <w:tab w:val="left" w:pos="1440"/>
                                    </w:tabs>
                                    <w:suppressAutoHyphens/>
                                    <w:outlineLvl w:val="0"/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b/>
                                      <w:bCs/>
                                      <w:sz w:val="14"/>
                                      <w:szCs w:val="14"/>
                                      <w:lang w:val="es-ES_tradnl"/>
                                    </w:rPr>
                                    <w:t>Causes</w:t>
                                  </w:r>
                                </w:p>
                              </w:tc>
                            </w:tr>
                            <w:tr w:rsidR="00484964" w14:paraId="17E2C24D" w14:textId="77777777">
                              <w:trPr>
                                <w:trHeight w:val="1154"/>
                              </w:trPr>
                              <w:tc>
                                <w:tcPr>
                                  <w:tcW w:w="1041" w:type="dxa"/>
                                  <w:tcBorders>
                                    <w:top w:val="single" w:sz="24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C0C0C0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7EB9D3C2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b/>
                                      <w:bCs/>
                                      <w:sz w:val="14"/>
                                      <w:szCs w:val="14"/>
                                      <w:lang w:val="es-ES_tradnl"/>
                                    </w:rPr>
                                    <w:t>Corrado</w:t>
                                  </w:r>
                                  <w:proofErr w:type="spellEnd"/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b/>
                                      <w:bCs/>
                                      <w:sz w:val="14"/>
                                      <w:szCs w:val="14"/>
                                      <w:lang w:val="es-ES_tradnl"/>
                                    </w:rPr>
                                    <w:t xml:space="preserve">, 2003 </w:t>
                                  </w:r>
                                </w:p>
                                <w:p w14:paraId="39FDA573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b/>
                                      <w:bCs/>
                                      <w:sz w:val="14"/>
                                      <w:szCs w:val="14"/>
                                      <w:lang w:val="es-ES_tradnl"/>
                                    </w:rPr>
                                    <w:t>(</w:t>
                                  </w:r>
                                  <w:proofErr w:type="spellStart"/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b/>
                                      <w:bCs/>
                                      <w:sz w:val="14"/>
                                      <w:szCs w:val="14"/>
                                      <w:lang w:val="es-ES_tradnl"/>
                                    </w:rPr>
                                    <w:t>ref</w:t>
                                  </w:r>
                                  <w:proofErr w:type="spellEnd"/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b/>
                                      <w:bCs/>
                                      <w:sz w:val="14"/>
                                      <w:szCs w:val="14"/>
                                      <w:lang w:val="es-ES_tradnl"/>
                                    </w:rPr>
                                    <w:t xml:space="preserve"> 20)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>
                                    <w:top w:val="single" w:sz="24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AEAEA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52C0FCE0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>55*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24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AEAEA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50B1FDE2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>21</w:t>
                                  </w:r>
                                </w:p>
                                <w:p w14:paraId="57659F24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i/>
                                      <w:iCs/>
                                      <w:sz w:val="14"/>
                                      <w:szCs w:val="14"/>
                                      <w:lang w:val="es-ES_tradnl"/>
                                    </w:rPr>
                                    <w:t>(1979-1999)</w:t>
                                  </w:r>
                                </w:p>
                              </w:tc>
                              <w:tc>
                                <w:tcPr>
                                  <w:tcW w:w="1678" w:type="dxa"/>
                                  <w:tcBorders>
                                    <w:top w:val="single" w:sz="24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AEAEA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70971253" w14:textId="77777777" w:rsidR="00484964" w:rsidRPr="00917364" w:rsidRDefault="00484964">
                                  <w:pPr>
                                    <w:pStyle w:val="Poromisin"/>
                                    <w:tabs>
                                      <w:tab w:val="left" w:pos="1440"/>
                                    </w:tabs>
                                    <w:suppressAutoHyphens/>
                                    <w:outlineLvl w:val="0"/>
                                    <w:rPr>
                                      <w:rStyle w:val="Ninguno"/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 w:rsidRPr="00917364"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Postmortem investigation of SCD in the young in Veneto (Italy).</w:t>
                                  </w:r>
                                </w:p>
                                <w:p w14:paraId="6EA6E9B8" w14:textId="77777777" w:rsidR="00484964" w:rsidRDefault="00484964">
                                  <w:pPr>
                                    <w:pStyle w:val="Poromisin"/>
                                    <w:tabs>
                                      <w:tab w:val="left" w:pos="1440"/>
                                    </w:tabs>
                                    <w:suppressAutoHyphens/>
                                    <w:outlineLvl w:val="0"/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>100% autopsies.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top w:val="single" w:sz="24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AEAEA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14612385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>9%</w:t>
                                  </w:r>
                                </w:p>
                                <w:p w14:paraId="6D9C598A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i/>
                                      <w:iCs/>
                                      <w:sz w:val="14"/>
                                      <w:szCs w:val="14"/>
                                      <w:lang w:val="es-ES_tradnl"/>
                                    </w:rPr>
                                    <w:t>(50/5)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24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AEAEA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2223F420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>23±7</w:t>
                                  </w:r>
                                </w:p>
                                <w:p w14:paraId="5859462B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i/>
                                      <w:iCs/>
                                      <w:sz w:val="14"/>
                                      <w:szCs w:val="14"/>
                                      <w:lang w:val="es-ES_tradnl"/>
                                    </w:rPr>
                                    <w:t>(&lt;35)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24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AEAEA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73E5B197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>Soccer</w:t>
                                  </w:r>
                                </w:p>
                                <w:p w14:paraId="4DDAE31E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>Basketball</w:t>
                                  </w:r>
                                  <w:proofErr w:type="spellEnd"/>
                                </w:p>
                                <w:p w14:paraId="6147DA13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</w:pPr>
                                  <w:proofErr w:type="spellStart"/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>Swimming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469" w:type="dxa"/>
                                  <w:tcBorders>
                                    <w:top w:val="single" w:sz="24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AEAEA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1C86057D" w14:textId="77777777" w:rsidR="00484964" w:rsidRDefault="00484964">
                                  <w:pPr>
                                    <w:pStyle w:val="Poromisin"/>
                                    <w:tabs>
                                      <w:tab w:val="left" w:pos="1440"/>
                                    </w:tabs>
                                    <w:suppressAutoHyphens/>
                                    <w:outlineLvl w:val="0"/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917364"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ACM 22%</w:t>
                                  </w:r>
                                </w:p>
                                <w:p w14:paraId="5C8D462E" w14:textId="77777777" w:rsidR="00484964" w:rsidRDefault="00484964">
                                  <w:pPr>
                                    <w:pStyle w:val="Poromisin"/>
                                    <w:tabs>
                                      <w:tab w:val="left" w:pos="1440"/>
                                    </w:tabs>
                                    <w:suppressAutoHyphens/>
                                    <w:outlineLvl w:val="0"/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917364"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CAD 18%</w:t>
                                  </w:r>
                                </w:p>
                                <w:p w14:paraId="32CA2E46" w14:textId="77777777" w:rsidR="00484964" w:rsidRDefault="00484964">
                                  <w:pPr>
                                    <w:pStyle w:val="Poromisin"/>
                                    <w:tabs>
                                      <w:tab w:val="left" w:pos="1440"/>
                                    </w:tabs>
                                    <w:suppressAutoHyphens/>
                                    <w:outlineLvl w:val="0"/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917364"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Coronary anomalies 13%</w:t>
                                  </w:r>
                                </w:p>
                                <w:p w14:paraId="115E0BEC" w14:textId="77777777" w:rsidR="00484964" w:rsidRDefault="00484964">
                                  <w:pPr>
                                    <w:pStyle w:val="Poromisin"/>
                                    <w:tabs>
                                      <w:tab w:val="left" w:pos="1440"/>
                                    </w:tabs>
                                    <w:suppressAutoHyphens/>
                                    <w:outlineLvl w:val="0"/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917364"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Myocarditis 9%</w:t>
                                  </w:r>
                                </w:p>
                                <w:p w14:paraId="5FFC2411" w14:textId="77777777" w:rsidR="00484964" w:rsidRPr="00917364" w:rsidRDefault="00484964">
                                  <w:pPr>
                                    <w:pStyle w:val="Poromisin"/>
                                    <w:tabs>
                                      <w:tab w:val="left" w:pos="1440"/>
                                    </w:tabs>
                                    <w:suppressAutoHyphens/>
                                    <w:outlineLvl w:val="0"/>
                                    <w:rPr>
                                      <w:rStyle w:val="Ninguno"/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 w:rsidRPr="00917364"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HCM, DCM and Aortic Rupture each 2%</w:t>
                                  </w:r>
                                </w:p>
                                <w:p w14:paraId="67007704" w14:textId="77777777" w:rsidR="00484964" w:rsidRDefault="00484964">
                                  <w:pPr>
                                    <w:pStyle w:val="Poromisin"/>
                                    <w:tabs>
                                      <w:tab w:val="left" w:pos="1440"/>
                                    </w:tabs>
                                    <w:suppressAutoHyphens/>
                                    <w:outlineLvl w:val="0"/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>SADS 4%</w:t>
                                  </w:r>
                                </w:p>
                              </w:tc>
                            </w:tr>
                            <w:tr w:rsidR="00484964" w14:paraId="3D4506BF" w14:textId="77777777">
                              <w:trPr>
                                <w:trHeight w:val="994"/>
                              </w:trPr>
                              <w:tc>
                                <w:tcPr>
                                  <w:tcW w:w="104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C0C0C0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7144C263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</w:pPr>
                                  <w:proofErr w:type="spellStart"/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b/>
                                      <w:bCs/>
                                      <w:sz w:val="14"/>
                                      <w:szCs w:val="14"/>
                                      <w:lang w:val="es-ES_tradnl"/>
                                    </w:rPr>
                                    <w:t>Holst</w:t>
                                  </w:r>
                                  <w:proofErr w:type="spellEnd"/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b/>
                                      <w:bCs/>
                                      <w:sz w:val="14"/>
                                      <w:szCs w:val="14"/>
                                      <w:lang w:val="es-ES_tradnl"/>
                                    </w:rPr>
                                    <w:t>, 2010 (21)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val="clear" w:color="auto" w:fill="FE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75E23591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val="clear" w:color="auto" w:fill="FE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022DE135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>7</w:t>
                                  </w:r>
                                </w:p>
                                <w:p w14:paraId="35256687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i/>
                                      <w:iCs/>
                                      <w:sz w:val="14"/>
                                      <w:szCs w:val="14"/>
                                      <w:lang w:val="es-ES_tradnl"/>
                                    </w:rPr>
                                    <w:t>(2000-2006)</w:t>
                                  </w:r>
                                </w:p>
                              </w:tc>
                              <w:tc>
                                <w:tcPr>
                                  <w:tcW w:w="1678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val="clear" w:color="auto" w:fill="FE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76DB0C54" w14:textId="77777777" w:rsidR="00484964" w:rsidRPr="00917364" w:rsidRDefault="00484964">
                                  <w:pPr>
                                    <w:pStyle w:val="Poromisin"/>
                                    <w:tabs>
                                      <w:tab w:val="left" w:pos="1440"/>
                                    </w:tabs>
                                    <w:suppressAutoHyphens/>
                                    <w:outlineLvl w:val="0"/>
                                    <w:rPr>
                                      <w:rStyle w:val="Ninguno"/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 w:rsidRPr="00917364"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Danish Cause of Death Registry, autopsy results and medical records (Denmark).</w:t>
                                  </w:r>
                                </w:p>
                                <w:p w14:paraId="4C74E7B4" w14:textId="77777777" w:rsidR="00484964" w:rsidRDefault="00484964">
                                  <w:pPr>
                                    <w:pStyle w:val="Poromisin"/>
                                    <w:tabs>
                                      <w:tab w:val="left" w:pos="1440"/>
                                    </w:tabs>
                                    <w:suppressAutoHyphens/>
                                    <w:outlineLvl w:val="0"/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>93% autopsies</w:t>
                                  </w:r>
                                  <w:r>
                                    <w:rPr>
                                      <w:rStyle w:val="Ninguno"/>
                                      <w:sz w:val="14"/>
                                      <w:szCs w:val="14"/>
                                      <w:lang w:val="es-ES_tradnl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val="clear" w:color="auto" w:fill="FE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3BE9C187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>27%</w:t>
                                  </w:r>
                                </w:p>
                                <w:p w14:paraId="11B2296B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i/>
                                      <w:iCs/>
                                      <w:sz w:val="14"/>
                                      <w:szCs w:val="14"/>
                                      <w:lang w:val="es-ES_tradnl"/>
                                    </w:rPr>
                                    <w:t>(11/4)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val="clear" w:color="auto" w:fill="FE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7AEBAB62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>26</w:t>
                                  </w:r>
                                </w:p>
                                <w:p w14:paraId="3E1AD3AD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i/>
                                      <w:iCs/>
                                      <w:sz w:val="14"/>
                                      <w:szCs w:val="14"/>
                                      <w:lang w:val="es-ES_tradnl"/>
                                    </w:rPr>
                                    <w:t>(12-35)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val="clear" w:color="auto" w:fill="FE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26375E1A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 w:rsidRPr="00917364"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Running</w:t>
                                  </w:r>
                                </w:p>
                                <w:p w14:paraId="3521E583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 w:rsidRPr="00917364"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Soccer</w:t>
                                  </w:r>
                                </w:p>
                                <w:p w14:paraId="706E92CD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 w:rsidRPr="00917364"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Handball</w:t>
                                  </w:r>
                                </w:p>
                                <w:p w14:paraId="5D02B5DC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 w:rsidRPr="00917364"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Cycling</w:t>
                                  </w:r>
                                </w:p>
                                <w:p w14:paraId="4C07AEA2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 w:rsidRPr="00917364"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Aerobics</w:t>
                                  </w:r>
                                </w:p>
                                <w:p w14:paraId="5DC36467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</w:pPr>
                                  <w:r w:rsidRPr="00917364"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Boxing</w:t>
                                  </w:r>
                                </w:p>
                              </w:tc>
                              <w:tc>
                                <w:tcPr>
                                  <w:tcW w:w="2469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val="clear" w:color="auto" w:fill="FE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2BEF9E4F" w14:textId="77777777" w:rsidR="00484964" w:rsidRDefault="00484964">
                                  <w:pPr>
                                    <w:pStyle w:val="Poromisin"/>
                                    <w:tabs>
                                      <w:tab w:val="left" w:pos="1440"/>
                                    </w:tabs>
                                    <w:suppressAutoHyphens/>
                                    <w:outlineLvl w:val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 w:rsidRPr="00917364"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ACM 28%</w:t>
                                  </w:r>
                                </w:p>
                                <w:p w14:paraId="2298FCD7" w14:textId="77777777" w:rsidR="00484964" w:rsidRDefault="00484964">
                                  <w:pPr>
                                    <w:pStyle w:val="Poromisin"/>
                                    <w:tabs>
                                      <w:tab w:val="left" w:pos="1440"/>
                                    </w:tabs>
                                    <w:suppressAutoHyphens/>
                                    <w:outlineLvl w:val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 w:rsidRPr="00917364"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SADS 28%</w:t>
                                  </w:r>
                                </w:p>
                                <w:p w14:paraId="62288A29" w14:textId="77777777" w:rsidR="00484964" w:rsidRDefault="00484964">
                                  <w:pPr>
                                    <w:pStyle w:val="Poromisin"/>
                                    <w:tabs>
                                      <w:tab w:val="left" w:pos="1440"/>
                                    </w:tabs>
                                    <w:suppressAutoHyphens/>
                                    <w:outlineLvl w:val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 w:rsidRPr="00917364"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CAD 13%</w:t>
                                  </w:r>
                                </w:p>
                                <w:p w14:paraId="484940BA" w14:textId="77777777" w:rsidR="00484964" w:rsidRDefault="00484964">
                                  <w:pPr>
                                    <w:pStyle w:val="Poromisin"/>
                                    <w:tabs>
                                      <w:tab w:val="left" w:pos="1440"/>
                                    </w:tabs>
                                    <w:suppressAutoHyphens/>
                                    <w:outlineLvl w:val="0"/>
                                  </w:pPr>
                                  <w:r w:rsidRPr="00917364"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Myocarditis, Coronary anomalies and Sarcoidosis each 7%</w:t>
                                  </w:r>
                                </w:p>
                              </w:tc>
                            </w:tr>
                            <w:tr w:rsidR="00484964" w14:paraId="26D99B4D" w14:textId="77777777">
                              <w:trPr>
                                <w:trHeight w:val="674"/>
                              </w:trPr>
                              <w:tc>
                                <w:tcPr>
                                  <w:tcW w:w="104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C0C0C0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1C20ABCD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b/>
                                      <w:bCs/>
                                      <w:sz w:val="14"/>
                                      <w:szCs w:val="14"/>
                                      <w:lang w:val="es-ES_tradnl"/>
                                    </w:rPr>
                                    <w:t>Suarez-Mier, 2013</w:t>
                                  </w:r>
                                </w:p>
                                <w:p w14:paraId="2C6B85DB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b/>
                                      <w:bCs/>
                                      <w:sz w:val="14"/>
                                      <w:szCs w:val="14"/>
                                      <w:lang w:val="es-ES_tradnl"/>
                                    </w:rPr>
                                    <w:t>(</w:t>
                                  </w:r>
                                  <w:proofErr w:type="spellStart"/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b/>
                                      <w:bCs/>
                                      <w:sz w:val="14"/>
                                      <w:szCs w:val="14"/>
                                      <w:lang w:val="es-ES_tradnl"/>
                                    </w:rPr>
                                    <w:t>ref</w:t>
                                  </w:r>
                                  <w:proofErr w:type="spellEnd"/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b/>
                                      <w:bCs/>
                                      <w:sz w:val="14"/>
                                      <w:szCs w:val="14"/>
                                      <w:lang w:val="es-ES_tradnl"/>
                                    </w:rPr>
                                    <w:t xml:space="preserve"> 22)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>
                                    <w:top w:val="single" w:sz="24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AEAEA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33FAE6BF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>168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24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AEAEA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3B72EC1A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>10</w:t>
                                  </w:r>
                                </w:p>
                                <w:p w14:paraId="42D87C8F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i/>
                                      <w:iCs/>
                                      <w:sz w:val="14"/>
                                      <w:szCs w:val="14"/>
                                      <w:lang w:val="es-ES_tradnl"/>
                                    </w:rPr>
                                    <w:t>(1995-2010)</w:t>
                                  </w:r>
                                </w:p>
                              </w:tc>
                              <w:tc>
                                <w:tcPr>
                                  <w:tcW w:w="1678" w:type="dxa"/>
                                  <w:tcBorders>
                                    <w:top w:val="single" w:sz="24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AEAEA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062F4EFF" w14:textId="77777777" w:rsidR="00484964" w:rsidRPr="00917364" w:rsidRDefault="00484964">
                                  <w:pPr>
                                    <w:pStyle w:val="Poromisin"/>
                                    <w:tabs>
                                      <w:tab w:val="left" w:pos="1440"/>
                                    </w:tabs>
                                    <w:suppressAutoHyphens/>
                                    <w:outlineLvl w:val="0"/>
                                    <w:rPr>
                                      <w:rStyle w:val="Ninguno"/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 w:rsidRPr="00917364"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Forensic postmortem investigation of sports-related SCD (Spain).</w:t>
                                  </w:r>
                                </w:p>
                                <w:p w14:paraId="5FF64654" w14:textId="77777777" w:rsidR="00484964" w:rsidRDefault="00484964">
                                  <w:pPr>
                                    <w:pStyle w:val="Poromisin"/>
                                    <w:tabs>
                                      <w:tab w:val="left" w:pos="1440"/>
                                    </w:tabs>
                                    <w:suppressAutoHyphens/>
                                    <w:outlineLvl w:val="0"/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>100% autopsies.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top w:val="single" w:sz="24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AEAEA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05F4FF7A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>3%</w:t>
                                  </w:r>
                                </w:p>
                                <w:p w14:paraId="22F9A192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i/>
                                      <w:iCs/>
                                      <w:sz w:val="14"/>
                                      <w:szCs w:val="14"/>
                                      <w:lang w:val="es-ES_tradnl"/>
                                    </w:rPr>
                                    <w:t>(163/5)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24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AEAEA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5DB824FF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 xml:space="preserve">37±16 </w:t>
                                  </w:r>
                                </w:p>
                                <w:p w14:paraId="7C7024FF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i/>
                                      <w:iCs/>
                                      <w:sz w:val="14"/>
                                      <w:szCs w:val="14"/>
                                      <w:lang w:val="es-ES_tradnl"/>
                                    </w:rPr>
                                    <w:t>(9-79)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24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AEAEA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75484D15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>Cycling</w:t>
                                  </w:r>
                                  <w:proofErr w:type="spellEnd"/>
                                </w:p>
                                <w:p w14:paraId="71C227F8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>Soccer</w:t>
                                  </w:r>
                                </w:p>
                                <w:p w14:paraId="40845359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>Running</w:t>
                                  </w:r>
                                </w:p>
                                <w:p w14:paraId="2F7E59B8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</w:pPr>
                                  <w:proofErr w:type="spellStart"/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>Gymnastic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469" w:type="dxa"/>
                                  <w:tcBorders>
                                    <w:top w:val="single" w:sz="24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AEAEA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1D44C043" w14:textId="77777777" w:rsidR="00484964" w:rsidRDefault="00484964">
                                  <w:pPr>
                                    <w:pStyle w:val="Poromisin"/>
                                    <w:tabs>
                                      <w:tab w:val="left" w:pos="1440"/>
                                    </w:tabs>
                                    <w:suppressAutoHyphens/>
                                    <w:outlineLvl w:val="0"/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>CAD 51%</w:t>
                                  </w:r>
                                </w:p>
                                <w:p w14:paraId="71908AB3" w14:textId="77777777" w:rsidR="00484964" w:rsidRDefault="00484964">
                                  <w:pPr>
                                    <w:pStyle w:val="Poromisin"/>
                                    <w:tabs>
                                      <w:tab w:val="left" w:pos="1440"/>
                                    </w:tabs>
                                    <w:suppressAutoHyphens/>
                                    <w:outlineLvl w:val="0"/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>SADS 11%</w:t>
                                  </w:r>
                                </w:p>
                                <w:p w14:paraId="5125F65A" w14:textId="77777777" w:rsidR="00484964" w:rsidRDefault="00484964">
                                  <w:pPr>
                                    <w:pStyle w:val="Poromisin"/>
                                    <w:tabs>
                                      <w:tab w:val="left" w:pos="1440"/>
                                    </w:tabs>
                                    <w:suppressAutoHyphens/>
                                    <w:outlineLvl w:val="0"/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>ACM 8%</w:t>
                                  </w:r>
                                </w:p>
                                <w:p w14:paraId="3868C851" w14:textId="77777777" w:rsidR="00484964" w:rsidRDefault="00484964">
                                  <w:pPr>
                                    <w:pStyle w:val="Poromisin"/>
                                    <w:tabs>
                                      <w:tab w:val="left" w:pos="1440"/>
                                    </w:tabs>
                                    <w:suppressAutoHyphens/>
                                    <w:outlineLvl w:val="0"/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>HCM 7%</w:t>
                                  </w:r>
                                </w:p>
                              </w:tc>
                            </w:tr>
                            <w:tr w:rsidR="00484964" w14:paraId="5EC5E1F3" w14:textId="77777777">
                              <w:trPr>
                                <w:trHeight w:val="834"/>
                              </w:trPr>
                              <w:tc>
                                <w:tcPr>
                                  <w:tcW w:w="104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C0C0C0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0527A494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b/>
                                      <w:bCs/>
                                      <w:sz w:val="14"/>
                                      <w:szCs w:val="14"/>
                                      <w:lang w:val="es-ES_tradnl"/>
                                    </w:rPr>
                                    <w:t>Risgaard</w:t>
                                  </w:r>
                                  <w:proofErr w:type="spellEnd"/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b/>
                                      <w:bCs/>
                                      <w:sz w:val="14"/>
                                      <w:szCs w:val="14"/>
                                      <w:lang w:val="es-ES_tradnl"/>
                                    </w:rPr>
                                    <w:t>, 2014</w:t>
                                  </w:r>
                                </w:p>
                                <w:p w14:paraId="5CE17FCE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b/>
                                      <w:bCs/>
                                      <w:sz w:val="14"/>
                                      <w:szCs w:val="14"/>
                                      <w:lang w:val="es-ES_tradnl"/>
                                    </w:rPr>
                                    <w:t>(</w:t>
                                  </w:r>
                                  <w:proofErr w:type="spellStart"/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b/>
                                      <w:bCs/>
                                      <w:sz w:val="14"/>
                                      <w:szCs w:val="14"/>
                                      <w:lang w:val="es-ES_tradnl"/>
                                    </w:rPr>
                                    <w:t>ref</w:t>
                                  </w:r>
                                  <w:proofErr w:type="spellEnd"/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b/>
                                      <w:bCs/>
                                      <w:sz w:val="14"/>
                                      <w:szCs w:val="14"/>
                                      <w:lang w:val="es-ES_tradnl"/>
                                    </w:rPr>
                                    <w:t xml:space="preserve"> 23)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val="clear" w:color="auto" w:fill="FE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51F0EAF6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val="clear" w:color="auto" w:fill="FE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2272B324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>3</w:t>
                                  </w:r>
                                </w:p>
                                <w:p w14:paraId="254F2267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i/>
                                      <w:iCs/>
                                      <w:sz w:val="14"/>
                                      <w:szCs w:val="14"/>
                                      <w:lang w:val="es-ES_tradnl"/>
                                    </w:rPr>
                                    <w:t>(2007-2009)</w:t>
                                  </w:r>
                                </w:p>
                              </w:tc>
                              <w:tc>
                                <w:tcPr>
                                  <w:tcW w:w="1678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val="clear" w:color="auto" w:fill="FE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67E79757" w14:textId="77777777" w:rsidR="00484964" w:rsidRPr="00917364" w:rsidRDefault="00484964">
                                  <w:pPr>
                                    <w:pStyle w:val="Poromisin"/>
                                    <w:tabs>
                                      <w:tab w:val="left" w:pos="1440"/>
                                    </w:tabs>
                                    <w:suppressAutoHyphens/>
                                    <w:outlineLvl w:val="0"/>
                                    <w:rPr>
                                      <w:rStyle w:val="Ninguno"/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 w:rsidRPr="00917364"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The Danish Cause of Death Registry (Denmark).</w:t>
                                  </w:r>
                                </w:p>
                                <w:p w14:paraId="3AA5E136" w14:textId="77777777" w:rsidR="00484964" w:rsidRDefault="00484964">
                                  <w:pPr>
                                    <w:pStyle w:val="Poromisin"/>
                                    <w:tabs>
                                      <w:tab w:val="left" w:pos="1440"/>
                                    </w:tabs>
                                    <w:suppressAutoHyphens/>
                                    <w:outlineLvl w:val="0"/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>80% autopsies</w:t>
                                  </w:r>
                                  <w:r>
                                    <w:rPr>
                                      <w:rStyle w:val="Ninguno"/>
                                      <w:sz w:val="14"/>
                                      <w:szCs w:val="14"/>
                                      <w:lang w:val="es-ES_tradnl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val="clear" w:color="auto" w:fill="FE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08BDB115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>7%</w:t>
                                  </w:r>
                                </w:p>
                                <w:p w14:paraId="703F2BA6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i/>
                                      <w:iCs/>
                                      <w:sz w:val="14"/>
                                      <w:szCs w:val="14"/>
                                      <w:lang w:val="es-ES_tradnl"/>
                                    </w:rPr>
                                    <w:t>(41/3)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val="clear" w:color="auto" w:fill="FE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427A61E9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>41±10</w:t>
                                  </w:r>
                                </w:p>
                                <w:p w14:paraId="6C0B02FB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i/>
                                      <w:iCs/>
                                      <w:sz w:val="14"/>
                                      <w:szCs w:val="14"/>
                                      <w:lang w:val="es-ES_tradnl"/>
                                    </w:rPr>
                                    <w:t>(12-49)</w:t>
                                  </w: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val="clear" w:color="auto" w:fill="FE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7D7E4121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>Running</w:t>
                                  </w:r>
                                </w:p>
                                <w:p w14:paraId="6F958932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</w:pPr>
                                  <w:proofErr w:type="spellStart"/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>Cycling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469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val="clear" w:color="auto" w:fill="FE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56BD26E4" w14:textId="77777777" w:rsidR="00484964" w:rsidRDefault="00484964">
                                  <w:pPr>
                                    <w:pStyle w:val="Poromisin"/>
                                    <w:tabs>
                                      <w:tab w:val="left" w:pos="1440"/>
                                    </w:tabs>
                                    <w:suppressAutoHyphens/>
                                    <w:outlineLvl w:val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 w:rsidRPr="00917364"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CAD 34%</w:t>
                                  </w:r>
                                </w:p>
                                <w:p w14:paraId="3189F00A" w14:textId="77777777" w:rsidR="00484964" w:rsidRDefault="00484964">
                                  <w:pPr>
                                    <w:pStyle w:val="Poromisin"/>
                                    <w:tabs>
                                      <w:tab w:val="left" w:pos="1440"/>
                                    </w:tabs>
                                    <w:suppressAutoHyphens/>
                                    <w:outlineLvl w:val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 w:rsidRPr="00917364"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ACM 11%</w:t>
                                  </w:r>
                                </w:p>
                                <w:p w14:paraId="13CA891A" w14:textId="77777777" w:rsidR="00484964" w:rsidRPr="00917364" w:rsidRDefault="00484964">
                                  <w:pPr>
                                    <w:pStyle w:val="Poromisin"/>
                                    <w:tabs>
                                      <w:tab w:val="left" w:pos="1440"/>
                                    </w:tabs>
                                    <w:suppressAutoHyphens/>
                                    <w:outlineLvl w:val="0"/>
                                    <w:rPr>
                                      <w:rStyle w:val="Ninguno"/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 w:rsidRPr="00917364"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HCM 2%</w:t>
                                  </w:r>
                                </w:p>
                                <w:p w14:paraId="5BFA5946" w14:textId="77777777" w:rsidR="00484964" w:rsidRPr="00917364" w:rsidRDefault="00484964">
                                  <w:pPr>
                                    <w:pStyle w:val="Poromisin"/>
                                    <w:tabs>
                                      <w:tab w:val="left" w:pos="1440"/>
                                    </w:tabs>
                                    <w:suppressAutoHyphens/>
                                    <w:outlineLvl w:val="0"/>
                                    <w:rPr>
                                      <w:rStyle w:val="Ninguno"/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 w:rsidRPr="00917364"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Hypertrophic heart 9%</w:t>
                                  </w:r>
                                </w:p>
                                <w:p w14:paraId="2E3FC06D" w14:textId="77777777" w:rsidR="00484964" w:rsidRDefault="00484964">
                                  <w:pPr>
                                    <w:pStyle w:val="Poromisin"/>
                                    <w:tabs>
                                      <w:tab w:val="left" w:pos="1440"/>
                                    </w:tabs>
                                    <w:suppressAutoHyphens/>
                                    <w:outlineLvl w:val="0"/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>SADS 9%</w:t>
                                  </w:r>
                                </w:p>
                              </w:tc>
                            </w:tr>
                            <w:tr w:rsidR="00484964" w14:paraId="1058B8C0" w14:textId="77777777">
                              <w:trPr>
                                <w:trHeight w:val="994"/>
                              </w:trPr>
                              <w:tc>
                                <w:tcPr>
                                  <w:tcW w:w="104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C0C0C0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687A04A3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</w:pP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14"/>
                                      <w:szCs w:val="14"/>
                                      <w:lang w:val="es-ES_tradnl"/>
                                    </w:rPr>
                                    <w:t>Harmon</w:t>
                                  </w:r>
                                  <w:proofErr w:type="spellEnd"/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14"/>
                                      <w:szCs w:val="14"/>
                                      <w:lang w:val="es-ES_tradnl"/>
                                    </w:rPr>
                                    <w:t>, 2015 (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14"/>
                                      <w:szCs w:val="14"/>
                                      <w:lang w:val="es-ES_tradnl"/>
                                    </w:rPr>
                                    <w:t>ref</w:t>
                                  </w:r>
                                  <w:proofErr w:type="spellEnd"/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14"/>
                                      <w:szCs w:val="14"/>
                                      <w:lang w:val="es-ES_tradnl"/>
                                    </w:rPr>
                                    <w:t xml:space="preserve"> 24)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>
                                    <w:top w:val="single" w:sz="24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AEAEA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2C10C77E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24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AEAEA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1AC2044B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>10</w:t>
                                  </w:r>
                                </w:p>
                                <w:p w14:paraId="202B6AB8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i/>
                                      <w:iCs/>
                                      <w:sz w:val="14"/>
                                      <w:szCs w:val="14"/>
                                      <w:lang w:val="es-ES_tradnl"/>
                                    </w:rPr>
                                    <w:t>(2003-2013)</w:t>
                                  </w:r>
                                </w:p>
                              </w:tc>
                              <w:tc>
                                <w:tcPr>
                                  <w:tcW w:w="1678" w:type="dxa"/>
                                  <w:tcBorders>
                                    <w:top w:val="single" w:sz="24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AEAEA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3CA9D489" w14:textId="77777777" w:rsidR="00484964" w:rsidRDefault="00484964">
                                  <w:pPr>
                                    <w:pStyle w:val="Poromisin"/>
                                    <w:tabs>
                                      <w:tab w:val="left" w:pos="1440"/>
                                    </w:tabs>
                                    <w:suppressAutoHyphens/>
                                    <w:outlineLvl w:val="0"/>
                                  </w:pPr>
                                  <w:r w:rsidRPr="00917364">
                                    <w:rPr>
                                      <w:rFonts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The National Collegiate Athletic Association database (USA). </w:t>
                                  </w:r>
                                </w:p>
                                <w:p w14:paraId="5A4B4E61" w14:textId="77777777" w:rsidR="00484964" w:rsidRDefault="00484964">
                                  <w:pPr>
                                    <w:pStyle w:val="Poromisin"/>
                                    <w:tabs>
                                      <w:tab w:val="left" w:pos="1440"/>
                                    </w:tabs>
                                    <w:suppressAutoHyphens/>
                                    <w:outlineLvl w:val="0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>72% autopsies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top w:val="single" w:sz="24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AEAEA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160ACB70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4"/>
                                      <w:szCs w:val="14"/>
                                    </w:rPr>
                                    <w:t>19%</w:t>
                                  </w:r>
                                </w:p>
                                <w:p w14:paraId="372B4641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  <w:sz w:val="14"/>
                                      <w:szCs w:val="14"/>
                                      <w:lang w:val="es-ES_tradnl"/>
                                    </w:rPr>
                                    <w:t>(64/15)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24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AEAEA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1232F8CB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(17-24)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24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AEAEA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487F3AAB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</w:pP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>Basketball</w:t>
                                  </w:r>
                                  <w:proofErr w:type="spellEnd"/>
                                </w:p>
                                <w:p w14:paraId="53FA916E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>Soccer</w:t>
                                  </w:r>
                                </w:p>
                                <w:p w14:paraId="4EAA0499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</w:pP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>Football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469" w:type="dxa"/>
                                  <w:tcBorders>
                                    <w:top w:val="single" w:sz="24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AEAEA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6B7F410A" w14:textId="77777777" w:rsidR="00484964" w:rsidRDefault="00484964">
                                  <w:pPr>
                                    <w:pStyle w:val="Poromisin"/>
                                    <w:tabs>
                                      <w:tab w:val="left" w:pos="1440"/>
                                    </w:tabs>
                                    <w:suppressAutoHyphens/>
                                    <w:outlineLvl w:val="0"/>
                                  </w:pPr>
                                  <w:r w:rsidRPr="00917364">
                                    <w:rPr>
                                      <w:rFonts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SADS 25% </w:t>
                                  </w:r>
                                </w:p>
                                <w:p w14:paraId="0BEF0636" w14:textId="77777777" w:rsidR="00484964" w:rsidRDefault="00484964">
                                  <w:pPr>
                                    <w:pStyle w:val="Poromisin"/>
                                    <w:tabs>
                                      <w:tab w:val="left" w:pos="1440"/>
                                    </w:tabs>
                                    <w:suppressAutoHyphens/>
                                    <w:outlineLvl w:val="0"/>
                                  </w:pPr>
                                  <w:r w:rsidRPr="00917364">
                                    <w:rPr>
                                      <w:rFonts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Coronary anomalies 11% </w:t>
                                  </w:r>
                                </w:p>
                                <w:p w14:paraId="6BCDF68B" w14:textId="77777777" w:rsidR="00484964" w:rsidRDefault="00484964">
                                  <w:pPr>
                                    <w:pStyle w:val="Poromisin"/>
                                    <w:tabs>
                                      <w:tab w:val="left" w:pos="1440"/>
                                    </w:tabs>
                                    <w:suppressAutoHyphens/>
                                    <w:outlineLvl w:val="0"/>
                                  </w:pPr>
                                  <w:r w:rsidRPr="00917364">
                                    <w:rPr>
                                      <w:rFonts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Myocarditis 10%</w:t>
                                  </w:r>
                                </w:p>
                                <w:p w14:paraId="577823C9" w14:textId="77777777" w:rsidR="00484964" w:rsidRDefault="00484964">
                                  <w:pPr>
                                    <w:pStyle w:val="Poromisin"/>
                                    <w:tabs>
                                      <w:tab w:val="left" w:pos="1440"/>
                                    </w:tabs>
                                    <w:suppressAutoHyphens/>
                                    <w:outlineLvl w:val="0"/>
                                  </w:pPr>
                                  <w:r w:rsidRPr="00917364">
                                    <w:rPr>
                                      <w:rFonts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CAD 10% </w:t>
                                  </w:r>
                                </w:p>
                                <w:p w14:paraId="3701C870" w14:textId="77777777" w:rsidR="00484964" w:rsidRDefault="00484964">
                                  <w:pPr>
                                    <w:pStyle w:val="Poromisin"/>
                                    <w:tabs>
                                      <w:tab w:val="left" w:pos="1440"/>
                                    </w:tabs>
                                    <w:suppressAutoHyphens/>
                                    <w:outlineLvl w:val="0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>HCM 5%</w:t>
                                  </w:r>
                                </w:p>
                                <w:p w14:paraId="5A73322C" w14:textId="77777777" w:rsidR="00484964" w:rsidRDefault="00484964">
                                  <w:pPr>
                                    <w:pStyle w:val="Poromisin"/>
                                    <w:tabs>
                                      <w:tab w:val="left" w:pos="1440"/>
                                    </w:tabs>
                                    <w:suppressAutoHyphens/>
                                    <w:outlineLvl w:val="0"/>
                                  </w:pP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>Idiopathic</w:t>
                                  </w:r>
                                  <w:proofErr w:type="spellEnd"/>
                                  <w:r>
                                    <w:rPr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 xml:space="preserve"> LVH 5% </w:t>
                                  </w:r>
                                </w:p>
                              </w:tc>
                            </w:tr>
                            <w:tr w:rsidR="00484964" w14:paraId="1A473EB4" w14:textId="77777777">
                              <w:trPr>
                                <w:trHeight w:val="837"/>
                              </w:trPr>
                              <w:tc>
                                <w:tcPr>
                                  <w:tcW w:w="104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C0C0C0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36B44D68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b/>
                                      <w:bCs/>
                                      <w:sz w:val="14"/>
                                      <w:szCs w:val="14"/>
                                      <w:lang w:val="es-ES_tradnl"/>
                                    </w:rPr>
                                    <w:t>Chappex</w:t>
                                  </w:r>
                                  <w:proofErr w:type="spellEnd"/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b/>
                                      <w:bCs/>
                                      <w:sz w:val="14"/>
                                      <w:szCs w:val="14"/>
                                      <w:lang w:val="es-ES_tradnl"/>
                                    </w:rPr>
                                    <w:t>, 2015</w:t>
                                  </w:r>
                                </w:p>
                                <w:p w14:paraId="3E0A5657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b/>
                                      <w:bCs/>
                                      <w:sz w:val="14"/>
                                      <w:szCs w:val="14"/>
                                      <w:lang w:val="es-ES_tradnl"/>
                                    </w:rPr>
                                    <w:t>(</w:t>
                                  </w:r>
                                  <w:proofErr w:type="spellStart"/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b/>
                                      <w:bCs/>
                                      <w:sz w:val="14"/>
                                      <w:szCs w:val="14"/>
                                      <w:lang w:val="es-ES_tradnl"/>
                                    </w:rPr>
                                    <w:t>ref</w:t>
                                  </w:r>
                                  <w:proofErr w:type="spellEnd"/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b/>
                                      <w:bCs/>
                                      <w:sz w:val="14"/>
                                      <w:szCs w:val="14"/>
                                      <w:lang w:val="es-ES_tradnl"/>
                                    </w:rPr>
                                    <w:t xml:space="preserve"> 25)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val="clear" w:color="auto" w:fill="FE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2D9F0CFE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val="clear" w:color="auto" w:fill="FE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49C22764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>10</w:t>
                                  </w:r>
                                </w:p>
                                <w:p w14:paraId="386E0D3B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i/>
                                      <w:iCs/>
                                      <w:sz w:val="14"/>
                                      <w:szCs w:val="14"/>
                                      <w:lang w:val="es-ES_tradnl"/>
                                    </w:rPr>
                                    <w:t>(1995-2010)</w:t>
                                  </w:r>
                                </w:p>
                              </w:tc>
                              <w:tc>
                                <w:tcPr>
                                  <w:tcW w:w="1678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val="clear" w:color="auto" w:fill="FE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70FE6B78" w14:textId="77777777" w:rsidR="00484964" w:rsidRPr="00917364" w:rsidRDefault="00484964">
                                  <w:pPr>
                                    <w:pStyle w:val="Poromisin"/>
                                    <w:tabs>
                                      <w:tab w:val="left" w:pos="1440"/>
                                    </w:tabs>
                                    <w:suppressAutoHyphens/>
                                    <w:outlineLvl w:val="0"/>
                                    <w:rPr>
                                      <w:rStyle w:val="Ninguno"/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 w:rsidRPr="00917364"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Forensic postmortem investigation of sports-related SCD in </w:t>
                                  </w:r>
                                  <w:proofErr w:type="spellStart"/>
                                  <w:r w:rsidRPr="00917364"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Laussane</w:t>
                                  </w:r>
                                  <w:proofErr w:type="spellEnd"/>
                                  <w:r w:rsidRPr="00917364"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(Switzerland).</w:t>
                                  </w:r>
                                </w:p>
                                <w:p w14:paraId="6B6DCF08" w14:textId="77777777" w:rsidR="00484964" w:rsidRDefault="00484964">
                                  <w:pPr>
                                    <w:pStyle w:val="Poromisin"/>
                                    <w:tabs>
                                      <w:tab w:val="left" w:pos="1440"/>
                                    </w:tabs>
                                    <w:suppressAutoHyphens/>
                                    <w:outlineLvl w:val="0"/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>100% autopsies</w:t>
                                  </w:r>
                                  <w:r>
                                    <w:rPr>
                                      <w:rStyle w:val="Ninguno"/>
                                      <w:sz w:val="14"/>
                                      <w:szCs w:val="14"/>
                                      <w:lang w:val="es-ES_tradnl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val="clear" w:color="auto" w:fill="FE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6EAC4A3C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>18%</w:t>
                                  </w:r>
                                </w:p>
                                <w:p w14:paraId="62A8C207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i/>
                                      <w:iCs/>
                                      <w:sz w:val="14"/>
                                      <w:szCs w:val="14"/>
                                      <w:lang w:val="es-ES_tradnl"/>
                                    </w:rPr>
                                    <w:t>(18/4)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val="clear" w:color="auto" w:fill="FE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7F286579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 xml:space="preserve">37±10 </w:t>
                                  </w:r>
                                </w:p>
                                <w:p w14:paraId="4BC9D87B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i/>
                                      <w:iCs/>
                                      <w:sz w:val="14"/>
                                      <w:szCs w:val="14"/>
                                      <w:lang w:val="es-ES_tradnl"/>
                                    </w:rPr>
                                    <w:t>(10-50)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val="clear" w:color="auto" w:fill="FE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1982B489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>Hiking</w:t>
                                  </w:r>
                                  <w:proofErr w:type="spellEnd"/>
                                </w:p>
                                <w:p w14:paraId="4654BB0B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</w:pPr>
                                  <w:proofErr w:type="spellStart"/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>Swimming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469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val="clear" w:color="auto" w:fill="FE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3B987594" w14:textId="77777777" w:rsidR="00484964" w:rsidRDefault="00484964">
                                  <w:pPr>
                                    <w:pStyle w:val="Poromisin"/>
                                    <w:tabs>
                                      <w:tab w:val="left" w:pos="1440"/>
                                    </w:tabs>
                                    <w:suppressAutoHyphens/>
                                    <w:outlineLvl w:val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 w:rsidRPr="00917364"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CAD 27%</w:t>
                                  </w:r>
                                </w:p>
                                <w:p w14:paraId="62E38DC6" w14:textId="77777777" w:rsidR="00484964" w:rsidRDefault="00484964">
                                  <w:pPr>
                                    <w:pStyle w:val="Poromisin"/>
                                    <w:tabs>
                                      <w:tab w:val="left" w:pos="1440"/>
                                    </w:tabs>
                                    <w:suppressAutoHyphens/>
                                    <w:outlineLvl w:val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 w:rsidRPr="00917364"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SADS 23%</w:t>
                                  </w:r>
                                </w:p>
                                <w:p w14:paraId="4EC2CB0E" w14:textId="77777777" w:rsidR="00484964" w:rsidRDefault="00484964">
                                  <w:pPr>
                                    <w:pStyle w:val="Poromisin"/>
                                    <w:tabs>
                                      <w:tab w:val="left" w:pos="1440"/>
                                    </w:tabs>
                                    <w:suppressAutoHyphens/>
                                    <w:outlineLvl w:val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 w:rsidRPr="00917364"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HCM 18%</w:t>
                                  </w:r>
                                </w:p>
                                <w:p w14:paraId="21F4C808" w14:textId="77777777" w:rsidR="00484964" w:rsidRDefault="00484964">
                                  <w:pPr>
                                    <w:pStyle w:val="Poromisin"/>
                                    <w:tabs>
                                      <w:tab w:val="left" w:pos="1440"/>
                                    </w:tabs>
                                    <w:suppressAutoHyphens/>
                                    <w:outlineLvl w:val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 w:rsidRPr="00917364"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ACM 14%</w:t>
                                  </w:r>
                                </w:p>
                                <w:p w14:paraId="46AA9C9E" w14:textId="77777777" w:rsidR="00484964" w:rsidRDefault="00484964">
                                  <w:pPr>
                                    <w:pStyle w:val="Poromisin"/>
                                    <w:tabs>
                                      <w:tab w:val="left" w:pos="1440"/>
                                    </w:tabs>
                                    <w:suppressAutoHyphens/>
                                    <w:outlineLvl w:val="0"/>
                                  </w:pPr>
                                  <w:r w:rsidRPr="00917364"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Myocarditis 9%</w:t>
                                  </w:r>
                                </w:p>
                              </w:tc>
                            </w:tr>
                            <w:tr w:rsidR="00484964" w14:paraId="2E02D23A" w14:textId="77777777">
                              <w:trPr>
                                <w:trHeight w:val="834"/>
                              </w:trPr>
                              <w:tc>
                                <w:tcPr>
                                  <w:tcW w:w="104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C0C0C0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3A3D490C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</w:pPr>
                                  <w:proofErr w:type="spellStart"/>
                                  <w:r w:rsidRPr="00DB22BB"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color w:val="000000" w:themeColor="text1"/>
                                      <w:sz w:val="14"/>
                                      <w:szCs w:val="14"/>
                                      <w:lang w:val="es-ES_tradnl"/>
                                    </w:rPr>
                                    <w:t>Finocchiaro</w:t>
                                  </w:r>
                                  <w:proofErr w:type="spellEnd"/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14"/>
                                      <w:szCs w:val="14"/>
                                      <w:lang w:val="es-ES_tradnl"/>
                                    </w:rPr>
                                    <w:t>, 2016 (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14"/>
                                      <w:szCs w:val="14"/>
                                      <w:lang w:val="es-ES_tradnl"/>
                                    </w:rPr>
                                    <w:t>ref</w:t>
                                  </w:r>
                                  <w:proofErr w:type="spellEnd"/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14"/>
                                      <w:szCs w:val="14"/>
                                      <w:lang w:val="es-ES_tradnl"/>
                                    </w:rPr>
                                    <w:t xml:space="preserve"> 26)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>
                                    <w:top w:val="single" w:sz="24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AEAEA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5C281A0A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357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24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AEAEA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097BD2D2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4"/>
                                      <w:szCs w:val="14"/>
                                    </w:rPr>
                                    <w:t xml:space="preserve">20 </w:t>
                                  </w: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i/>
                                      <w:iCs/>
                                      <w:sz w:val="14"/>
                                      <w:szCs w:val="14"/>
                                      <w:lang w:val="es-ES_tradnl"/>
                                    </w:rPr>
                                    <w:t>1994-2014</w:t>
                                  </w:r>
                                </w:p>
                              </w:tc>
                              <w:tc>
                                <w:tcPr>
                                  <w:tcW w:w="1678" w:type="dxa"/>
                                  <w:tcBorders>
                                    <w:top w:val="single" w:sz="24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AEAEA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6E5365F4" w14:textId="77777777" w:rsidR="00484964" w:rsidRPr="00917364" w:rsidRDefault="00484964">
                                  <w:pPr>
                                    <w:pStyle w:val="Poromisin"/>
                                    <w:tabs>
                                      <w:tab w:val="left" w:pos="1440"/>
                                    </w:tabs>
                                    <w:suppressAutoHyphens/>
                                    <w:outlineLvl w:val="0"/>
                                    <w:rPr>
                                      <w:rStyle w:val="Ninguno"/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 w:rsidRPr="00917364"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Regular sport-triggered SCD cases referred to the CRY Centre at the Royal Brompton Hospital (UK).</w:t>
                                  </w:r>
                                </w:p>
                                <w:p w14:paraId="107B2D2A" w14:textId="77777777" w:rsidR="00484964" w:rsidRDefault="00484964">
                                  <w:pPr>
                                    <w:pStyle w:val="Poromisin"/>
                                    <w:tabs>
                                      <w:tab w:val="left" w:pos="1440"/>
                                    </w:tabs>
                                    <w:suppressAutoHyphens/>
                                    <w:outlineLvl w:val="0"/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>100% autopsies.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top w:val="single" w:sz="24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AEAEA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608070E8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4"/>
                                      <w:szCs w:val="14"/>
                                    </w:rPr>
                                    <w:t xml:space="preserve">8% </w:t>
                                  </w:r>
                                </w:p>
                                <w:p w14:paraId="3A786D84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  <w:sz w:val="14"/>
                                      <w:szCs w:val="14"/>
                                      <w:lang w:val="es-ES_tradnl"/>
                                    </w:rPr>
                                    <w:t>(330/27)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24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AEAEA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390E36BF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>29±11</w:t>
                                  </w:r>
                                </w:p>
                                <w:p w14:paraId="71571666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  <w:sz w:val="14"/>
                                      <w:szCs w:val="14"/>
                                      <w:lang w:val="es-ES_tradnl"/>
                                    </w:rPr>
                                    <w:t>(7-67)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24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AEAEA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35033F2A" w14:textId="77777777" w:rsidR="00484964" w:rsidRPr="008948E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  <w:rPr>
                                      <w:rStyle w:val="Ninguno"/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 w:rsidRPr="008948E4"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Running Cycling</w:t>
                                  </w:r>
                                </w:p>
                                <w:p w14:paraId="589B0EB0" w14:textId="77777777" w:rsidR="00484964" w:rsidRPr="008948E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  <w:rPr>
                                      <w:rStyle w:val="Ninguno"/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 w:rsidRPr="008948E4"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Gymnastics</w:t>
                                  </w:r>
                                </w:p>
                                <w:p w14:paraId="4F8F6D5F" w14:textId="77777777" w:rsidR="00484964" w:rsidRPr="008948E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  <w:rPr>
                                      <w:rStyle w:val="Ninguno"/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 w:rsidRPr="008948E4"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Swimming </w:t>
                                  </w:r>
                                </w:p>
                                <w:p w14:paraId="4C63C3E1" w14:textId="77777777" w:rsidR="00484964" w:rsidRDefault="00484964">
                                  <w:pPr>
                                    <w:pStyle w:val="Poromisin"/>
                                  </w:pPr>
                                  <w:r w:rsidRPr="008948E4"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Weightlifting</w:t>
                                  </w:r>
                                </w:p>
                              </w:tc>
                              <w:tc>
                                <w:tcPr>
                                  <w:tcW w:w="2469" w:type="dxa"/>
                                  <w:tcBorders>
                                    <w:top w:val="single" w:sz="24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AEAEA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2A5E7DEF" w14:textId="77777777" w:rsidR="00484964" w:rsidRDefault="00484964">
                                  <w:pPr>
                                    <w:pStyle w:val="Poromisin"/>
                                    <w:tabs>
                                      <w:tab w:val="left" w:pos="1440"/>
                                    </w:tabs>
                                    <w:suppressAutoHyphens/>
                                    <w:outlineLvl w:val="0"/>
                                  </w:pPr>
                                  <w:r w:rsidRPr="008948E4">
                                    <w:rPr>
                                      <w:rFonts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SADS 42% </w:t>
                                  </w:r>
                                </w:p>
                                <w:p w14:paraId="06120295" w14:textId="77777777" w:rsidR="00484964" w:rsidRDefault="00484964">
                                  <w:pPr>
                                    <w:pStyle w:val="Poromisin"/>
                                    <w:tabs>
                                      <w:tab w:val="left" w:pos="1440"/>
                                    </w:tabs>
                                    <w:suppressAutoHyphens/>
                                    <w:outlineLvl w:val="0"/>
                                  </w:pPr>
                                  <w:r w:rsidRPr="008948E4">
                                    <w:rPr>
                                      <w:rFonts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Idiopathic LVH and/or fibrosis 16% </w:t>
                                  </w:r>
                                </w:p>
                                <w:p w14:paraId="7BF9CFEA" w14:textId="77777777" w:rsidR="00484964" w:rsidRDefault="00484964">
                                  <w:pPr>
                                    <w:pStyle w:val="Poromisin"/>
                                    <w:tabs>
                                      <w:tab w:val="left" w:pos="1440"/>
                                    </w:tabs>
                                    <w:suppressAutoHyphens/>
                                    <w:outlineLvl w:val="0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 xml:space="preserve">ACM 13% </w:t>
                                  </w:r>
                                </w:p>
                                <w:p w14:paraId="39AA3048" w14:textId="77777777" w:rsidR="00484964" w:rsidRDefault="00484964">
                                  <w:pPr>
                                    <w:pStyle w:val="Poromisin"/>
                                    <w:tabs>
                                      <w:tab w:val="left" w:pos="1440"/>
                                    </w:tabs>
                                    <w:suppressAutoHyphens/>
                                    <w:outlineLvl w:val="0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 xml:space="preserve">HCM 6% </w:t>
                                  </w:r>
                                </w:p>
                                <w:p w14:paraId="510AFFC4" w14:textId="77777777" w:rsidR="00484964" w:rsidRDefault="00484964">
                                  <w:pPr>
                                    <w:pStyle w:val="Poromisin"/>
                                    <w:tabs>
                                      <w:tab w:val="left" w:pos="1440"/>
                                    </w:tabs>
                                    <w:suppressAutoHyphens/>
                                    <w:outlineLvl w:val="0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 xml:space="preserve">CAD 2% </w:t>
                                  </w:r>
                                </w:p>
                              </w:tc>
                            </w:tr>
                            <w:tr w:rsidR="00484964" w14:paraId="5B13DFE2" w14:textId="77777777">
                              <w:trPr>
                                <w:trHeight w:val="1314"/>
                              </w:trPr>
                              <w:tc>
                                <w:tcPr>
                                  <w:tcW w:w="104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C0C0C0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3D47D49C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b/>
                                      <w:bCs/>
                                      <w:sz w:val="14"/>
                                      <w:szCs w:val="14"/>
                                      <w:lang w:val="es-ES_tradnl"/>
                                    </w:rPr>
                                    <w:t>Maron</w:t>
                                  </w:r>
                                  <w:proofErr w:type="spellEnd"/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b/>
                                      <w:bCs/>
                                      <w:sz w:val="14"/>
                                      <w:szCs w:val="14"/>
                                      <w:lang w:val="es-ES_tradnl"/>
                                    </w:rPr>
                                    <w:t>, 2016</w:t>
                                  </w:r>
                                </w:p>
                                <w:p w14:paraId="07B440D6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b/>
                                      <w:bCs/>
                                      <w:sz w:val="14"/>
                                      <w:szCs w:val="14"/>
                                      <w:lang w:val="es-ES_tradnl"/>
                                    </w:rPr>
                                    <w:t>(</w:t>
                                  </w:r>
                                  <w:proofErr w:type="spellStart"/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b/>
                                      <w:bCs/>
                                      <w:sz w:val="14"/>
                                      <w:szCs w:val="14"/>
                                      <w:lang w:val="es-ES_tradnl"/>
                                    </w:rPr>
                                    <w:t>ref</w:t>
                                  </w:r>
                                  <w:proofErr w:type="spellEnd"/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b/>
                                      <w:bCs/>
                                      <w:sz w:val="14"/>
                                      <w:szCs w:val="14"/>
                                      <w:lang w:val="es-ES_tradnl"/>
                                    </w:rPr>
                                    <w:t xml:space="preserve"> 27)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val="clear" w:color="auto" w:fill="FE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29281541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>842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val="clear" w:color="auto" w:fill="FE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01C42B58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>32</w:t>
                                  </w:r>
                                </w:p>
                                <w:p w14:paraId="5DBF8271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i/>
                                      <w:iCs/>
                                      <w:sz w:val="14"/>
                                      <w:szCs w:val="14"/>
                                      <w:lang w:val="es-ES_tradnl"/>
                                    </w:rPr>
                                    <w:t>(1980-2011)</w:t>
                                  </w:r>
                                </w:p>
                              </w:tc>
                              <w:tc>
                                <w:tcPr>
                                  <w:tcW w:w="1678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val="clear" w:color="auto" w:fill="FE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16FC2117" w14:textId="77777777" w:rsidR="00484964" w:rsidRPr="008948E4" w:rsidRDefault="00484964">
                                  <w:pPr>
                                    <w:pStyle w:val="Poromisin"/>
                                    <w:tabs>
                                      <w:tab w:val="left" w:pos="1440"/>
                                    </w:tabs>
                                    <w:suppressAutoHyphens/>
                                    <w:outlineLvl w:val="0"/>
                                    <w:rPr>
                                      <w:rStyle w:val="Ninguno"/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 w:rsidRPr="008948E4"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The US National Registry of Sudden Death in Athletes (USA).</w:t>
                                  </w:r>
                                </w:p>
                                <w:p w14:paraId="618E3962" w14:textId="77777777" w:rsidR="00484964" w:rsidRDefault="00484964">
                                  <w:pPr>
                                    <w:pStyle w:val="Poromisin"/>
                                    <w:tabs>
                                      <w:tab w:val="left" w:pos="1440"/>
                                    </w:tabs>
                                    <w:suppressAutoHyphens/>
                                    <w:outlineLvl w:val="0"/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>100% autopsies</w:t>
                                  </w:r>
                                  <w:r>
                                    <w:rPr>
                                      <w:rStyle w:val="Ninguno"/>
                                      <w:sz w:val="14"/>
                                      <w:szCs w:val="14"/>
                                      <w:lang w:val="es-ES_tradnl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val="clear" w:color="auto" w:fill="FE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283C5020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>16%</w:t>
                                  </w:r>
                                </w:p>
                                <w:p w14:paraId="2CDAA834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i/>
                                      <w:iCs/>
                                      <w:sz w:val="14"/>
                                      <w:szCs w:val="14"/>
                                      <w:lang w:val="es-ES_tradnl"/>
                                    </w:rPr>
                                    <w:t>(54/10)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val="clear" w:color="auto" w:fill="FE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5B739ECB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  <w:rPr>
                                      <w:rStyle w:val="Ninguno"/>
                                      <w:i/>
                                      <w:iCs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s-ES_tradnl"/>
                                    </w:rPr>
                                    <w:t>-</w:t>
                                  </w:r>
                                </w:p>
                                <w:p w14:paraId="7D9FABA8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i/>
                                      <w:iCs/>
                                      <w:sz w:val="14"/>
                                      <w:szCs w:val="14"/>
                                      <w:lang w:val="es-ES_tradnl"/>
                                    </w:rPr>
                                    <w:t>(19-24)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val="clear" w:color="auto" w:fill="FE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71894B08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 w:rsidRPr="008948E4"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Basketball</w:t>
                                  </w:r>
                                </w:p>
                                <w:p w14:paraId="3B106D9D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 w:rsidRPr="008948E4"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Football</w:t>
                                  </w:r>
                                </w:p>
                                <w:p w14:paraId="0049F5AF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 w:rsidRPr="008948E4"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Soccer</w:t>
                                  </w:r>
                                </w:p>
                                <w:p w14:paraId="3062DF4A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 w:rsidRPr="008948E4"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Running </w:t>
                                  </w:r>
                                </w:p>
                                <w:p w14:paraId="5C1CF3DF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</w:pPr>
                                  <w:r w:rsidRPr="008948E4"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Swimming</w:t>
                                  </w:r>
                                </w:p>
                              </w:tc>
                              <w:tc>
                                <w:tcPr>
                                  <w:tcW w:w="2469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val="clear" w:color="auto" w:fill="FE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5DC4A001" w14:textId="77777777" w:rsidR="00484964" w:rsidRDefault="00484964">
                                  <w:pPr>
                                    <w:pStyle w:val="Poromisin"/>
                                    <w:tabs>
                                      <w:tab w:val="left" w:pos="1440"/>
                                    </w:tabs>
                                    <w:suppressAutoHyphens/>
                                    <w:outlineLvl w:val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 w:rsidRPr="008948E4"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HCM 36%</w:t>
                                  </w:r>
                                </w:p>
                                <w:p w14:paraId="5B3B3914" w14:textId="77777777" w:rsidR="00484964" w:rsidRDefault="00484964">
                                  <w:pPr>
                                    <w:pStyle w:val="Poromisin"/>
                                    <w:tabs>
                                      <w:tab w:val="left" w:pos="1440"/>
                                    </w:tabs>
                                    <w:suppressAutoHyphens/>
                                    <w:outlineLvl w:val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 w:rsidRPr="008948E4"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Coronary anomalies 19%</w:t>
                                  </w:r>
                                </w:p>
                                <w:p w14:paraId="0A0991A1" w14:textId="77777777" w:rsidR="00484964" w:rsidRDefault="00484964">
                                  <w:pPr>
                                    <w:pStyle w:val="Poromisin"/>
                                    <w:tabs>
                                      <w:tab w:val="left" w:pos="1440"/>
                                    </w:tabs>
                                    <w:suppressAutoHyphens/>
                                    <w:outlineLvl w:val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 w:rsidRPr="008948E4"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Myocarditis 7%</w:t>
                                  </w:r>
                                </w:p>
                                <w:p w14:paraId="2C248D67" w14:textId="77777777" w:rsidR="00484964" w:rsidRDefault="00484964">
                                  <w:pPr>
                                    <w:pStyle w:val="Poromisin"/>
                                    <w:tabs>
                                      <w:tab w:val="left" w:pos="1440"/>
                                    </w:tabs>
                                    <w:suppressAutoHyphens/>
                                    <w:outlineLvl w:val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 w:rsidRPr="008948E4"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ACM 5%</w:t>
                                  </w:r>
                                </w:p>
                                <w:p w14:paraId="11517FF0" w14:textId="77777777" w:rsidR="00484964" w:rsidRDefault="00484964">
                                  <w:pPr>
                                    <w:pStyle w:val="Poromisin"/>
                                    <w:tabs>
                                      <w:tab w:val="left" w:pos="1440"/>
                                    </w:tabs>
                                    <w:suppressAutoHyphens/>
                                    <w:outlineLvl w:val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 w:rsidRPr="008948E4"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CAD and MVP each 4%</w:t>
                                  </w:r>
                                </w:p>
                                <w:p w14:paraId="7EA5D3A7" w14:textId="77777777" w:rsidR="00484964" w:rsidRDefault="00484964">
                                  <w:pPr>
                                    <w:pStyle w:val="Poromisin"/>
                                    <w:tabs>
                                      <w:tab w:val="left" w:pos="1440"/>
                                    </w:tabs>
                                    <w:suppressAutoHyphens/>
                                    <w:outlineLvl w:val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 w:rsidRPr="008948E4"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Aortic Rupture 3%</w:t>
                                  </w:r>
                                </w:p>
                                <w:p w14:paraId="3AB5BA16" w14:textId="77777777" w:rsidR="00484964" w:rsidRPr="008948E4" w:rsidRDefault="00484964">
                                  <w:pPr>
                                    <w:pStyle w:val="Poromisin"/>
                                    <w:tabs>
                                      <w:tab w:val="left" w:pos="1440"/>
                                    </w:tabs>
                                    <w:suppressAutoHyphens/>
                                    <w:outlineLvl w:val="0"/>
                                    <w:rPr>
                                      <w:rStyle w:val="Ninguno"/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 w:rsidRPr="008948E4"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DCM and LQTS each 2%</w:t>
                                  </w:r>
                                </w:p>
                                <w:p w14:paraId="68B0A0C0" w14:textId="77777777" w:rsidR="00484964" w:rsidRDefault="00484964">
                                  <w:pPr>
                                    <w:pStyle w:val="Poromisin"/>
                                    <w:tabs>
                                      <w:tab w:val="left" w:pos="1440"/>
                                    </w:tabs>
                                    <w:suppressAutoHyphens/>
                                    <w:outlineLvl w:val="0"/>
                                  </w:pPr>
                                  <w:r w:rsidRPr="008948E4"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WPW 1%</w:t>
                                  </w:r>
                                </w:p>
                              </w:tc>
                            </w:tr>
                            <w:tr w:rsidR="00484964" w14:paraId="2861C896" w14:textId="77777777">
                              <w:trPr>
                                <w:trHeight w:val="994"/>
                              </w:trPr>
                              <w:tc>
                                <w:tcPr>
                                  <w:tcW w:w="104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C0C0C0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2480BDCA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b/>
                                      <w:bCs/>
                                      <w:sz w:val="14"/>
                                      <w:szCs w:val="14"/>
                                      <w:lang w:val="es-ES_tradnl"/>
                                    </w:rPr>
                                    <w:t>Morentin</w:t>
                                  </w:r>
                                  <w:proofErr w:type="spellEnd"/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b/>
                                      <w:bCs/>
                                      <w:sz w:val="14"/>
                                      <w:szCs w:val="14"/>
                                      <w:lang w:val="es-ES_tradnl"/>
                                    </w:rPr>
                                    <w:t>, 2020</w:t>
                                  </w:r>
                                </w:p>
                                <w:p w14:paraId="79FDBC4E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b/>
                                      <w:bCs/>
                                      <w:sz w:val="14"/>
                                      <w:szCs w:val="14"/>
                                      <w:lang w:val="es-ES_tradnl"/>
                                    </w:rPr>
                                    <w:t>(</w:t>
                                  </w:r>
                                  <w:proofErr w:type="spellStart"/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b/>
                                      <w:bCs/>
                                      <w:sz w:val="14"/>
                                      <w:szCs w:val="14"/>
                                      <w:lang w:val="es-ES_tradnl"/>
                                    </w:rPr>
                                    <w:t>ref</w:t>
                                  </w:r>
                                  <w:proofErr w:type="spellEnd"/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b/>
                                      <w:bCs/>
                                      <w:sz w:val="14"/>
                                      <w:szCs w:val="14"/>
                                      <w:lang w:val="es-ES_tradnl"/>
                                    </w:rPr>
                                    <w:t xml:space="preserve"> 28)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>
                                    <w:top w:val="single" w:sz="24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AEAEA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162DF8F2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>288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24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AEAEA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7CB41215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>8</w:t>
                                  </w:r>
                                </w:p>
                                <w:p w14:paraId="2326BC59" w14:textId="1D23EDEE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i/>
                                      <w:iCs/>
                                      <w:sz w:val="14"/>
                                      <w:szCs w:val="14"/>
                                      <w:lang w:val="es-ES_tradnl"/>
                                    </w:rPr>
                                    <w:t>(2010-2017)</w:t>
                                  </w:r>
                                </w:p>
                              </w:tc>
                              <w:tc>
                                <w:tcPr>
                                  <w:tcW w:w="1678" w:type="dxa"/>
                                  <w:tcBorders>
                                    <w:top w:val="single" w:sz="24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AEAEA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20145A9B" w14:textId="77777777" w:rsidR="00484964" w:rsidRPr="008948E4" w:rsidRDefault="00484964">
                                  <w:pPr>
                                    <w:pStyle w:val="Poromisin"/>
                                    <w:tabs>
                                      <w:tab w:val="left" w:pos="1440"/>
                                    </w:tabs>
                                    <w:suppressAutoHyphens/>
                                    <w:outlineLvl w:val="0"/>
                                    <w:rPr>
                                      <w:rStyle w:val="Ninguno"/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 w:rsidRPr="008948E4"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Forensic postmortem investigation of sports-related SCD (Spain).</w:t>
                                  </w:r>
                                </w:p>
                                <w:p w14:paraId="47E4AF98" w14:textId="77777777" w:rsidR="00484964" w:rsidRDefault="00484964">
                                  <w:pPr>
                                    <w:pStyle w:val="Poromisin"/>
                                    <w:tabs>
                                      <w:tab w:val="left" w:pos="1440"/>
                                    </w:tabs>
                                    <w:suppressAutoHyphens/>
                                    <w:outlineLvl w:val="0"/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>100% autopsies</w:t>
                                  </w:r>
                                  <w:r>
                                    <w:rPr>
                                      <w:rStyle w:val="Ninguno"/>
                                      <w:sz w:val="14"/>
                                      <w:szCs w:val="14"/>
                                      <w:lang w:val="es-ES_tradnl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top w:val="single" w:sz="24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AEAEA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2B313868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>1%</w:t>
                                  </w:r>
                                </w:p>
                                <w:p w14:paraId="1A4DAD9F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i/>
                                      <w:iCs/>
                                      <w:sz w:val="14"/>
                                      <w:szCs w:val="14"/>
                                      <w:lang w:val="es-ES_tradnl"/>
                                    </w:rPr>
                                    <w:t>(284/4)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24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AEAEA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310A7D50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 xml:space="preserve">44±14  </w:t>
                                  </w:r>
                                </w:p>
                                <w:p w14:paraId="7A7623A6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i/>
                                      <w:iCs/>
                                      <w:sz w:val="14"/>
                                      <w:szCs w:val="14"/>
                                      <w:lang w:val="es-ES_tradnl"/>
                                    </w:rPr>
                                    <w:t xml:space="preserve">(6-80) 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24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AEAEA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2142A359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 w:rsidRPr="008948E4"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Gymnastics</w:t>
                                  </w:r>
                                </w:p>
                                <w:p w14:paraId="1481538B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 w:rsidRPr="008948E4"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Cycling</w:t>
                                  </w:r>
                                </w:p>
                                <w:p w14:paraId="406EB68A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 w:rsidRPr="008948E4"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Running</w:t>
                                  </w:r>
                                </w:p>
                                <w:p w14:paraId="725DAB10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 w:rsidRPr="008948E4"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Soccer</w:t>
                                  </w:r>
                                </w:p>
                                <w:p w14:paraId="0E788A57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</w:pPr>
                                  <w:r w:rsidRPr="008948E4"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Swimming</w:t>
                                  </w:r>
                                </w:p>
                              </w:tc>
                              <w:tc>
                                <w:tcPr>
                                  <w:tcW w:w="2469" w:type="dxa"/>
                                  <w:tcBorders>
                                    <w:top w:val="single" w:sz="24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AEAEA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415FD318" w14:textId="77777777" w:rsidR="00484964" w:rsidRDefault="00484964">
                                  <w:pPr>
                                    <w:pStyle w:val="Poromisin"/>
                                    <w:tabs>
                                      <w:tab w:val="left" w:pos="1440"/>
                                    </w:tabs>
                                    <w:suppressAutoHyphens/>
                                    <w:outlineLvl w:val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 w:rsidRPr="008948E4"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CAD 63%</w:t>
                                  </w:r>
                                </w:p>
                                <w:p w14:paraId="14320EFF" w14:textId="77777777" w:rsidR="00484964" w:rsidRDefault="00484964">
                                  <w:pPr>
                                    <w:pStyle w:val="Poromisin"/>
                                    <w:tabs>
                                      <w:tab w:val="left" w:pos="1440"/>
                                    </w:tabs>
                                    <w:suppressAutoHyphens/>
                                    <w:outlineLvl w:val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 w:rsidRPr="008948E4"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SADS 6%</w:t>
                                  </w:r>
                                </w:p>
                                <w:p w14:paraId="5F7606DB" w14:textId="77777777" w:rsidR="00484964" w:rsidRDefault="00484964">
                                  <w:pPr>
                                    <w:pStyle w:val="Poromisin"/>
                                    <w:tabs>
                                      <w:tab w:val="left" w:pos="1440"/>
                                    </w:tabs>
                                    <w:suppressAutoHyphens/>
                                    <w:outlineLvl w:val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 w:rsidRPr="008948E4"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ACM 6%</w:t>
                                  </w:r>
                                </w:p>
                                <w:p w14:paraId="4DF1DE91" w14:textId="77777777" w:rsidR="00484964" w:rsidRDefault="00484964">
                                  <w:pPr>
                                    <w:pStyle w:val="Poromisin"/>
                                    <w:tabs>
                                      <w:tab w:val="left" w:pos="1440"/>
                                    </w:tabs>
                                    <w:suppressAutoHyphens/>
                                    <w:outlineLvl w:val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 w:rsidRPr="008948E4"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HCM 5%</w:t>
                                  </w:r>
                                </w:p>
                                <w:p w14:paraId="52F446CD" w14:textId="77777777" w:rsidR="00484964" w:rsidRDefault="00484964">
                                  <w:pPr>
                                    <w:pStyle w:val="Poromisin"/>
                                    <w:tabs>
                                      <w:tab w:val="left" w:pos="1440"/>
                                    </w:tabs>
                                    <w:suppressAutoHyphens/>
                                    <w:outlineLvl w:val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 w:rsidRPr="008948E4"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Coronary anomalies 2%</w:t>
                                  </w:r>
                                </w:p>
                                <w:p w14:paraId="004D166B" w14:textId="77777777" w:rsidR="00484964" w:rsidRDefault="00484964">
                                  <w:pPr>
                                    <w:pStyle w:val="Poromisin"/>
                                    <w:tabs>
                                      <w:tab w:val="left" w:pos="1440"/>
                                    </w:tabs>
                                    <w:suppressAutoHyphens/>
                                    <w:outlineLvl w:val="0"/>
                                  </w:pPr>
                                  <w:proofErr w:type="spellStart"/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>Aortic</w:t>
                                  </w:r>
                                  <w:proofErr w:type="spellEnd"/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>dissection</w:t>
                                  </w:r>
                                  <w:proofErr w:type="spellEnd"/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 xml:space="preserve"> 1%</w:t>
                                  </w:r>
                                </w:p>
                              </w:tc>
                            </w:tr>
                            <w:tr w:rsidR="00484964" w14:paraId="7DDF6B3A" w14:textId="77777777">
                              <w:trPr>
                                <w:trHeight w:val="974"/>
                              </w:trPr>
                              <w:tc>
                                <w:tcPr>
                                  <w:tcW w:w="104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C0C0C0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4A58E16F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b/>
                                      <w:bCs/>
                                      <w:sz w:val="14"/>
                                      <w:szCs w:val="14"/>
                                      <w:lang w:val="es-ES_tradnl"/>
                                    </w:rPr>
                                    <w:t>Bohm</w:t>
                                  </w:r>
                                  <w:proofErr w:type="spellEnd"/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b/>
                                      <w:bCs/>
                                      <w:sz w:val="14"/>
                                      <w:szCs w:val="14"/>
                                      <w:lang w:val="es-ES_tradnl"/>
                                    </w:rPr>
                                    <w:t>, 2020</w:t>
                                  </w:r>
                                </w:p>
                                <w:p w14:paraId="4ECD375D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b/>
                                      <w:bCs/>
                                      <w:sz w:val="14"/>
                                      <w:szCs w:val="14"/>
                                      <w:lang w:val="es-ES_tradnl"/>
                                    </w:rPr>
                                    <w:t>(</w:t>
                                  </w:r>
                                  <w:proofErr w:type="spellStart"/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b/>
                                      <w:bCs/>
                                      <w:sz w:val="14"/>
                                      <w:szCs w:val="14"/>
                                      <w:lang w:val="es-ES_tradnl"/>
                                    </w:rPr>
                                    <w:t>ref</w:t>
                                  </w:r>
                                  <w:proofErr w:type="spellEnd"/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b/>
                                      <w:bCs/>
                                      <w:sz w:val="14"/>
                                      <w:szCs w:val="14"/>
                                      <w:lang w:val="es-ES_tradnl"/>
                                    </w:rPr>
                                    <w:t xml:space="preserve"> 29)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FE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31D1D509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>240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FE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59E68379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 xml:space="preserve">6 </w:t>
                                  </w:r>
                                </w:p>
                                <w:p w14:paraId="7B4EA48D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i/>
                                      <w:iCs/>
                                      <w:sz w:val="14"/>
                                      <w:szCs w:val="14"/>
                                      <w:lang w:val="es-ES_tradnl"/>
                                    </w:rPr>
                                    <w:t>(2012-2018)</w:t>
                                  </w:r>
                                </w:p>
                              </w:tc>
                              <w:tc>
                                <w:tcPr>
                                  <w:tcW w:w="1678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FE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130BAF22" w14:textId="77777777" w:rsidR="00484964" w:rsidRPr="008948E4" w:rsidRDefault="00484964">
                                  <w:pPr>
                                    <w:pStyle w:val="Poromisin"/>
                                    <w:tabs>
                                      <w:tab w:val="left" w:pos="1440"/>
                                    </w:tabs>
                                    <w:suppressAutoHyphens/>
                                    <w:outlineLvl w:val="0"/>
                                    <w:rPr>
                                      <w:rStyle w:val="Ninguno"/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 w:rsidRPr="008948E4"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Prospective Heart Arrest in Sports Registry (Germany).</w:t>
                                  </w:r>
                                </w:p>
                                <w:p w14:paraId="424A7335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>17% autopsies.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FE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3D329983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FE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59380796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i/>
                                      <w:iCs/>
                                      <w:sz w:val="14"/>
                                      <w:szCs w:val="14"/>
                                      <w:lang w:val="es-ES_tradnl"/>
                                    </w:rPr>
                                    <w:t>(10-79)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FE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5587ECE4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>Soccer</w:t>
                                  </w:r>
                                </w:p>
                                <w:p w14:paraId="5A97DA24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>Running</w:t>
                                  </w:r>
                                </w:p>
                                <w:p w14:paraId="0E9885D3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>Swimming</w:t>
                                  </w:r>
                                  <w:proofErr w:type="spellEnd"/>
                                </w:p>
                                <w:p w14:paraId="0C52B4F7" w14:textId="77777777" w:rsidR="00484964" w:rsidRDefault="00484964">
                                  <w:pPr>
                                    <w:pStyle w:val="Poromisin"/>
                                    <w:suppressAutoHyphens/>
                                    <w:outlineLvl w:val="0"/>
                                  </w:pPr>
                                  <w:proofErr w:type="spellStart"/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>Cycling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469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FE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5BF51BE1" w14:textId="77777777" w:rsidR="00484964" w:rsidRPr="008948E4" w:rsidRDefault="00484964">
                                  <w:pPr>
                                    <w:pStyle w:val="Poromisin"/>
                                    <w:tabs>
                                      <w:tab w:val="left" w:pos="1440"/>
                                    </w:tabs>
                                    <w:suppressAutoHyphens/>
                                    <w:outlineLvl w:val="0"/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 w:rsidRPr="008948E4">
                                    <w:rPr>
                                      <w:rFonts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Data available only from the 41 SD with autopsy: </w:t>
                                  </w:r>
                                </w:p>
                                <w:p w14:paraId="653B70C3" w14:textId="77777777" w:rsidR="00484964" w:rsidRPr="008948E4" w:rsidRDefault="00484964">
                                  <w:pPr>
                                    <w:pStyle w:val="Poromisin"/>
                                    <w:tabs>
                                      <w:tab w:val="left" w:pos="1440"/>
                                    </w:tabs>
                                    <w:suppressAutoHyphens/>
                                    <w:outlineLvl w:val="0"/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 w:rsidRPr="008948E4">
                                    <w:rPr>
                                      <w:rFonts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CAD 37%</w:t>
                                  </w:r>
                                </w:p>
                                <w:p w14:paraId="3461C381" w14:textId="77777777" w:rsidR="00484964" w:rsidRPr="008948E4" w:rsidRDefault="00484964">
                                  <w:pPr>
                                    <w:pStyle w:val="Poromisin"/>
                                    <w:tabs>
                                      <w:tab w:val="left" w:pos="1440"/>
                                    </w:tabs>
                                    <w:suppressAutoHyphens/>
                                    <w:outlineLvl w:val="0"/>
                                    <w:rPr>
                                      <w:rStyle w:val="Ninguno"/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 w:rsidRPr="008948E4"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Myocarditis 22%</w:t>
                                  </w:r>
                                </w:p>
                                <w:p w14:paraId="2595FD76" w14:textId="77777777" w:rsidR="00484964" w:rsidRDefault="00484964">
                                  <w:pPr>
                                    <w:pStyle w:val="Poromisin"/>
                                    <w:tabs>
                                      <w:tab w:val="left" w:pos="1440"/>
                                    </w:tabs>
                                    <w:suppressAutoHyphens/>
                                    <w:outlineLvl w:val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 w:rsidRPr="008948E4"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HCM, DCM and sarcoidosis each 2%</w:t>
                                  </w:r>
                                </w:p>
                                <w:p w14:paraId="06296A4B" w14:textId="77777777" w:rsidR="00484964" w:rsidRDefault="00484964">
                                  <w:pPr>
                                    <w:pStyle w:val="Poromisin"/>
                                    <w:tabs>
                                      <w:tab w:val="left" w:pos="1440"/>
                                    </w:tabs>
                                    <w:suppressAutoHyphens/>
                                    <w:outlineLvl w:val="0"/>
                                  </w:pPr>
                                  <w:r>
                                    <w:rPr>
                                      <w:rStyle w:val="Ninguno"/>
                                      <w:rFonts w:ascii="Times New Roman" w:hAnsi="Times New Roman"/>
                                      <w:sz w:val="14"/>
                                      <w:szCs w:val="14"/>
                                      <w:lang w:val="es-ES_tradnl"/>
                                    </w:rPr>
                                    <w:t>SADS 19%</w:t>
                                  </w:r>
                                </w:p>
                              </w:tc>
                            </w:tr>
                          </w:tbl>
                          <w:p w14:paraId="7F2181CF" w14:textId="77777777" w:rsidR="00484964" w:rsidRDefault="00484964" w:rsidP="00484964"/>
                        </w:txbxContent>
                      </wps:txbx>
                      <wps:bodyPr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DDC6CC1" id="officeArt object" o:spid="_x0000_s1026" style="position:absolute;margin-left:85.05pt;margin-top:130.55pt;width:492pt;height:772pt;z-index:25165926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" filled="f" stroked="f">
                <v:textbox style="mso-fit-shape-to-text:t" inset="0,0,0,0">
                  <w:txbxContent>
                    <w:tbl>
                      <w:tblPr>
                        <w:tblStyle w:val="TableNormal"/>
                        <w:tblW w:w="9757" w:type="dxa"/>
                        <w:tblInd w:w="10" w:type="dxa"/>
                        <w:tblBorders>
                          <w:top w:val="single" w:sz="8" w:space="0" w:color="FFFFFF"/>
                          <w:left w:val="single" w:sz="8" w:space="0" w:color="FFFFFF"/>
                          <w:bottom w:val="single" w:sz="8" w:space="0" w:color="FFFFFF"/>
                          <w:right w:val="single" w:sz="8" w:space="0" w:color="FFFFFF"/>
                          <w:insideH w:val="single" w:sz="8" w:space="0" w:color="FFFFFF"/>
                          <w:insideV w:val="single" w:sz="8" w:space="0" w:color="FFFFFF"/>
                        </w:tblBorders>
                        <w:shd w:val="clear" w:color="auto" w:fill="CED7E7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042"/>
                        <w:gridCol w:w="938"/>
                        <w:gridCol w:w="1000"/>
                        <w:gridCol w:w="1679"/>
                        <w:gridCol w:w="664"/>
                        <w:gridCol w:w="919"/>
                        <w:gridCol w:w="1045"/>
                        <w:gridCol w:w="2470"/>
                      </w:tblGrid>
                      <w:tr w:rsidR="00484964" w14:paraId="47576490" w14:textId="77777777">
                        <w:trPr>
                          <w:trHeight w:val="577"/>
                        </w:trPr>
                        <w:tc>
                          <w:tcPr>
                            <w:tcW w:w="104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val="clear" w:color="auto" w:fill="C0C0C0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03AAF468" w14:textId="77777777" w:rsidR="00484964" w:rsidRDefault="00484964"/>
                        </w:tc>
                        <w:tc>
                          <w:tcPr>
                            <w:tcW w:w="938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val="clear" w:color="auto" w:fill="C0C0C0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506EFCC4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b/>
                                <w:bCs/>
                                <w:sz w:val="14"/>
                                <w:szCs w:val="14"/>
                                <w:lang w:val="es-ES_tradnl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val="clear" w:color="auto" w:fill="C0C0C0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4CE3D3E1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</w:pPr>
                            <w:proofErr w:type="spellStart"/>
                            <w:r>
                              <w:rPr>
                                <w:rStyle w:val="Ninguno"/>
                                <w:rFonts w:ascii="Times New Roman" w:hAnsi="Times New Roman"/>
                                <w:b/>
                                <w:bCs/>
                                <w:sz w:val="14"/>
                                <w:szCs w:val="14"/>
                                <w:lang w:val="es-ES_tradnl"/>
                              </w:rPr>
                              <w:t>Years</w:t>
                            </w:r>
                            <w:proofErr w:type="spellEnd"/>
                            <w:r>
                              <w:rPr>
                                <w:rStyle w:val="Ninguno"/>
                                <w:rFonts w:ascii="Times New Roman" w:hAnsi="Times New Roman"/>
                                <w:b/>
                                <w:bCs/>
                                <w:sz w:val="14"/>
                                <w:szCs w:val="14"/>
                                <w:lang w:val="es-ES_tradnl"/>
                              </w:rPr>
                              <w:t xml:space="preserve"> of </w:t>
                            </w:r>
                            <w:proofErr w:type="spellStart"/>
                            <w:r>
                              <w:rPr>
                                <w:rStyle w:val="Ninguno"/>
                                <w:rFonts w:ascii="Times New Roman" w:hAnsi="Times New Roman"/>
                                <w:b/>
                                <w:bCs/>
                                <w:sz w:val="14"/>
                                <w:szCs w:val="14"/>
                                <w:lang w:val="es-ES_tradnl"/>
                              </w:rPr>
                              <w:t>study</w:t>
                            </w:r>
                            <w:proofErr w:type="spellEnd"/>
                          </w:p>
                        </w:tc>
                        <w:tc>
                          <w:tcPr>
                            <w:tcW w:w="1678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val="clear" w:color="auto" w:fill="C0C0C0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5B442F0F" w14:textId="77777777" w:rsidR="00484964" w:rsidRDefault="00484964">
                            <w:pPr>
                              <w:pStyle w:val="Poromisin"/>
                              <w:tabs>
                                <w:tab w:val="left" w:pos="1440"/>
                              </w:tabs>
                              <w:suppressAutoHyphens/>
                              <w:outlineLvl w:val="0"/>
                              <w:rPr>
                                <w:rStyle w:val="Ninguno"/>
                                <w:rFonts w:ascii="Times New Roman" w:eastAsia="Times New Roman" w:hAnsi="Times New Roman" w:cs="Times New Roman"/>
                                <w:b/>
                                <w:bCs/>
                                <w:sz w:val="14"/>
                                <w:szCs w:val="14"/>
                                <w:lang w:val="es-ES_tradnl"/>
                              </w:rPr>
                            </w:pPr>
                            <w:proofErr w:type="spellStart"/>
                            <w:r>
                              <w:rPr>
                                <w:rStyle w:val="Ninguno"/>
                                <w:rFonts w:ascii="Times New Roman" w:hAnsi="Times New Roman"/>
                                <w:b/>
                                <w:bCs/>
                                <w:sz w:val="14"/>
                                <w:szCs w:val="14"/>
                                <w:lang w:val="es-ES_tradnl"/>
                              </w:rPr>
                              <w:t>Location</w:t>
                            </w:r>
                            <w:proofErr w:type="spellEnd"/>
                            <w:r>
                              <w:rPr>
                                <w:rStyle w:val="Ninguno"/>
                                <w:rFonts w:ascii="Times New Roman" w:hAnsi="Times New Roman"/>
                                <w:b/>
                                <w:bCs/>
                                <w:sz w:val="14"/>
                                <w:szCs w:val="14"/>
                                <w:lang w:val="es-ES_tradnl"/>
                              </w:rPr>
                              <w:t xml:space="preserve">, </w:t>
                            </w:r>
                            <w:proofErr w:type="spellStart"/>
                            <w:r>
                              <w:rPr>
                                <w:rStyle w:val="Ninguno"/>
                                <w:rFonts w:ascii="Times New Roman" w:hAnsi="Times New Roman"/>
                                <w:b/>
                                <w:bCs/>
                                <w:sz w:val="14"/>
                                <w:szCs w:val="14"/>
                                <w:lang w:val="es-ES_tradnl"/>
                              </w:rPr>
                              <w:t>source</w:t>
                            </w:r>
                            <w:proofErr w:type="spellEnd"/>
                          </w:p>
                          <w:p w14:paraId="61CE47DC" w14:textId="77777777" w:rsidR="00484964" w:rsidRDefault="00484964">
                            <w:pPr>
                              <w:pStyle w:val="Poromisin"/>
                              <w:tabs>
                                <w:tab w:val="left" w:pos="1440"/>
                              </w:tabs>
                              <w:suppressAutoHyphens/>
                              <w:outlineLvl w:val="0"/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b/>
                                <w:bCs/>
                                <w:sz w:val="14"/>
                                <w:szCs w:val="14"/>
                                <w:lang w:val="es-ES_tradnl"/>
                              </w:rPr>
                              <w:t>Autopsies (%)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val="clear" w:color="auto" w:fill="C0C0C0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41A7B4F7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b/>
                                <w:bCs/>
                                <w:sz w:val="14"/>
                                <w:szCs w:val="14"/>
                                <w:lang w:val="es-ES_tradnl"/>
                              </w:rPr>
                              <w:t>F%</w:t>
                            </w:r>
                          </w:p>
                          <w:p w14:paraId="59D62CBD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b/>
                                <w:bCs/>
                                <w:sz w:val="14"/>
                                <w:szCs w:val="14"/>
                                <w:lang w:val="es-ES_tradnl"/>
                              </w:rPr>
                              <w:t>M/F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val="clear" w:color="auto" w:fill="C0C0C0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087F33AB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  <w:rPr>
                                <w:sz w:val="14"/>
                                <w:szCs w:val="14"/>
                              </w:rPr>
                            </w:pPr>
                            <w:r w:rsidRPr="00917364">
                              <w:rPr>
                                <w:rStyle w:val="Ninguno"/>
                                <w:rFonts w:ascii="Times New Roman" w:hAnsi="Times New Roman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>Mean age</w:t>
                            </w:r>
                          </w:p>
                          <w:p w14:paraId="12EDD4E8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  <w:rPr>
                                <w:sz w:val="14"/>
                                <w:szCs w:val="14"/>
                              </w:rPr>
                            </w:pPr>
                            <w:r w:rsidRPr="00917364">
                              <w:rPr>
                                <w:rStyle w:val="Ninguno"/>
                                <w:rFonts w:ascii="Times New Roman" w:hAnsi="Times New Roman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>(range)</w:t>
                            </w:r>
                          </w:p>
                          <w:p w14:paraId="490D7B15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</w:pPr>
                            <w:r w:rsidRPr="00917364">
                              <w:rPr>
                                <w:rStyle w:val="Ninguno"/>
                                <w:rFonts w:ascii="Times New Roman" w:hAnsi="Times New Roman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>years old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val="clear" w:color="auto" w:fill="C0C0C0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2537B450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</w:pPr>
                            <w:proofErr w:type="spellStart"/>
                            <w:r>
                              <w:rPr>
                                <w:rStyle w:val="Ninguno"/>
                                <w:rFonts w:ascii="Times New Roman" w:hAnsi="Times New Roman"/>
                                <w:b/>
                                <w:bCs/>
                                <w:sz w:val="14"/>
                                <w:szCs w:val="14"/>
                                <w:lang w:val="es-ES_tradnl"/>
                              </w:rPr>
                              <w:t>Sports</w:t>
                            </w:r>
                            <w:proofErr w:type="spellEnd"/>
                          </w:p>
                        </w:tc>
                        <w:tc>
                          <w:tcPr>
                            <w:tcW w:w="2469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val="clear" w:color="auto" w:fill="C0C0C0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650D392D" w14:textId="77777777" w:rsidR="00484964" w:rsidRDefault="00484964">
                            <w:pPr>
                              <w:pStyle w:val="Poromisin"/>
                              <w:tabs>
                                <w:tab w:val="left" w:pos="1440"/>
                              </w:tabs>
                              <w:suppressAutoHyphens/>
                              <w:outlineLvl w:val="0"/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b/>
                                <w:bCs/>
                                <w:sz w:val="14"/>
                                <w:szCs w:val="14"/>
                                <w:lang w:val="es-ES_tradnl"/>
                              </w:rPr>
                              <w:t>Causes</w:t>
                            </w:r>
                          </w:p>
                        </w:tc>
                      </w:tr>
                      <w:tr w:rsidR="00484964" w14:paraId="17E2C24D" w14:textId="77777777">
                        <w:trPr>
                          <w:trHeight w:val="1154"/>
                        </w:trPr>
                        <w:tc>
                          <w:tcPr>
                            <w:tcW w:w="1041" w:type="dxa"/>
                            <w:tcBorders>
                              <w:top w:val="single" w:sz="24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C0C0C0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7EB9D3C2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  <w:rPr>
                                <w:sz w:val="14"/>
                                <w:szCs w:val="14"/>
                              </w:rPr>
                            </w:pPr>
                            <w:proofErr w:type="spellStart"/>
                            <w:r>
                              <w:rPr>
                                <w:rStyle w:val="Ninguno"/>
                                <w:rFonts w:ascii="Times New Roman" w:hAnsi="Times New Roman"/>
                                <w:b/>
                                <w:bCs/>
                                <w:sz w:val="14"/>
                                <w:szCs w:val="14"/>
                                <w:lang w:val="es-ES_tradnl"/>
                              </w:rPr>
                              <w:t>Corrado</w:t>
                            </w:r>
                            <w:proofErr w:type="spellEnd"/>
                            <w:r>
                              <w:rPr>
                                <w:rStyle w:val="Ninguno"/>
                                <w:rFonts w:ascii="Times New Roman" w:hAnsi="Times New Roman"/>
                                <w:b/>
                                <w:bCs/>
                                <w:sz w:val="14"/>
                                <w:szCs w:val="14"/>
                                <w:lang w:val="es-ES_tradnl"/>
                              </w:rPr>
                              <w:t xml:space="preserve">, 2003 </w:t>
                            </w:r>
                          </w:p>
                          <w:p w14:paraId="39FDA573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b/>
                                <w:bCs/>
                                <w:sz w:val="14"/>
                                <w:szCs w:val="14"/>
                                <w:lang w:val="es-ES_tradnl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rStyle w:val="Ninguno"/>
                                <w:rFonts w:ascii="Times New Roman" w:hAnsi="Times New Roman"/>
                                <w:b/>
                                <w:bCs/>
                                <w:sz w:val="14"/>
                                <w:szCs w:val="14"/>
                                <w:lang w:val="es-ES_tradnl"/>
                              </w:rPr>
                              <w:t>ref</w:t>
                            </w:r>
                            <w:proofErr w:type="spellEnd"/>
                            <w:r>
                              <w:rPr>
                                <w:rStyle w:val="Ninguno"/>
                                <w:rFonts w:ascii="Times New Roman" w:hAnsi="Times New Roman"/>
                                <w:b/>
                                <w:bCs/>
                                <w:sz w:val="14"/>
                                <w:szCs w:val="14"/>
                                <w:lang w:val="es-ES_tradnl"/>
                              </w:rPr>
                              <w:t xml:space="preserve"> 20)</w:t>
                            </w:r>
                          </w:p>
                        </w:tc>
                        <w:tc>
                          <w:tcPr>
                            <w:tcW w:w="938" w:type="dxa"/>
                            <w:tcBorders>
                              <w:top w:val="single" w:sz="24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AEAEA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52C0FCE0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>55*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24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AEAEA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50B1FDE2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>21</w:t>
                            </w:r>
                          </w:p>
                          <w:p w14:paraId="57659F24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i/>
                                <w:iCs/>
                                <w:sz w:val="14"/>
                                <w:szCs w:val="14"/>
                                <w:lang w:val="es-ES_tradnl"/>
                              </w:rPr>
                              <w:t>(1979-1999)</w:t>
                            </w:r>
                          </w:p>
                        </w:tc>
                        <w:tc>
                          <w:tcPr>
                            <w:tcW w:w="1678" w:type="dxa"/>
                            <w:tcBorders>
                              <w:top w:val="single" w:sz="24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AEAEA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70971253" w14:textId="77777777" w:rsidR="00484964" w:rsidRPr="00917364" w:rsidRDefault="00484964">
                            <w:pPr>
                              <w:pStyle w:val="Poromisin"/>
                              <w:tabs>
                                <w:tab w:val="left" w:pos="1440"/>
                              </w:tabs>
                              <w:suppressAutoHyphens/>
                              <w:outlineLvl w:val="0"/>
                              <w:rPr>
                                <w:rStyle w:val="Ninguno"/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917364"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Postmortem investigation of SCD in the young in Veneto (Italy).</w:t>
                            </w:r>
                          </w:p>
                          <w:p w14:paraId="6EA6E9B8" w14:textId="77777777" w:rsidR="00484964" w:rsidRDefault="00484964">
                            <w:pPr>
                              <w:pStyle w:val="Poromisin"/>
                              <w:tabs>
                                <w:tab w:val="left" w:pos="1440"/>
                              </w:tabs>
                              <w:suppressAutoHyphens/>
                              <w:outlineLvl w:val="0"/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>100% autopsies.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top w:val="single" w:sz="24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AEAEA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14612385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>9%</w:t>
                            </w:r>
                          </w:p>
                          <w:p w14:paraId="6D9C598A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i/>
                                <w:iCs/>
                                <w:sz w:val="14"/>
                                <w:szCs w:val="14"/>
                                <w:lang w:val="es-ES_tradnl"/>
                              </w:rPr>
                              <w:t>(50/5)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24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AEAEA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2223F420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>23±7</w:t>
                            </w:r>
                          </w:p>
                          <w:p w14:paraId="5859462B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i/>
                                <w:iCs/>
                                <w:sz w:val="14"/>
                                <w:szCs w:val="14"/>
                                <w:lang w:val="es-ES_tradnl"/>
                              </w:rPr>
                              <w:t>(&lt;35)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24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AEAEA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73E5B197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>Soccer</w:t>
                            </w:r>
                          </w:p>
                          <w:p w14:paraId="4DDAE31E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  <w:rPr>
                                <w:sz w:val="14"/>
                                <w:szCs w:val="14"/>
                              </w:rPr>
                            </w:pPr>
                            <w:proofErr w:type="spellStart"/>
                            <w:r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>Basketball</w:t>
                            </w:r>
                            <w:proofErr w:type="spellEnd"/>
                          </w:p>
                          <w:p w14:paraId="6147DA13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</w:pPr>
                            <w:proofErr w:type="spellStart"/>
                            <w:r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>Swimming</w:t>
                            </w:r>
                            <w:proofErr w:type="spellEnd"/>
                          </w:p>
                        </w:tc>
                        <w:tc>
                          <w:tcPr>
                            <w:tcW w:w="2469" w:type="dxa"/>
                            <w:tcBorders>
                              <w:top w:val="single" w:sz="24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AEAEA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1C86057D" w14:textId="77777777" w:rsidR="00484964" w:rsidRDefault="00484964">
                            <w:pPr>
                              <w:pStyle w:val="Poromisin"/>
                              <w:tabs>
                                <w:tab w:val="left" w:pos="1440"/>
                              </w:tabs>
                              <w:suppressAutoHyphens/>
                              <w:outlineLvl w:val="0"/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917364"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ACM 22%</w:t>
                            </w:r>
                          </w:p>
                          <w:p w14:paraId="5C8D462E" w14:textId="77777777" w:rsidR="00484964" w:rsidRDefault="00484964">
                            <w:pPr>
                              <w:pStyle w:val="Poromisin"/>
                              <w:tabs>
                                <w:tab w:val="left" w:pos="1440"/>
                              </w:tabs>
                              <w:suppressAutoHyphens/>
                              <w:outlineLvl w:val="0"/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917364"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CAD 18%</w:t>
                            </w:r>
                          </w:p>
                          <w:p w14:paraId="32CA2E46" w14:textId="77777777" w:rsidR="00484964" w:rsidRDefault="00484964">
                            <w:pPr>
                              <w:pStyle w:val="Poromisin"/>
                              <w:tabs>
                                <w:tab w:val="left" w:pos="1440"/>
                              </w:tabs>
                              <w:suppressAutoHyphens/>
                              <w:outlineLvl w:val="0"/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917364"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Coronary anomalies 13%</w:t>
                            </w:r>
                          </w:p>
                          <w:p w14:paraId="115E0BEC" w14:textId="77777777" w:rsidR="00484964" w:rsidRDefault="00484964">
                            <w:pPr>
                              <w:pStyle w:val="Poromisin"/>
                              <w:tabs>
                                <w:tab w:val="left" w:pos="1440"/>
                              </w:tabs>
                              <w:suppressAutoHyphens/>
                              <w:outlineLvl w:val="0"/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917364"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Myocarditis 9%</w:t>
                            </w:r>
                          </w:p>
                          <w:p w14:paraId="5FFC2411" w14:textId="77777777" w:rsidR="00484964" w:rsidRPr="00917364" w:rsidRDefault="00484964">
                            <w:pPr>
                              <w:pStyle w:val="Poromisin"/>
                              <w:tabs>
                                <w:tab w:val="left" w:pos="1440"/>
                              </w:tabs>
                              <w:suppressAutoHyphens/>
                              <w:outlineLvl w:val="0"/>
                              <w:rPr>
                                <w:rStyle w:val="Ninguno"/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917364"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HCM, DCM and Aortic Rupture each 2%</w:t>
                            </w:r>
                          </w:p>
                          <w:p w14:paraId="67007704" w14:textId="77777777" w:rsidR="00484964" w:rsidRDefault="00484964">
                            <w:pPr>
                              <w:pStyle w:val="Poromisin"/>
                              <w:tabs>
                                <w:tab w:val="left" w:pos="1440"/>
                              </w:tabs>
                              <w:suppressAutoHyphens/>
                              <w:outlineLvl w:val="0"/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>SADS 4%</w:t>
                            </w:r>
                          </w:p>
                        </w:tc>
                      </w:tr>
                      <w:tr w:rsidR="00484964" w14:paraId="3D4506BF" w14:textId="77777777">
                        <w:trPr>
                          <w:trHeight w:val="994"/>
                        </w:trPr>
                        <w:tc>
                          <w:tcPr>
                            <w:tcW w:w="104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C0C0C0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7144C263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</w:pPr>
                            <w:proofErr w:type="spellStart"/>
                            <w:r>
                              <w:rPr>
                                <w:rStyle w:val="Ninguno"/>
                                <w:rFonts w:ascii="Times New Roman" w:hAnsi="Times New Roman"/>
                                <w:b/>
                                <w:bCs/>
                                <w:sz w:val="14"/>
                                <w:szCs w:val="14"/>
                                <w:lang w:val="es-ES_tradnl"/>
                              </w:rPr>
                              <w:t>Holst</w:t>
                            </w:r>
                            <w:proofErr w:type="spellEnd"/>
                            <w:r>
                              <w:rPr>
                                <w:rStyle w:val="Ninguno"/>
                                <w:rFonts w:ascii="Times New Roman" w:hAnsi="Times New Roman"/>
                                <w:b/>
                                <w:bCs/>
                                <w:sz w:val="14"/>
                                <w:szCs w:val="14"/>
                                <w:lang w:val="es-ES_tradnl"/>
                              </w:rPr>
                              <w:t>, 2010 (21)</w:t>
                            </w:r>
                          </w:p>
                        </w:tc>
                        <w:tc>
                          <w:tcPr>
                            <w:tcW w:w="938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val="clear" w:color="auto" w:fill="FE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75E23591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val="clear" w:color="auto" w:fill="FE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022DE135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>7</w:t>
                            </w:r>
                          </w:p>
                          <w:p w14:paraId="35256687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i/>
                                <w:iCs/>
                                <w:sz w:val="14"/>
                                <w:szCs w:val="14"/>
                                <w:lang w:val="es-ES_tradnl"/>
                              </w:rPr>
                              <w:t>(2000-2006)</w:t>
                            </w:r>
                          </w:p>
                        </w:tc>
                        <w:tc>
                          <w:tcPr>
                            <w:tcW w:w="1678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val="clear" w:color="auto" w:fill="FE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76DB0C54" w14:textId="77777777" w:rsidR="00484964" w:rsidRPr="00917364" w:rsidRDefault="00484964">
                            <w:pPr>
                              <w:pStyle w:val="Poromisin"/>
                              <w:tabs>
                                <w:tab w:val="left" w:pos="1440"/>
                              </w:tabs>
                              <w:suppressAutoHyphens/>
                              <w:outlineLvl w:val="0"/>
                              <w:rPr>
                                <w:rStyle w:val="Ninguno"/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917364"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Danish Cause of Death Registry, autopsy results and medical records (Denmark).</w:t>
                            </w:r>
                          </w:p>
                          <w:p w14:paraId="4C74E7B4" w14:textId="77777777" w:rsidR="00484964" w:rsidRDefault="00484964">
                            <w:pPr>
                              <w:pStyle w:val="Poromisin"/>
                              <w:tabs>
                                <w:tab w:val="left" w:pos="1440"/>
                              </w:tabs>
                              <w:suppressAutoHyphens/>
                              <w:outlineLvl w:val="0"/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>93% autopsies</w:t>
                            </w:r>
                            <w:r>
                              <w:rPr>
                                <w:rStyle w:val="Ninguno"/>
                                <w:sz w:val="14"/>
                                <w:szCs w:val="14"/>
                                <w:lang w:val="es-ES_tradnl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val="clear" w:color="auto" w:fill="FE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3BE9C187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>27%</w:t>
                            </w:r>
                          </w:p>
                          <w:p w14:paraId="11B2296B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i/>
                                <w:iCs/>
                                <w:sz w:val="14"/>
                                <w:szCs w:val="14"/>
                                <w:lang w:val="es-ES_tradnl"/>
                              </w:rPr>
                              <w:t>(11/4)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val="clear" w:color="auto" w:fill="FE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7AEBAB62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>26</w:t>
                            </w:r>
                          </w:p>
                          <w:p w14:paraId="3E1AD3AD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i/>
                                <w:iCs/>
                                <w:sz w:val="14"/>
                                <w:szCs w:val="14"/>
                                <w:lang w:val="es-ES_tradnl"/>
                              </w:rPr>
                              <w:t>(12-35)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val="clear" w:color="auto" w:fill="FE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26375E1A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  <w:rPr>
                                <w:sz w:val="14"/>
                                <w:szCs w:val="14"/>
                              </w:rPr>
                            </w:pPr>
                            <w:r w:rsidRPr="00917364"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Running</w:t>
                            </w:r>
                          </w:p>
                          <w:p w14:paraId="3521E583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  <w:rPr>
                                <w:sz w:val="14"/>
                                <w:szCs w:val="14"/>
                              </w:rPr>
                            </w:pPr>
                            <w:r w:rsidRPr="00917364"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Soccer</w:t>
                            </w:r>
                          </w:p>
                          <w:p w14:paraId="706E92CD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  <w:rPr>
                                <w:sz w:val="14"/>
                                <w:szCs w:val="14"/>
                              </w:rPr>
                            </w:pPr>
                            <w:r w:rsidRPr="00917364"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Handball</w:t>
                            </w:r>
                          </w:p>
                          <w:p w14:paraId="5D02B5DC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  <w:rPr>
                                <w:sz w:val="14"/>
                                <w:szCs w:val="14"/>
                              </w:rPr>
                            </w:pPr>
                            <w:r w:rsidRPr="00917364"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Cycling</w:t>
                            </w:r>
                          </w:p>
                          <w:p w14:paraId="4C07AEA2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  <w:rPr>
                                <w:sz w:val="14"/>
                                <w:szCs w:val="14"/>
                              </w:rPr>
                            </w:pPr>
                            <w:r w:rsidRPr="00917364"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Aerobics</w:t>
                            </w:r>
                          </w:p>
                          <w:p w14:paraId="5DC36467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</w:pPr>
                            <w:r w:rsidRPr="00917364"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Boxing</w:t>
                            </w:r>
                          </w:p>
                        </w:tc>
                        <w:tc>
                          <w:tcPr>
                            <w:tcW w:w="2469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val="clear" w:color="auto" w:fill="FE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2BEF9E4F" w14:textId="77777777" w:rsidR="00484964" w:rsidRDefault="00484964">
                            <w:pPr>
                              <w:pStyle w:val="Poromisin"/>
                              <w:tabs>
                                <w:tab w:val="left" w:pos="1440"/>
                              </w:tabs>
                              <w:suppressAutoHyphens/>
                              <w:outlineLvl w:val="0"/>
                              <w:rPr>
                                <w:sz w:val="14"/>
                                <w:szCs w:val="14"/>
                              </w:rPr>
                            </w:pPr>
                            <w:r w:rsidRPr="00917364"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ACM 28%</w:t>
                            </w:r>
                          </w:p>
                          <w:p w14:paraId="2298FCD7" w14:textId="77777777" w:rsidR="00484964" w:rsidRDefault="00484964">
                            <w:pPr>
                              <w:pStyle w:val="Poromisin"/>
                              <w:tabs>
                                <w:tab w:val="left" w:pos="1440"/>
                              </w:tabs>
                              <w:suppressAutoHyphens/>
                              <w:outlineLvl w:val="0"/>
                              <w:rPr>
                                <w:sz w:val="14"/>
                                <w:szCs w:val="14"/>
                              </w:rPr>
                            </w:pPr>
                            <w:r w:rsidRPr="00917364"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SADS 28%</w:t>
                            </w:r>
                          </w:p>
                          <w:p w14:paraId="62288A29" w14:textId="77777777" w:rsidR="00484964" w:rsidRDefault="00484964">
                            <w:pPr>
                              <w:pStyle w:val="Poromisin"/>
                              <w:tabs>
                                <w:tab w:val="left" w:pos="1440"/>
                              </w:tabs>
                              <w:suppressAutoHyphens/>
                              <w:outlineLvl w:val="0"/>
                              <w:rPr>
                                <w:sz w:val="14"/>
                                <w:szCs w:val="14"/>
                              </w:rPr>
                            </w:pPr>
                            <w:r w:rsidRPr="00917364"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CAD 13%</w:t>
                            </w:r>
                          </w:p>
                          <w:p w14:paraId="484940BA" w14:textId="77777777" w:rsidR="00484964" w:rsidRDefault="00484964">
                            <w:pPr>
                              <w:pStyle w:val="Poromisin"/>
                              <w:tabs>
                                <w:tab w:val="left" w:pos="1440"/>
                              </w:tabs>
                              <w:suppressAutoHyphens/>
                              <w:outlineLvl w:val="0"/>
                            </w:pPr>
                            <w:r w:rsidRPr="00917364"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Myocarditis, Coronary anomalies and Sarcoidosis each 7%</w:t>
                            </w:r>
                          </w:p>
                        </w:tc>
                      </w:tr>
                      <w:tr w:rsidR="00484964" w14:paraId="26D99B4D" w14:textId="77777777">
                        <w:trPr>
                          <w:trHeight w:val="674"/>
                        </w:trPr>
                        <w:tc>
                          <w:tcPr>
                            <w:tcW w:w="104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C0C0C0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1C20ABCD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b/>
                                <w:bCs/>
                                <w:sz w:val="14"/>
                                <w:szCs w:val="14"/>
                                <w:lang w:val="es-ES_tradnl"/>
                              </w:rPr>
                              <w:t>Suarez-Mier, 2013</w:t>
                            </w:r>
                          </w:p>
                          <w:p w14:paraId="2C6B85DB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b/>
                                <w:bCs/>
                                <w:sz w:val="14"/>
                                <w:szCs w:val="14"/>
                                <w:lang w:val="es-ES_tradnl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rStyle w:val="Ninguno"/>
                                <w:rFonts w:ascii="Times New Roman" w:hAnsi="Times New Roman"/>
                                <w:b/>
                                <w:bCs/>
                                <w:sz w:val="14"/>
                                <w:szCs w:val="14"/>
                                <w:lang w:val="es-ES_tradnl"/>
                              </w:rPr>
                              <w:t>ref</w:t>
                            </w:r>
                            <w:proofErr w:type="spellEnd"/>
                            <w:r>
                              <w:rPr>
                                <w:rStyle w:val="Ninguno"/>
                                <w:rFonts w:ascii="Times New Roman" w:hAnsi="Times New Roman"/>
                                <w:b/>
                                <w:bCs/>
                                <w:sz w:val="14"/>
                                <w:szCs w:val="14"/>
                                <w:lang w:val="es-ES_tradnl"/>
                              </w:rPr>
                              <w:t xml:space="preserve"> 22)</w:t>
                            </w:r>
                          </w:p>
                        </w:tc>
                        <w:tc>
                          <w:tcPr>
                            <w:tcW w:w="938" w:type="dxa"/>
                            <w:tcBorders>
                              <w:top w:val="single" w:sz="24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AEAEA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33FAE6BF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>168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24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AEAEA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3B72EC1A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>10</w:t>
                            </w:r>
                          </w:p>
                          <w:p w14:paraId="42D87C8F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i/>
                                <w:iCs/>
                                <w:sz w:val="14"/>
                                <w:szCs w:val="14"/>
                                <w:lang w:val="es-ES_tradnl"/>
                              </w:rPr>
                              <w:t>(1995-2010)</w:t>
                            </w:r>
                          </w:p>
                        </w:tc>
                        <w:tc>
                          <w:tcPr>
                            <w:tcW w:w="1678" w:type="dxa"/>
                            <w:tcBorders>
                              <w:top w:val="single" w:sz="24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AEAEA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062F4EFF" w14:textId="77777777" w:rsidR="00484964" w:rsidRPr="00917364" w:rsidRDefault="00484964">
                            <w:pPr>
                              <w:pStyle w:val="Poromisin"/>
                              <w:tabs>
                                <w:tab w:val="left" w:pos="1440"/>
                              </w:tabs>
                              <w:suppressAutoHyphens/>
                              <w:outlineLvl w:val="0"/>
                              <w:rPr>
                                <w:rStyle w:val="Ninguno"/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917364"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Forensic postmortem investigation of sports-related SCD (Spain).</w:t>
                            </w:r>
                          </w:p>
                          <w:p w14:paraId="5FF64654" w14:textId="77777777" w:rsidR="00484964" w:rsidRDefault="00484964">
                            <w:pPr>
                              <w:pStyle w:val="Poromisin"/>
                              <w:tabs>
                                <w:tab w:val="left" w:pos="1440"/>
                              </w:tabs>
                              <w:suppressAutoHyphens/>
                              <w:outlineLvl w:val="0"/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>100% autopsies.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top w:val="single" w:sz="24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AEAEA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05F4FF7A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>3%</w:t>
                            </w:r>
                          </w:p>
                          <w:p w14:paraId="22F9A192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i/>
                                <w:iCs/>
                                <w:sz w:val="14"/>
                                <w:szCs w:val="14"/>
                                <w:lang w:val="es-ES_tradnl"/>
                              </w:rPr>
                              <w:t>(163/5)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24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AEAEA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5DB824FF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 xml:space="preserve">37±16 </w:t>
                            </w:r>
                          </w:p>
                          <w:p w14:paraId="7C7024FF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i/>
                                <w:iCs/>
                                <w:sz w:val="14"/>
                                <w:szCs w:val="14"/>
                                <w:lang w:val="es-ES_tradnl"/>
                              </w:rPr>
                              <w:t>(9-79)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24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AEAEA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75484D15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  <w:rPr>
                                <w:sz w:val="14"/>
                                <w:szCs w:val="14"/>
                              </w:rPr>
                            </w:pPr>
                            <w:proofErr w:type="spellStart"/>
                            <w:r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>Cycling</w:t>
                            </w:r>
                            <w:proofErr w:type="spellEnd"/>
                          </w:p>
                          <w:p w14:paraId="71C227F8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>Soccer</w:t>
                            </w:r>
                          </w:p>
                          <w:p w14:paraId="40845359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>Running</w:t>
                            </w:r>
                          </w:p>
                          <w:p w14:paraId="2F7E59B8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</w:pPr>
                            <w:proofErr w:type="spellStart"/>
                            <w:r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>Gymnastics</w:t>
                            </w:r>
                            <w:proofErr w:type="spellEnd"/>
                          </w:p>
                        </w:tc>
                        <w:tc>
                          <w:tcPr>
                            <w:tcW w:w="2469" w:type="dxa"/>
                            <w:tcBorders>
                              <w:top w:val="single" w:sz="24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AEAEA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1D44C043" w14:textId="77777777" w:rsidR="00484964" w:rsidRDefault="00484964">
                            <w:pPr>
                              <w:pStyle w:val="Poromisin"/>
                              <w:tabs>
                                <w:tab w:val="left" w:pos="1440"/>
                              </w:tabs>
                              <w:suppressAutoHyphens/>
                              <w:outlineLvl w:val="0"/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>CAD 51%</w:t>
                            </w:r>
                          </w:p>
                          <w:p w14:paraId="71908AB3" w14:textId="77777777" w:rsidR="00484964" w:rsidRDefault="00484964">
                            <w:pPr>
                              <w:pStyle w:val="Poromisin"/>
                              <w:tabs>
                                <w:tab w:val="left" w:pos="1440"/>
                              </w:tabs>
                              <w:suppressAutoHyphens/>
                              <w:outlineLvl w:val="0"/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>SADS 11%</w:t>
                            </w:r>
                          </w:p>
                          <w:p w14:paraId="5125F65A" w14:textId="77777777" w:rsidR="00484964" w:rsidRDefault="00484964">
                            <w:pPr>
                              <w:pStyle w:val="Poromisin"/>
                              <w:tabs>
                                <w:tab w:val="left" w:pos="1440"/>
                              </w:tabs>
                              <w:suppressAutoHyphens/>
                              <w:outlineLvl w:val="0"/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>ACM 8%</w:t>
                            </w:r>
                          </w:p>
                          <w:p w14:paraId="3868C851" w14:textId="77777777" w:rsidR="00484964" w:rsidRDefault="00484964">
                            <w:pPr>
                              <w:pStyle w:val="Poromisin"/>
                              <w:tabs>
                                <w:tab w:val="left" w:pos="1440"/>
                              </w:tabs>
                              <w:suppressAutoHyphens/>
                              <w:outlineLvl w:val="0"/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>HCM 7%</w:t>
                            </w:r>
                          </w:p>
                        </w:tc>
                      </w:tr>
                      <w:tr w:rsidR="00484964" w14:paraId="5EC5E1F3" w14:textId="77777777">
                        <w:trPr>
                          <w:trHeight w:val="834"/>
                        </w:trPr>
                        <w:tc>
                          <w:tcPr>
                            <w:tcW w:w="104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C0C0C0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0527A494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  <w:rPr>
                                <w:sz w:val="14"/>
                                <w:szCs w:val="14"/>
                              </w:rPr>
                            </w:pPr>
                            <w:proofErr w:type="spellStart"/>
                            <w:r>
                              <w:rPr>
                                <w:rStyle w:val="Ninguno"/>
                                <w:rFonts w:ascii="Times New Roman" w:hAnsi="Times New Roman"/>
                                <w:b/>
                                <w:bCs/>
                                <w:sz w:val="14"/>
                                <w:szCs w:val="14"/>
                                <w:lang w:val="es-ES_tradnl"/>
                              </w:rPr>
                              <w:t>Risgaard</w:t>
                            </w:r>
                            <w:proofErr w:type="spellEnd"/>
                            <w:r>
                              <w:rPr>
                                <w:rStyle w:val="Ninguno"/>
                                <w:rFonts w:ascii="Times New Roman" w:hAnsi="Times New Roman"/>
                                <w:b/>
                                <w:bCs/>
                                <w:sz w:val="14"/>
                                <w:szCs w:val="14"/>
                                <w:lang w:val="es-ES_tradnl"/>
                              </w:rPr>
                              <w:t>, 2014</w:t>
                            </w:r>
                          </w:p>
                          <w:p w14:paraId="5CE17FCE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b/>
                                <w:bCs/>
                                <w:sz w:val="14"/>
                                <w:szCs w:val="14"/>
                                <w:lang w:val="es-ES_tradnl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rStyle w:val="Ninguno"/>
                                <w:rFonts w:ascii="Times New Roman" w:hAnsi="Times New Roman"/>
                                <w:b/>
                                <w:bCs/>
                                <w:sz w:val="14"/>
                                <w:szCs w:val="14"/>
                                <w:lang w:val="es-ES_tradnl"/>
                              </w:rPr>
                              <w:t>ref</w:t>
                            </w:r>
                            <w:proofErr w:type="spellEnd"/>
                            <w:r>
                              <w:rPr>
                                <w:rStyle w:val="Ninguno"/>
                                <w:rFonts w:ascii="Times New Roman" w:hAnsi="Times New Roman"/>
                                <w:b/>
                                <w:bCs/>
                                <w:sz w:val="14"/>
                                <w:szCs w:val="14"/>
                                <w:lang w:val="es-ES_tradnl"/>
                              </w:rPr>
                              <w:t xml:space="preserve"> 23)</w:t>
                            </w:r>
                          </w:p>
                        </w:tc>
                        <w:tc>
                          <w:tcPr>
                            <w:tcW w:w="938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val="clear" w:color="auto" w:fill="FE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51F0EAF6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val="clear" w:color="auto" w:fill="FE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2272B324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>3</w:t>
                            </w:r>
                          </w:p>
                          <w:p w14:paraId="254F2267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i/>
                                <w:iCs/>
                                <w:sz w:val="14"/>
                                <w:szCs w:val="14"/>
                                <w:lang w:val="es-ES_tradnl"/>
                              </w:rPr>
                              <w:t>(2007-2009)</w:t>
                            </w:r>
                          </w:p>
                        </w:tc>
                        <w:tc>
                          <w:tcPr>
                            <w:tcW w:w="1678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val="clear" w:color="auto" w:fill="FE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67E79757" w14:textId="77777777" w:rsidR="00484964" w:rsidRPr="00917364" w:rsidRDefault="00484964">
                            <w:pPr>
                              <w:pStyle w:val="Poromisin"/>
                              <w:tabs>
                                <w:tab w:val="left" w:pos="1440"/>
                              </w:tabs>
                              <w:suppressAutoHyphens/>
                              <w:outlineLvl w:val="0"/>
                              <w:rPr>
                                <w:rStyle w:val="Ninguno"/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917364"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The Danish Cause of Death Registry (Denmark).</w:t>
                            </w:r>
                          </w:p>
                          <w:p w14:paraId="3AA5E136" w14:textId="77777777" w:rsidR="00484964" w:rsidRDefault="00484964">
                            <w:pPr>
                              <w:pStyle w:val="Poromisin"/>
                              <w:tabs>
                                <w:tab w:val="left" w:pos="1440"/>
                              </w:tabs>
                              <w:suppressAutoHyphens/>
                              <w:outlineLvl w:val="0"/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>80% autopsies</w:t>
                            </w:r>
                            <w:r>
                              <w:rPr>
                                <w:rStyle w:val="Ninguno"/>
                                <w:sz w:val="14"/>
                                <w:szCs w:val="14"/>
                                <w:lang w:val="es-ES_tradnl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val="clear" w:color="auto" w:fill="FE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08BDB115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>7%</w:t>
                            </w:r>
                          </w:p>
                          <w:p w14:paraId="703F2BA6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i/>
                                <w:iCs/>
                                <w:sz w:val="14"/>
                                <w:szCs w:val="14"/>
                                <w:lang w:val="es-ES_tradnl"/>
                              </w:rPr>
                              <w:t>(41/3)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val="clear" w:color="auto" w:fill="FE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427A61E9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>41±10</w:t>
                            </w:r>
                          </w:p>
                          <w:p w14:paraId="6C0B02FB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i/>
                                <w:iCs/>
                                <w:sz w:val="14"/>
                                <w:szCs w:val="14"/>
                                <w:lang w:val="es-ES_tradnl"/>
                              </w:rPr>
                              <w:t>(12-49)</w:t>
                            </w:r>
                            <w:r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val="clear" w:color="auto" w:fill="FE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7D7E4121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>Running</w:t>
                            </w:r>
                          </w:p>
                          <w:p w14:paraId="6F958932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</w:pPr>
                            <w:proofErr w:type="spellStart"/>
                            <w:r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>Cycling</w:t>
                            </w:r>
                            <w:proofErr w:type="spellEnd"/>
                          </w:p>
                        </w:tc>
                        <w:tc>
                          <w:tcPr>
                            <w:tcW w:w="2469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val="clear" w:color="auto" w:fill="FE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56BD26E4" w14:textId="77777777" w:rsidR="00484964" w:rsidRDefault="00484964">
                            <w:pPr>
                              <w:pStyle w:val="Poromisin"/>
                              <w:tabs>
                                <w:tab w:val="left" w:pos="1440"/>
                              </w:tabs>
                              <w:suppressAutoHyphens/>
                              <w:outlineLvl w:val="0"/>
                              <w:rPr>
                                <w:sz w:val="14"/>
                                <w:szCs w:val="14"/>
                              </w:rPr>
                            </w:pPr>
                            <w:r w:rsidRPr="00917364"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CAD 34%</w:t>
                            </w:r>
                          </w:p>
                          <w:p w14:paraId="3189F00A" w14:textId="77777777" w:rsidR="00484964" w:rsidRDefault="00484964">
                            <w:pPr>
                              <w:pStyle w:val="Poromisin"/>
                              <w:tabs>
                                <w:tab w:val="left" w:pos="1440"/>
                              </w:tabs>
                              <w:suppressAutoHyphens/>
                              <w:outlineLvl w:val="0"/>
                              <w:rPr>
                                <w:sz w:val="14"/>
                                <w:szCs w:val="14"/>
                              </w:rPr>
                            </w:pPr>
                            <w:r w:rsidRPr="00917364"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ACM 11%</w:t>
                            </w:r>
                          </w:p>
                          <w:p w14:paraId="13CA891A" w14:textId="77777777" w:rsidR="00484964" w:rsidRPr="00917364" w:rsidRDefault="00484964">
                            <w:pPr>
                              <w:pStyle w:val="Poromisin"/>
                              <w:tabs>
                                <w:tab w:val="left" w:pos="1440"/>
                              </w:tabs>
                              <w:suppressAutoHyphens/>
                              <w:outlineLvl w:val="0"/>
                              <w:rPr>
                                <w:rStyle w:val="Ninguno"/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917364"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HCM 2%</w:t>
                            </w:r>
                          </w:p>
                          <w:p w14:paraId="5BFA5946" w14:textId="77777777" w:rsidR="00484964" w:rsidRPr="00917364" w:rsidRDefault="00484964">
                            <w:pPr>
                              <w:pStyle w:val="Poromisin"/>
                              <w:tabs>
                                <w:tab w:val="left" w:pos="1440"/>
                              </w:tabs>
                              <w:suppressAutoHyphens/>
                              <w:outlineLvl w:val="0"/>
                              <w:rPr>
                                <w:rStyle w:val="Ninguno"/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917364"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Hypertrophic heart 9%</w:t>
                            </w:r>
                          </w:p>
                          <w:p w14:paraId="2E3FC06D" w14:textId="77777777" w:rsidR="00484964" w:rsidRDefault="00484964">
                            <w:pPr>
                              <w:pStyle w:val="Poromisin"/>
                              <w:tabs>
                                <w:tab w:val="left" w:pos="1440"/>
                              </w:tabs>
                              <w:suppressAutoHyphens/>
                              <w:outlineLvl w:val="0"/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>SADS 9%</w:t>
                            </w:r>
                          </w:p>
                        </w:tc>
                      </w:tr>
                      <w:tr w:rsidR="00484964" w14:paraId="1058B8C0" w14:textId="77777777">
                        <w:trPr>
                          <w:trHeight w:val="994"/>
                        </w:trPr>
                        <w:tc>
                          <w:tcPr>
                            <w:tcW w:w="104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C0C0C0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687A04A3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</w:pP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14"/>
                                <w:szCs w:val="14"/>
                                <w:lang w:val="es-ES_tradnl"/>
                              </w:rPr>
                              <w:t>Harmon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14"/>
                                <w:szCs w:val="14"/>
                                <w:lang w:val="es-ES_tradnl"/>
                              </w:rPr>
                              <w:t>, 2015 (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14"/>
                                <w:szCs w:val="14"/>
                                <w:lang w:val="es-ES_tradnl"/>
                              </w:rPr>
                              <w:t>ref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14"/>
                                <w:szCs w:val="14"/>
                                <w:lang w:val="es-ES_tradnl"/>
                              </w:rPr>
                              <w:t xml:space="preserve"> 24)</w:t>
                            </w:r>
                          </w:p>
                        </w:tc>
                        <w:tc>
                          <w:tcPr>
                            <w:tcW w:w="938" w:type="dxa"/>
                            <w:tcBorders>
                              <w:top w:val="single" w:sz="24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AEAEA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2C10C77E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24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AEAEA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1AC2044B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  <w:lang w:val="es-ES_tradnl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>10</w:t>
                            </w:r>
                          </w:p>
                          <w:p w14:paraId="202B6AB8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i/>
                                <w:iCs/>
                                <w:sz w:val="14"/>
                                <w:szCs w:val="14"/>
                                <w:lang w:val="es-ES_tradnl"/>
                              </w:rPr>
                              <w:t>(2003-2013)</w:t>
                            </w:r>
                          </w:p>
                        </w:tc>
                        <w:tc>
                          <w:tcPr>
                            <w:tcW w:w="1678" w:type="dxa"/>
                            <w:tcBorders>
                              <w:top w:val="single" w:sz="24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AEAEA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3CA9D489" w14:textId="77777777" w:rsidR="00484964" w:rsidRDefault="00484964">
                            <w:pPr>
                              <w:pStyle w:val="Poromisin"/>
                              <w:tabs>
                                <w:tab w:val="left" w:pos="1440"/>
                              </w:tabs>
                              <w:suppressAutoHyphens/>
                              <w:outlineLvl w:val="0"/>
                            </w:pPr>
                            <w:r w:rsidRPr="00917364">
                              <w:rPr>
                                <w:rFonts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 xml:space="preserve">The National Collegiate Athletic Association database (USA). </w:t>
                            </w:r>
                          </w:p>
                          <w:p w14:paraId="5A4B4E61" w14:textId="77777777" w:rsidR="00484964" w:rsidRDefault="00484964">
                            <w:pPr>
                              <w:pStyle w:val="Poromisin"/>
                              <w:tabs>
                                <w:tab w:val="left" w:pos="1440"/>
                              </w:tabs>
                              <w:suppressAutoHyphens/>
                              <w:outlineLvl w:val="0"/>
                            </w:pPr>
                            <w:r>
                              <w:rPr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>72% autopsies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top w:val="single" w:sz="24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AEAEA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160ACB70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4"/>
                                <w:szCs w:val="14"/>
                              </w:rPr>
                              <w:t>19%</w:t>
                            </w:r>
                          </w:p>
                          <w:p w14:paraId="372B4641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  <w:sz w:val="14"/>
                                <w:szCs w:val="14"/>
                                <w:lang w:val="es-ES_tradnl"/>
                              </w:rPr>
                              <w:t>(64/15)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24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AEAEA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1232F8CB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(17-24)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24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AEAEA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487F3AAB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</w:pPr>
                            <w:proofErr w:type="spellStart"/>
                            <w:r>
                              <w:rPr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>Basketball</w:t>
                            </w:r>
                            <w:proofErr w:type="spellEnd"/>
                          </w:p>
                          <w:p w14:paraId="53FA916E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</w:pPr>
                            <w:r>
                              <w:rPr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>Soccer</w:t>
                            </w:r>
                          </w:p>
                          <w:p w14:paraId="4EAA0499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</w:pPr>
                            <w:proofErr w:type="spellStart"/>
                            <w:r>
                              <w:rPr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>Football</w:t>
                            </w:r>
                            <w:proofErr w:type="spellEnd"/>
                          </w:p>
                        </w:tc>
                        <w:tc>
                          <w:tcPr>
                            <w:tcW w:w="2469" w:type="dxa"/>
                            <w:tcBorders>
                              <w:top w:val="single" w:sz="24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AEAEA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6B7F410A" w14:textId="77777777" w:rsidR="00484964" w:rsidRDefault="00484964">
                            <w:pPr>
                              <w:pStyle w:val="Poromisin"/>
                              <w:tabs>
                                <w:tab w:val="left" w:pos="1440"/>
                              </w:tabs>
                              <w:suppressAutoHyphens/>
                              <w:outlineLvl w:val="0"/>
                            </w:pPr>
                            <w:r w:rsidRPr="00917364">
                              <w:rPr>
                                <w:rFonts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 xml:space="preserve">SADS 25% </w:t>
                            </w:r>
                          </w:p>
                          <w:p w14:paraId="0BEF0636" w14:textId="77777777" w:rsidR="00484964" w:rsidRDefault="00484964">
                            <w:pPr>
                              <w:pStyle w:val="Poromisin"/>
                              <w:tabs>
                                <w:tab w:val="left" w:pos="1440"/>
                              </w:tabs>
                              <w:suppressAutoHyphens/>
                              <w:outlineLvl w:val="0"/>
                            </w:pPr>
                            <w:r w:rsidRPr="00917364">
                              <w:rPr>
                                <w:rFonts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 xml:space="preserve">Coronary anomalies 11% </w:t>
                            </w:r>
                          </w:p>
                          <w:p w14:paraId="6BCDF68B" w14:textId="77777777" w:rsidR="00484964" w:rsidRDefault="00484964">
                            <w:pPr>
                              <w:pStyle w:val="Poromisin"/>
                              <w:tabs>
                                <w:tab w:val="left" w:pos="1440"/>
                              </w:tabs>
                              <w:suppressAutoHyphens/>
                              <w:outlineLvl w:val="0"/>
                            </w:pPr>
                            <w:r w:rsidRPr="00917364">
                              <w:rPr>
                                <w:rFonts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Myocarditis 10%</w:t>
                            </w:r>
                          </w:p>
                          <w:p w14:paraId="577823C9" w14:textId="77777777" w:rsidR="00484964" w:rsidRDefault="00484964">
                            <w:pPr>
                              <w:pStyle w:val="Poromisin"/>
                              <w:tabs>
                                <w:tab w:val="left" w:pos="1440"/>
                              </w:tabs>
                              <w:suppressAutoHyphens/>
                              <w:outlineLvl w:val="0"/>
                            </w:pPr>
                            <w:r w:rsidRPr="00917364">
                              <w:rPr>
                                <w:rFonts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 xml:space="preserve">CAD 10% </w:t>
                            </w:r>
                          </w:p>
                          <w:p w14:paraId="3701C870" w14:textId="77777777" w:rsidR="00484964" w:rsidRDefault="00484964">
                            <w:pPr>
                              <w:pStyle w:val="Poromisin"/>
                              <w:tabs>
                                <w:tab w:val="left" w:pos="1440"/>
                              </w:tabs>
                              <w:suppressAutoHyphens/>
                              <w:outlineLvl w:val="0"/>
                            </w:pPr>
                            <w:r>
                              <w:rPr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>HCM 5%</w:t>
                            </w:r>
                          </w:p>
                          <w:p w14:paraId="5A73322C" w14:textId="77777777" w:rsidR="00484964" w:rsidRDefault="00484964">
                            <w:pPr>
                              <w:pStyle w:val="Poromisin"/>
                              <w:tabs>
                                <w:tab w:val="left" w:pos="1440"/>
                              </w:tabs>
                              <w:suppressAutoHyphens/>
                              <w:outlineLvl w:val="0"/>
                            </w:pPr>
                            <w:proofErr w:type="spellStart"/>
                            <w:r>
                              <w:rPr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>Idiopathic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 xml:space="preserve"> LVH 5% </w:t>
                            </w:r>
                          </w:p>
                        </w:tc>
                      </w:tr>
                      <w:tr w:rsidR="00484964" w14:paraId="1A473EB4" w14:textId="77777777">
                        <w:trPr>
                          <w:trHeight w:val="837"/>
                        </w:trPr>
                        <w:tc>
                          <w:tcPr>
                            <w:tcW w:w="104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C0C0C0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36B44D68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  <w:rPr>
                                <w:sz w:val="14"/>
                                <w:szCs w:val="14"/>
                              </w:rPr>
                            </w:pPr>
                            <w:proofErr w:type="spellStart"/>
                            <w:r>
                              <w:rPr>
                                <w:rStyle w:val="Ninguno"/>
                                <w:rFonts w:ascii="Times New Roman" w:hAnsi="Times New Roman"/>
                                <w:b/>
                                <w:bCs/>
                                <w:sz w:val="14"/>
                                <w:szCs w:val="14"/>
                                <w:lang w:val="es-ES_tradnl"/>
                              </w:rPr>
                              <w:t>Chappex</w:t>
                            </w:r>
                            <w:proofErr w:type="spellEnd"/>
                            <w:r>
                              <w:rPr>
                                <w:rStyle w:val="Ninguno"/>
                                <w:rFonts w:ascii="Times New Roman" w:hAnsi="Times New Roman"/>
                                <w:b/>
                                <w:bCs/>
                                <w:sz w:val="14"/>
                                <w:szCs w:val="14"/>
                                <w:lang w:val="es-ES_tradnl"/>
                              </w:rPr>
                              <w:t>, 2015</w:t>
                            </w:r>
                          </w:p>
                          <w:p w14:paraId="3E0A5657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b/>
                                <w:bCs/>
                                <w:sz w:val="14"/>
                                <w:szCs w:val="14"/>
                                <w:lang w:val="es-ES_tradnl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rStyle w:val="Ninguno"/>
                                <w:rFonts w:ascii="Times New Roman" w:hAnsi="Times New Roman"/>
                                <w:b/>
                                <w:bCs/>
                                <w:sz w:val="14"/>
                                <w:szCs w:val="14"/>
                                <w:lang w:val="es-ES_tradnl"/>
                              </w:rPr>
                              <w:t>ref</w:t>
                            </w:r>
                            <w:proofErr w:type="spellEnd"/>
                            <w:r>
                              <w:rPr>
                                <w:rStyle w:val="Ninguno"/>
                                <w:rFonts w:ascii="Times New Roman" w:hAnsi="Times New Roman"/>
                                <w:b/>
                                <w:bCs/>
                                <w:sz w:val="14"/>
                                <w:szCs w:val="14"/>
                                <w:lang w:val="es-ES_tradnl"/>
                              </w:rPr>
                              <w:t xml:space="preserve"> 25)</w:t>
                            </w:r>
                          </w:p>
                        </w:tc>
                        <w:tc>
                          <w:tcPr>
                            <w:tcW w:w="938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val="clear" w:color="auto" w:fill="FE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2D9F0CFE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val="clear" w:color="auto" w:fill="FE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49C22764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>10</w:t>
                            </w:r>
                          </w:p>
                          <w:p w14:paraId="386E0D3B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i/>
                                <w:iCs/>
                                <w:sz w:val="14"/>
                                <w:szCs w:val="14"/>
                                <w:lang w:val="es-ES_tradnl"/>
                              </w:rPr>
                              <w:t>(1995-2010)</w:t>
                            </w:r>
                          </w:p>
                        </w:tc>
                        <w:tc>
                          <w:tcPr>
                            <w:tcW w:w="1678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val="clear" w:color="auto" w:fill="FE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70FE6B78" w14:textId="77777777" w:rsidR="00484964" w:rsidRPr="00917364" w:rsidRDefault="00484964">
                            <w:pPr>
                              <w:pStyle w:val="Poromisin"/>
                              <w:tabs>
                                <w:tab w:val="left" w:pos="1440"/>
                              </w:tabs>
                              <w:suppressAutoHyphens/>
                              <w:outlineLvl w:val="0"/>
                              <w:rPr>
                                <w:rStyle w:val="Ninguno"/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917364"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 xml:space="preserve">Forensic postmortem investigation of sports-related SCD in </w:t>
                            </w:r>
                            <w:proofErr w:type="spellStart"/>
                            <w:r w:rsidRPr="00917364"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Laussane</w:t>
                            </w:r>
                            <w:proofErr w:type="spellEnd"/>
                            <w:r w:rsidRPr="00917364"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 xml:space="preserve"> (Switzerland).</w:t>
                            </w:r>
                          </w:p>
                          <w:p w14:paraId="6B6DCF08" w14:textId="77777777" w:rsidR="00484964" w:rsidRDefault="00484964">
                            <w:pPr>
                              <w:pStyle w:val="Poromisin"/>
                              <w:tabs>
                                <w:tab w:val="left" w:pos="1440"/>
                              </w:tabs>
                              <w:suppressAutoHyphens/>
                              <w:outlineLvl w:val="0"/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>100% autopsies</w:t>
                            </w:r>
                            <w:r>
                              <w:rPr>
                                <w:rStyle w:val="Ninguno"/>
                                <w:sz w:val="14"/>
                                <w:szCs w:val="14"/>
                                <w:lang w:val="es-ES_tradnl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val="clear" w:color="auto" w:fill="FE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6EAC4A3C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>18%</w:t>
                            </w:r>
                          </w:p>
                          <w:p w14:paraId="62A8C207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i/>
                                <w:iCs/>
                                <w:sz w:val="14"/>
                                <w:szCs w:val="14"/>
                                <w:lang w:val="es-ES_tradnl"/>
                              </w:rPr>
                              <w:t>(18/4)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val="clear" w:color="auto" w:fill="FE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7F286579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 xml:space="preserve">37±10 </w:t>
                            </w:r>
                          </w:p>
                          <w:p w14:paraId="4BC9D87B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i/>
                                <w:iCs/>
                                <w:sz w:val="14"/>
                                <w:szCs w:val="14"/>
                                <w:lang w:val="es-ES_tradnl"/>
                              </w:rPr>
                              <w:t>(10-50)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val="clear" w:color="auto" w:fill="FE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1982B489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  <w:rPr>
                                <w:sz w:val="14"/>
                                <w:szCs w:val="14"/>
                              </w:rPr>
                            </w:pPr>
                            <w:proofErr w:type="spellStart"/>
                            <w:r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>Hiking</w:t>
                            </w:r>
                            <w:proofErr w:type="spellEnd"/>
                          </w:p>
                          <w:p w14:paraId="4654BB0B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</w:pPr>
                            <w:proofErr w:type="spellStart"/>
                            <w:r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>Swimming</w:t>
                            </w:r>
                            <w:proofErr w:type="spellEnd"/>
                          </w:p>
                        </w:tc>
                        <w:tc>
                          <w:tcPr>
                            <w:tcW w:w="2469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val="clear" w:color="auto" w:fill="FE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3B987594" w14:textId="77777777" w:rsidR="00484964" w:rsidRDefault="00484964">
                            <w:pPr>
                              <w:pStyle w:val="Poromisin"/>
                              <w:tabs>
                                <w:tab w:val="left" w:pos="1440"/>
                              </w:tabs>
                              <w:suppressAutoHyphens/>
                              <w:outlineLvl w:val="0"/>
                              <w:rPr>
                                <w:sz w:val="14"/>
                                <w:szCs w:val="14"/>
                              </w:rPr>
                            </w:pPr>
                            <w:r w:rsidRPr="00917364"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CAD 27%</w:t>
                            </w:r>
                          </w:p>
                          <w:p w14:paraId="62E38DC6" w14:textId="77777777" w:rsidR="00484964" w:rsidRDefault="00484964">
                            <w:pPr>
                              <w:pStyle w:val="Poromisin"/>
                              <w:tabs>
                                <w:tab w:val="left" w:pos="1440"/>
                              </w:tabs>
                              <w:suppressAutoHyphens/>
                              <w:outlineLvl w:val="0"/>
                              <w:rPr>
                                <w:sz w:val="14"/>
                                <w:szCs w:val="14"/>
                              </w:rPr>
                            </w:pPr>
                            <w:r w:rsidRPr="00917364"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SADS 23%</w:t>
                            </w:r>
                          </w:p>
                          <w:p w14:paraId="4EC2CB0E" w14:textId="77777777" w:rsidR="00484964" w:rsidRDefault="00484964">
                            <w:pPr>
                              <w:pStyle w:val="Poromisin"/>
                              <w:tabs>
                                <w:tab w:val="left" w:pos="1440"/>
                              </w:tabs>
                              <w:suppressAutoHyphens/>
                              <w:outlineLvl w:val="0"/>
                              <w:rPr>
                                <w:sz w:val="14"/>
                                <w:szCs w:val="14"/>
                              </w:rPr>
                            </w:pPr>
                            <w:r w:rsidRPr="00917364"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HCM 18%</w:t>
                            </w:r>
                          </w:p>
                          <w:p w14:paraId="21F4C808" w14:textId="77777777" w:rsidR="00484964" w:rsidRDefault="00484964">
                            <w:pPr>
                              <w:pStyle w:val="Poromisin"/>
                              <w:tabs>
                                <w:tab w:val="left" w:pos="1440"/>
                              </w:tabs>
                              <w:suppressAutoHyphens/>
                              <w:outlineLvl w:val="0"/>
                              <w:rPr>
                                <w:sz w:val="14"/>
                                <w:szCs w:val="14"/>
                              </w:rPr>
                            </w:pPr>
                            <w:r w:rsidRPr="00917364"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ACM 14%</w:t>
                            </w:r>
                          </w:p>
                          <w:p w14:paraId="46AA9C9E" w14:textId="77777777" w:rsidR="00484964" w:rsidRDefault="00484964">
                            <w:pPr>
                              <w:pStyle w:val="Poromisin"/>
                              <w:tabs>
                                <w:tab w:val="left" w:pos="1440"/>
                              </w:tabs>
                              <w:suppressAutoHyphens/>
                              <w:outlineLvl w:val="0"/>
                            </w:pPr>
                            <w:r w:rsidRPr="00917364"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Myocarditis 9%</w:t>
                            </w:r>
                          </w:p>
                        </w:tc>
                      </w:tr>
                      <w:tr w:rsidR="00484964" w14:paraId="2E02D23A" w14:textId="77777777">
                        <w:trPr>
                          <w:trHeight w:val="834"/>
                        </w:trPr>
                        <w:tc>
                          <w:tcPr>
                            <w:tcW w:w="104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C0C0C0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3A3D490C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</w:pPr>
                            <w:proofErr w:type="spellStart"/>
                            <w:r w:rsidRPr="00DB22BB">
                              <w:rPr>
                                <w:rFonts w:ascii="Times New Roman" w:hAnsi="Times New Roman"/>
                                <w:b/>
                                <w:bCs/>
                                <w:color w:val="000000" w:themeColor="text1"/>
                                <w:sz w:val="14"/>
                                <w:szCs w:val="14"/>
                                <w:lang w:val="es-ES_tradnl"/>
                              </w:rPr>
                              <w:t>Finocchiaro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14"/>
                                <w:szCs w:val="14"/>
                                <w:lang w:val="es-ES_tradnl"/>
                              </w:rPr>
                              <w:t>, 2016 (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14"/>
                                <w:szCs w:val="14"/>
                                <w:lang w:val="es-ES_tradnl"/>
                              </w:rPr>
                              <w:t>ref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14"/>
                                <w:szCs w:val="14"/>
                                <w:lang w:val="es-ES_tradnl"/>
                              </w:rPr>
                              <w:t xml:space="preserve"> 26)</w:t>
                            </w:r>
                          </w:p>
                        </w:tc>
                        <w:tc>
                          <w:tcPr>
                            <w:tcW w:w="938" w:type="dxa"/>
                            <w:tcBorders>
                              <w:top w:val="single" w:sz="24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AEAEA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5C281A0A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357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24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AEAEA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097BD2D2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</w:pPr>
                            <w:r>
                              <w:rPr>
                                <w:rFonts w:ascii="Times New Roman" w:hAnsi="Times New Roman"/>
                                <w:sz w:val="14"/>
                                <w:szCs w:val="14"/>
                              </w:rPr>
                              <w:t xml:space="preserve">20 </w:t>
                            </w:r>
                            <w:r>
                              <w:rPr>
                                <w:rStyle w:val="Ninguno"/>
                                <w:rFonts w:ascii="Times New Roman" w:hAnsi="Times New Roman"/>
                                <w:i/>
                                <w:iCs/>
                                <w:sz w:val="14"/>
                                <w:szCs w:val="14"/>
                                <w:lang w:val="es-ES_tradnl"/>
                              </w:rPr>
                              <w:t>1994-2014</w:t>
                            </w:r>
                          </w:p>
                        </w:tc>
                        <w:tc>
                          <w:tcPr>
                            <w:tcW w:w="1678" w:type="dxa"/>
                            <w:tcBorders>
                              <w:top w:val="single" w:sz="24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AEAEA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6E5365F4" w14:textId="77777777" w:rsidR="00484964" w:rsidRPr="00917364" w:rsidRDefault="00484964">
                            <w:pPr>
                              <w:pStyle w:val="Poromisin"/>
                              <w:tabs>
                                <w:tab w:val="left" w:pos="1440"/>
                              </w:tabs>
                              <w:suppressAutoHyphens/>
                              <w:outlineLvl w:val="0"/>
                              <w:rPr>
                                <w:rStyle w:val="Ninguno"/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917364"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Regular sport-triggered SCD cases referred to the CRY Centre at the Royal Brompton Hospital (UK).</w:t>
                            </w:r>
                          </w:p>
                          <w:p w14:paraId="107B2D2A" w14:textId="77777777" w:rsidR="00484964" w:rsidRDefault="00484964">
                            <w:pPr>
                              <w:pStyle w:val="Poromisin"/>
                              <w:tabs>
                                <w:tab w:val="left" w:pos="1440"/>
                              </w:tabs>
                              <w:suppressAutoHyphens/>
                              <w:outlineLvl w:val="0"/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>100% autopsies.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top w:val="single" w:sz="24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AEAEA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608070E8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4"/>
                                <w:szCs w:val="14"/>
                              </w:rPr>
                              <w:t xml:space="preserve">8% </w:t>
                            </w:r>
                          </w:p>
                          <w:p w14:paraId="3A786D84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  <w:sz w:val="14"/>
                                <w:szCs w:val="14"/>
                                <w:lang w:val="es-ES_tradnl"/>
                              </w:rPr>
                              <w:t>(330/27)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24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AEAEA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390E36BF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  <w:lang w:val="es-ES_tradnl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>29±11</w:t>
                            </w:r>
                          </w:p>
                          <w:p w14:paraId="71571666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  <w:sz w:val="14"/>
                                <w:szCs w:val="14"/>
                                <w:lang w:val="es-ES_tradnl"/>
                              </w:rPr>
                              <w:t>(7-67)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24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AEAEA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35033F2A" w14:textId="77777777" w:rsidR="00484964" w:rsidRPr="008948E4" w:rsidRDefault="00484964">
                            <w:pPr>
                              <w:pStyle w:val="Poromisin"/>
                              <w:suppressAutoHyphens/>
                              <w:outlineLvl w:val="0"/>
                              <w:rPr>
                                <w:rStyle w:val="Ninguno"/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8948E4"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Running Cycling</w:t>
                            </w:r>
                          </w:p>
                          <w:p w14:paraId="589B0EB0" w14:textId="77777777" w:rsidR="00484964" w:rsidRPr="008948E4" w:rsidRDefault="00484964">
                            <w:pPr>
                              <w:pStyle w:val="Poromisin"/>
                              <w:suppressAutoHyphens/>
                              <w:outlineLvl w:val="0"/>
                              <w:rPr>
                                <w:rStyle w:val="Ninguno"/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8948E4"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Gymnastics</w:t>
                            </w:r>
                          </w:p>
                          <w:p w14:paraId="4F8F6D5F" w14:textId="77777777" w:rsidR="00484964" w:rsidRPr="008948E4" w:rsidRDefault="00484964">
                            <w:pPr>
                              <w:pStyle w:val="Poromisin"/>
                              <w:suppressAutoHyphens/>
                              <w:outlineLvl w:val="0"/>
                              <w:rPr>
                                <w:rStyle w:val="Ninguno"/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8948E4"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 xml:space="preserve">Swimming </w:t>
                            </w:r>
                          </w:p>
                          <w:p w14:paraId="4C63C3E1" w14:textId="77777777" w:rsidR="00484964" w:rsidRDefault="00484964">
                            <w:pPr>
                              <w:pStyle w:val="Poromisin"/>
                            </w:pPr>
                            <w:r w:rsidRPr="008948E4"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Weightlifting</w:t>
                            </w:r>
                          </w:p>
                        </w:tc>
                        <w:tc>
                          <w:tcPr>
                            <w:tcW w:w="2469" w:type="dxa"/>
                            <w:tcBorders>
                              <w:top w:val="single" w:sz="24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AEAEA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2A5E7DEF" w14:textId="77777777" w:rsidR="00484964" w:rsidRDefault="00484964">
                            <w:pPr>
                              <w:pStyle w:val="Poromisin"/>
                              <w:tabs>
                                <w:tab w:val="left" w:pos="1440"/>
                              </w:tabs>
                              <w:suppressAutoHyphens/>
                              <w:outlineLvl w:val="0"/>
                            </w:pPr>
                            <w:r w:rsidRPr="008948E4">
                              <w:rPr>
                                <w:rFonts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 xml:space="preserve">SADS 42% </w:t>
                            </w:r>
                          </w:p>
                          <w:p w14:paraId="06120295" w14:textId="77777777" w:rsidR="00484964" w:rsidRDefault="00484964">
                            <w:pPr>
                              <w:pStyle w:val="Poromisin"/>
                              <w:tabs>
                                <w:tab w:val="left" w:pos="1440"/>
                              </w:tabs>
                              <w:suppressAutoHyphens/>
                              <w:outlineLvl w:val="0"/>
                            </w:pPr>
                            <w:r w:rsidRPr="008948E4">
                              <w:rPr>
                                <w:rFonts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 xml:space="preserve">Idiopathic LVH and/or fibrosis 16% </w:t>
                            </w:r>
                          </w:p>
                          <w:p w14:paraId="7BF9CFEA" w14:textId="77777777" w:rsidR="00484964" w:rsidRDefault="00484964">
                            <w:pPr>
                              <w:pStyle w:val="Poromisin"/>
                              <w:tabs>
                                <w:tab w:val="left" w:pos="1440"/>
                              </w:tabs>
                              <w:suppressAutoHyphens/>
                              <w:outlineLvl w:val="0"/>
                            </w:pPr>
                            <w:r>
                              <w:rPr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 xml:space="preserve">ACM 13% </w:t>
                            </w:r>
                          </w:p>
                          <w:p w14:paraId="39AA3048" w14:textId="77777777" w:rsidR="00484964" w:rsidRDefault="00484964">
                            <w:pPr>
                              <w:pStyle w:val="Poromisin"/>
                              <w:tabs>
                                <w:tab w:val="left" w:pos="1440"/>
                              </w:tabs>
                              <w:suppressAutoHyphens/>
                              <w:outlineLvl w:val="0"/>
                            </w:pPr>
                            <w:r>
                              <w:rPr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 xml:space="preserve">HCM 6% </w:t>
                            </w:r>
                          </w:p>
                          <w:p w14:paraId="510AFFC4" w14:textId="77777777" w:rsidR="00484964" w:rsidRDefault="00484964">
                            <w:pPr>
                              <w:pStyle w:val="Poromisin"/>
                              <w:tabs>
                                <w:tab w:val="left" w:pos="1440"/>
                              </w:tabs>
                              <w:suppressAutoHyphens/>
                              <w:outlineLvl w:val="0"/>
                            </w:pPr>
                            <w:r>
                              <w:rPr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 xml:space="preserve">CAD 2% </w:t>
                            </w:r>
                          </w:p>
                        </w:tc>
                      </w:tr>
                      <w:tr w:rsidR="00484964" w14:paraId="5B13DFE2" w14:textId="77777777">
                        <w:trPr>
                          <w:trHeight w:val="1314"/>
                        </w:trPr>
                        <w:tc>
                          <w:tcPr>
                            <w:tcW w:w="104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C0C0C0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3D47D49C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  <w:rPr>
                                <w:sz w:val="14"/>
                                <w:szCs w:val="14"/>
                              </w:rPr>
                            </w:pPr>
                            <w:proofErr w:type="spellStart"/>
                            <w:r>
                              <w:rPr>
                                <w:rStyle w:val="Ninguno"/>
                                <w:rFonts w:ascii="Times New Roman" w:hAnsi="Times New Roman"/>
                                <w:b/>
                                <w:bCs/>
                                <w:sz w:val="14"/>
                                <w:szCs w:val="14"/>
                                <w:lang w:val="es-ES_tradnl"/>
                              </w:rPr>
                              <w:t>Maron</w:t>
                            </w:r>
                            <w:proofErr w:type="spellEnd"/>
                            <w:r>
                              <w:rPr>
                                <w:rStyle w:val="Ninguno"/>
                                <w:rFonts w:ascii="Times New Roman" w:hAnsi="Times New Roman"/>
                                <w:b/>
                                <w:bCs/>
                                <w:sz w:val="14"/>
                                <w:szCs w:val="14"/>
                                <w:lang w:val="es-ES_tradnl"/>
                              </w:rPr>
                              <w:t>, 2016</w:t>
                            </w:r>
                          </w:p>
                          <w:p w14:paraId="07B440D6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b/>
                                <w:bCs/>
                                <w:sz w:val="14"/>
                                <w:szCs w:val="14"/>
                                <w:lang w:val="es-ES_tradnl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rStyle w:val="Ninguno"/>
                                <w:rFonts w:ascii="Times New Roman" w:hAnsi="Times New Roman"/>
                                <w:b/>
                                <w:bCs/>
                                <w:sz w:val="14"/>
                                <w:szCs w:val="14"/>
                                <w:lang w:val="es-ES_tradnl"/>
                              </w:rPr>
                              <w:t>ref</w:t>
                            </w:r>
                            <w:proofErr w:type="spellEnd"/>
                            <w:r>
                              <w:rPr>
                                <w:rStyle w:val="Ninguno"/>
                                <w:rFonts w:ascii="Times New Roman" w:hAnsi="Times New Roman"/>
                                <w:b/>
                                <w:bCs/>
                                <w:sz w:val="14"/>
                                <w:szCs w:val="14"/>
                                <w:lang w:val="es-ES_tradnl"/>
                              </w:rPr>
                              <w:t xml:space="preserve"> 27)</w:t>
                            </w:r>
                          </w:p>
                        </w:tc>
                        <w:tc>
                          <w:tcPr>
                            <w:tcW w:w="938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val="clear" w:color="auto" w:fill="FE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29281541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>842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val="clear" w:color="auto" w:fill="FE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01C42B58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>32</w:t>
                            </w:r>
                          </w:p>
                          <w:p w14:paraId="5DBF8271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i/>
                                <w:iCs/>
                                <w:sz w:val="14"/>
                                <w:szCs w:val="14"/>
                                <w:lang w:val="es-ES_tradnl"/>
                              </w:rPr>
                              <w:t>(1980-2011)</w:t>
                            </w:r>
                          </w:p>
                        </w:tc>
                        <w:tc>
                          <w:tcPr>
                            <w:tcW w:w="1678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val="clear" w:color="auto" w:fill="FE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16FC2117" w14:textId="77777777" w:rsidR="00484964" w:rsidRPr="008948E4" w:rsidRDefault="00484964">
                            <w:pPr>
                              <w:pStyle w:val="Poromisin"/>
                              <w:tabs>
                                <w:tab w:val="left" w:pos="1440"/>
                              </w:tabs>
                              <w:suppressAutoHyphens/>
                              <w:outlineLvl w:val="0"/>
                              <w:rPr>
                                <w:rStyle w:val="Ninguno"/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8948E4"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The US National Registry of Sudden Death in Athletes (USA).</w:t>
                            </w:r>
                          </w:p>
                          <w:p w14:paraId="618E3962" w14:textId="77777777" w:rsidR="00484964" w:rsidRDefault="00484964">
                            <w:pPr>
                              <w:pStyle w:val="Poromisin"/>
                              <w:tabs>
                                <w:tab w:val="left" w:pos="1440"/>
                              </w:tabs>
                              <w:suppressAutoHyphens/>
                              <w:outlineLvl w:val="0"/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>100% autopsies</w:t>
                            </w:r>
                            <w:r>
                              <w:rPr>
                                <w:rStyle w:val="Ninguno"/>
                                <w:sz w:val="14"/>
                                <w:szCs w:val="14"/>
                                <w:lang w:val="es-ES_tradnl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val="clear" w:color="auto" w:fill="FE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283C5020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>16%</w:t>
                            </w:r>
                          </w:p>
                          <w:p w14:paraId="2CDAA834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i/>
                                <w:iCs/>
                                <w:sz w:val="14"/>
                                <w:szCs w:val="14"/>
                                <w:lang w:val="es-ES_tradnl"/>
                              </w:rPr>
                              <w:t>(54/10)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val="clear" w:color="auto" w:fill="FE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5B739ECB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  <w:rPr>
                                <w:rStyle w:val="Ninguno"/>
                                <w:i/>
                                <w:i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s-ES_tradnl"/>
                              </w:rPr>
                              <w:t>-</w:t>
                            </w:r>
                          </w:p>
                          <w:p w14:paraId="7D9FABA8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i/>
                                <w:iCs/>
                                <w:sz w:val="14"/>
                                <w:szCs w:val="14"/>
                                <w:lang w:val="es-ES_tradnl"/>
                              </w:rPr>
                              <w:t>(19-24)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val="clear" w:color="auto" w:fill="FE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71894B08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  <w:rPr>
                                <w:sz w:val="14"/>
                                <w:szCs w:val="14"/>
                              </w:rPr>
                            </w:pPr>
                            <w:r w:rsidRPr="008948E4"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Basketball</w:t>
                            </w:r>
                          </w:p>
                          <w:p w14:paraId="3B106D9D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  <w:rPr>
                                <w:sz w:val="14"/>
                                <w:szCs w:val="14"/>
                              </w:rPr>
                            </w:pPr>
                            <w:r w:rsidRPr="008948E4"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Football</w:t>
                            </w:r>
                          </w:p>
                          <w:p w14:paraId="0049F5AF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  <w:rPr>
                                <w:sz w:val="14"/>
                                <w:szCs w:val="14"/>
                              </w:rPr>
                            </w:pPr>
                            <w:r w:rsidRPr="008948E4"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Soccer</w:t>
                            </w:r>
                          </w:p>
                          <w:p w14:paraId="3062DF4A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  <w:rPr>
                                <w:sz w:val="14"/>
                                <w:szCs w:val="14"/>
                              </w:rPr>
                            </w:pPr>
                            <w:r w:rsidRPr="008948E4"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 xml:space="preserve">Running </w:t>
                            </w:r>
                          </w:p>
                          <w:p w14:paraId="5C1CF3DF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</w:pPr>
                            <w:r w:rsidRPr="008948E4"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Swimming</w:t>
                            </w:r>
                          </w:p>
                        </w:tc>
                        <w:tc>
                          <w:tcPr>
                            <w:tcW w:w="2469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val="clear" w:color="auto" w:fill="FE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5DC4A001" w14:textId="77777777" w:rsidR="00484964" w:rsidRDefault="00484964">
                            <w:pPr>
                              <w:pStyle w:val="Poromisin"/>
                              <w:tabs>
                                <w:tab w:val="left" w:pos="1440"/>
                              </w:tabs>
                              <w:suppressAutoHyphens/>
                              <w:outlineLvl w:val="0"/>
                              <w:rPr>
                                <w:sz w:val="14"/>
                                <w:szCs w:val="14"/>
                              </w:rPr>
                            </w:pPr>
                            <w:r w:rsidRPr="008948E4"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HCM 36%</w:t>
                            </w:r>
                          </w:p>
                          <w:p w14:paraId="5B3B3914" w14:textId="77777777" w:rsidR="00484964" w:rsidRDefault="00484964">
                            <w:pPr>
                              <w:pStyle w:val="Poromisin"/>
                              <w:tabs>
                                <w:tab w:val="left" w:pos="1440"/>
                              </w:tabs>
                              <w:suppressAutoHyphens/>
                              <w:outlineLvl w:val="0"/>
                              <w:rPr>
                                <w:sz w:val="14"/>
                                <w:szCs w:val="14"/>
                              </w:rPr>
                            </w:pPr>
                            <w:r w:rsidRPr="008948E4"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Coronary anomalies 19%</w:t>
                            </w:r>
                          </w:p>
                          <w:p w14:paraId="0A0991A1" w14:textId="77777777" w:rsidR="00484964" w:rsidRDefault="00484964">
                            <w:pPr>
                              <w:pStyle w:val="Poromisin"/>
                              <w:tabs>
                                <w:tab w:val="left" w:pos="1440"/>
                              </w:tabs>
                              <w:suppressAutoHyphens/>
                              <w:outlineLvl w:val="0"/>
                              <w:rPr>
                                <w:sz w:val="14"/>
                                <w:szCs w:val="14"/>
                              </w:rPr>
                            </w:pPr>
                            <w:r w:rsidRPr="008948E4"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Myocarditis 7%</w:t>
                            </w:r>
                          </w:p>
                          <w:p w14:paraId="2C248D67" w14:textId="77777777" w:rsidR="00484964" w:rsidRDefault="00484964">
                            <w:pPr>
                              <w:pStyle w:val="Poromisin"/>
                              <w:tabs>
                                <w:tab w:val="left" w:pos="1440"/>
                              </w:tabs>
                              <w:suppressAutoHyphens/>
                              <w:outlineLvl w:val="0"/>
                              <w:rPr>
                                <w:sz w:val="14"/>
                                <w:szCs w:val="14"/>
                              </w:rPr>
                            </w:pPr>
                            <w:r w:rsidRPr="008948E4"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ACM 5%</w:t>
                            </w:r>
                          </w:p>
                          <w:p w14:paraId="11517FF0" w14:textId="77777777" w:rsidR="00484964" w:rsidRDefault="00484964">
                            <w:pPr>
                              <w:pStyle w:val="Poromisin"/>
                              <w:tabs>
                                <w:tab w:val="left" w:pos="1440"/>
                              </w:tabs>
                              <w:suppressAutoHyphens/>
                              <w:outlineLvl w:val="0"/>
                              <w:rPr>
                                <w:sz w:val="14"/>
                                <w:szCs w:val="14"/>
                              </w:rPr>
                            </w:pPr>
                            <w:r w:rsidRPr="008948E4"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CAD and MVP each 4%</w:t>
                            </w:r>
                          </w:p>
                          <w:p w14:paraId="7EA5D3A7" w14:textId="77777777" w:rsidR="00484964" w:rsidRDefault="00484964">
                            <w:pPr>
                              <w:pStyle w:val="Poromisin"/>
                              <w:tabs>
                                <w:tab w:val="left" w:pos="1440"/>
                              </w:tabs>
                              <w:suppressAutoHyphens/>
                              <w:outlineLvl w:val="0"/>
                              <w:rPr>
                                <w:sz w:val="14"/>
                                <w:szCs w:val="14"/>
                              </w:rPr>
                            </w:pPr>
                            <w:r w:rsidRPr="008948E4"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Aortic Rupture 3%</w:t>
                            </w:r>
                          </w:p>
                          <w:p w14:paraId="3AB5BA16" w14:textId="77777777" w:rsidR="00484964" w:rsidRPr="008948E4" w:rsidRDefault="00484964">
                            <w:pPr>
                              <w:pStyle w:val="Poromisin"/>
                              <w:tabs>
                                <w:tab w:val="left" w:pos="1440"/>
                              </w:tabs>
                              <w:suppressAutoHyphens/>
                              <w:outlineLvl w:val="0"/>
                              <w:rPr>
                                <w:rStyle w:val="Ninguno"/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8948E4"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DCM and LQTS each 2%</w:t>
                            </w:r>
                          </w:p>
                          <w:p w14:paraId="68B0A0C0" w14:textId="77777777" w:rsidR="00484964" w:rsidRDefault="00484964">
                            <w:pPr>
                              <w:pStyle w:val="Poromisin"/>
                              <w:tabs>
                                <w:tab w:val="left" w:pos="1440"/>
                              </w:tabs>
                              <w:suppressAutoHyphens/>
                              <w:outlineLvl w:val="0"/>
                            </w:pPr>
                            <w:r w:rsidRPr="008948E4"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WPW 1%</w:t>
                            </w:r>
                          </w:p>
                        </w:tc>
                      </w:tr>
                      <w:tr w:rsidR="00484964" w14:paraId="2861C896" w14:textId="77777777">
                        <w:trPr>
                          <w:trHeight w:val="994"/>
                        </w:trPr>
                        <w:tc>
                          <w:tcPr>
                            <w:tcW w:w="104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C0C0C0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2480BDCA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  <w:rPr>
                                <w:sz w:val="14"/>
                                <w:szCs w:val="14"/>
                              </w:rPr>
                            </w:pPr>
                            <w:proofErr w:type="spellStart"/>
                            <w:r>
                              <w:rPr>
                                <w:rStyle w:val="Ninguno"/>
                                <w:rFonts w:ascii="Times New Roman" w:hAnsi="Times New Roman"/>
                                <w:b/>
                                <w:bCs/>
                                <w:sz w:val="14"/>
                                <w:szCs w:val="14"/>
                                <w:lang w:val="es-ES_tradnl"/>
                              </w:rPr>
                              <w:t>Morentin</w:t>
                            </w:r>
                            <w:proofErr w:type="spellEnd"/>
                            <w:r>
                              <w:rPr>
                                <w:rStyle w:val="Ninguno"/>
                                <w:rFonts w:ascii="Times New Roman" w:hAnsi="Times New Roman"/>
                                <w:b/>
                                <w:bCs/>
                                <w:sz w:val="14"/>
                                <w:szCs w:val="14"/>
                                <w:lang w:val="es-ES_tradnl"/>
                              </w:rPr>
                              <w:t>, 2020</w:t>
                            </w:r>
                          </w:p>
                          <w:p w14:paraId="79FDBC4E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b/>
                                <w:bCs/>
                                <w:sz w:val="14"/>
                                <w:szCs w:val="14"/>
                                <w:lang w:val="es-ES_tradnl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rStyle w:val="Ninguno"/>
                                <w:rFonts w:ascii="Times New Roman" w:hAnsi="Times New Roman"/>
                                <w:b/>
                                <w:bCs/>
                                <w:sz w:val="14"/>
                                <w:szCs w:val="14"/>
                                <w:lang w:val="es-ES_tradnl"/>
                              </w:rPr>
                              <w:t>ref</w:t>
                            </w:r>
                            <w:proofErr w:type="spellEnd"/>
                            <w:r>
                              <w:rPr>
                                <w:rStyle w:val="Ninguno"/>
                                <w:rFonts w:ascii="Times New Roman" w:hAnsi="Times New Roman"/>
                                <w:b/>
                                <w:bCs/>
                                <w:sz w:val="14"/>
                                <w:szCs w:val="14"/>
                                <w:lang w:val="es-ES_tradnl"/>
                              </w:rPr>
                              <w:t xml:space="preserve"> 28)</w:t>
                            </w:r>
                          </w:p>
                        </w:tc>
                        <w:tc>
                          <w:tcPr>
                            <w:tcW w:w="938" w:type="dxa"/>
                            <w:tcBorders>
                              <w:top w:val="single" w:sz="24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AEAEA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162DF8F2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>288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24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AEAEA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7CB41215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>8</w:t>
                            </w:r>
                          </w:p>
                          <w:p w14:paraId="2326BC59" w14:textId="1D23EDEE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i/>
                                <w:iCs/>
                                <w:sz w:val="14"/>
                                <w:szCs w:val="14"/>
                                <w:lang w:val="es-ES_tradnl"/>
                              </w:rPr>
                              <w:t>(2010-2017)</w:t>
                            </w:r>
                          </w:p>
                        </w:tc>
                        <w:tc>
                          <w:tcPr>
                            <w:tcW w:w="1678" w:type="dxa"/>
                            <w:tcBorders>
                              <w:top w:val="single" w:sz="24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AEAEA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20145A9B" w14:textId="77777777" w:rsidR="00484964" w:rsidRPr="008948E4" w:rsidRDefault="00484964">
                            <w:pPr>
                              <w:pStyle w:val="Poromisin"/>
                              <w:tabs>
                                <w:tab w:val="left" w:pos="1440"/>
                              </w:tabs>
                              <w:suppressAutoHyphens/>
                              <w:outlineLvl w:val="0"/>
                              <w:rPr>
                                <w:rStyle w:val="Ninguno"/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8948E4"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Forensic postmortem investigation of sports-related SCD (Spain).</w:t>
                            </w:r>
                          </w:p>
                          <w:p w14:paraId="47E4AF98" w14:textId="77777777" w:rsidR="00484964" w:rsidRDefault="00484964">
                            <w:pPr>
                              <w:pStyle w:val="Poromisin"/>
                              <w:tabs>
                                <w:tab w:val="left" w:pos="1440"/>
                              </w:tabs>
                              <w:suppressAutoHyphens/>
                              <w:outlineLvl w:val="0"/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>100% autopsies</w:t>
                            </w:r>
                            <w:r>
                              <w:rPr>
                                <w:rStyle w:val="Ninguno"/>
                                <w:sz w:val="14"/>
                                <w:szCs w:val="14"/>
                                <w:lang w:val="es-ES_tradnl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top w:val="single" w:sz="24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AEAEA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2B313868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>1%</w:t>
                            </w:r>
                          </w:p>
                          <w:p w14:paraId="1A4DAD9F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i/>
                                <w:iCs/>
                                <w:sz w:val="14"/>
                                <w:szCs w:val="14"/>
                                <w:lang w:val="es-ES_tradnl"/>
                              </w:rPr>
                              <w:t>(284/4)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24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AEAEA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310A7D50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 xml:space="preserve">44±14  </w:t>
                            </w:r>
                          </w:p>
                          <w:p w14:paraId="7A7623A6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i/>
                                <w:iCs/>
                                <w:sz w:val="14"/>
                                <w:szCs w:val="14"/>
                                <w:lang w:val="es-ES_tradnl"/>
                              </w:rPr>
                              <w:t xml:space="preserve">(6-80) 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24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AEAEA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2142A359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  <w:rPr>
                                <w:sz w:val="14"/>
                                <w:szCs w:val="14"/>
                              </w:rPr>
                            </w:pPr>
                            <w:r w:rsidRPr="008948E4"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Gymnastics</w:t>
                            </w:r>
                          </w:p>
                          <w:p w14:paraId="1481538B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  <w:rPr>
                                <w:sz w:val="14"/>
                                <w:szCs w:val="14"/>
                              </w:rPr>
                            </w:pPr>
                            <w:r w:rsidRPr="008948E4"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Cycling</w:t>
                            </w:r>
                          </w:p>
                          <w:p w14:paraId="406EB68A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  <w:rPr>
                                <w:sz w:val="14"/>
                                <w:szCs w:val="14"/>
                              </w:rPr>
                            </w:pPr>
                            <w:r w:rsidRPr="008948E4"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Running</w:t>
                            </w:r>
                          </w:p>
                          <w:p w14:paraId="725DAB10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  <w:rPr>
                                <w:sz w:val="14"/>
                                <w:szCs w:val="14"/>
                              </w:rPr>
                            </w:pPr>
                            <w:r w:rsidRPr="008948E4"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Soccer</w:t>
                            </w:r>
                          </w:p>
                          <w:p w14:paraId="0E788A57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</w:pPr>
                            <w:r w:rsidRPr="008948E4"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Swimming</w:t>
                            </w:r>
                          </w:p>
                        </w:tc>
                        <w:tc>
                          <w:tcPr>
                            <w:tcW w:w="2469" w:type="dxa"/>
                            <w:tcBorders>
                              <w:top w:val="single" w:sz="24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AEAEA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415FD318" w14:textId="77777777" w:rsidR="00484964" w:rsidRDefault="00484964">
                            <w:pPr>
                              <w:pStyle w:val="Poromisin"/>
                              <w:tabs>
                                <w:tab w:val="left" w:pos="1440"/>
                              </w:tabs>
                              <w:suppressAutoHyphens/>
                              <w:outlineLvl w:val="0"/>
                              <w:rPr>
                                <w:sz w:val="14"/>
                                <w:szCs w:val="14"/>
                              </w:rPr>
                            </w:pPr>
                            <w:r w:rsidRPr="008948E4"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CAD 63%</w:t>
                            </w:r>
                          </w:p>
                          <w:p w14:paraId="14320EFF" w14:textId="77777777" w:rsidR="00484964" w:rsidRDefault="00484964">
                            <w:pPr>
                              <w:pStyle w:val="Poromisin"/>
                              <w:tabs>
                                <w:tab w:val="left" w:pos="1440"/>
                              </w:tabs>
                              <w:suppressAutoHyphens/>
                              <w:outlineLvl w:val="0"/>
                              <w:rPr>
                                <w:sz w:val="14"/>
                                <w:szCs w:val="14"/>
                              </w:rPr>
                            </w:pPr>
                            <w:r w:rsidRPr="008948E4"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SADS 6%</w:t>
                            </w:r>
                          </w:p>
                          <w:p w14:paraId="5F7606DB" w14:textId="77777777" w:rsidR="00484964" w:rsidRDefault="00484964">
                            <w:pPr>
                              <w:pStyle w:val="Poromisin"/>
                              <w:tabs>
                                <w:tab w:val="left" w:pos="1440"/>
                              </w:tabs>
                              <w:suppressAutoHyphens/>
                              <w:outlineLvl w:val="0"/>
                              <w:rPr>
                                <w:sz w:val="14"/>
                                <w:szCs w:val="14"/>
                              </w:rPr>
                            </w:pPr>
                            <w:r w:rsidRPr="008948E4"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ACM 6%</w:t>
                            </w:r>
                          </w:p>
                          <w:p w14:paraId="4DF1DE91" w14:textId="77777777" w:rsidR="00484964" w:rsidRDefault="00484964">
                            <w:pPr>
                              <w:pStyle w:val="Poromisin"/>
                              <w:tabs>
                                <w:tab w:val="left" w:pos="1440"/>
                              </w:tabs>
                              <w:suppressAutoHyphens/>
                              <w:outlineLvl w:val="0"/>
                              <w:rPr>
                                <w:sz w:val="14"/>
                                <w:szCs w:val="14"/>
                              </w:rPr>
                            </w:pPr>
                            <w:r w:rsidRPr="008948E4"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HCM 5%</w:t>
                            </w:r>
                          </w:p>
                          <w:p w14:paraId="52F446CD" w14:textId="77777777" w:rsidR="00484964" w:rsidRDefault="00484964">
                            <w:pPr>
                              <w:pStyle w:val="Poromisin"/>
                              <w:tabs>
                                <w:tab w:val="left" w:pos="1440"/>
                              </w:tabs>
                              <w:suppressAutoHyphens/>
                              <w:outlineLvl w:val="0"/>
                              <w:rPr>
                                <w:sz w:val="14"/>
                                <w:szCs w:val="14"/>
                              </w:rPr>
                            </w:pPr>
                            <w:r w:rsidRPr="008948E4"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Coronary anomalies 2%</w:t>
                            </w:r>
                          </w:p>
                          <w:p w14:paraId="004D166B" w14:textId="77777777" w:rsidR="00484964" w:rsidRDefault="00484964">
                            <w:pPr>
                              <w:pStyle w:val="Poromisin"/>
                              <w:tabs>
                                <w:tab w:val="left" w:pos="1440"/>
                              </w:tabs>
                              <w:suppressAutoHyphens/>
                              <w:outlineLvl w:val="0"/>
                            </w:pPr>
                            <w:proofErr w:type="spellStart"/>
                            <w:r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>Aortic</w:t>
                            </w:r>
                            <w:proofErr w:type="spellEnd"/>
                            <w:r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>dissection</w:t>
                            </w:r>
                            <w:proofErr w:type="spellEnd"/>
                            <w:r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 xml:space="preserve"> 1%</w:t>
                            </w:r>
                          </w:p>
                        </w:tc>
                      </w:tr>
                      <w:tr w:rsidR="00484964" w14:paraId="7DDF6B3A" w14:textId="77777777">
                        <w:trPr>
                          <w:trHeight w:val="974"/>
                        </w:trPr>
                        <w:tc>
                          <w:tcPr>
                            <w:tcW w:w="104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C0C0C0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4A58E16F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  <w:rPr>
                                <w:sz w:val="14"/>
                                <w:szCs w:val="14"/>
                              </w:rPr>
                            </w:pPr>
                            <w:proofErr w:type="spellStart"/>
                            <w:r>
                              <w:rPr>
                                <w:rStyle w:val="Ninguno"/>
                                <w:rFonts w:ascii="Times New Roman" w:hAnsi="Times New Roman"/>
                                <w:b/>
                                <w:bCs/>
                                <w:sz w:val="14"/>
                                <w:szCs w:val="14"/>
                                <w:lang w:val="es-ES_tradnl"/>
                              </w:rPr>
                              <w:t>Bohm</w:t>
                            </w:r>
                            <w:proofErr w:type="spellEnd"/>
                            <w:r>
                              <w:rPr>
                                <w:rStyle w:val="Ninguno"/>
                                <w:rFonts w:ascii="Times New Roman" w:hAnsi="Times New Roman"/>
                                <w:b/>
                                <w:bCs/>
                                <w:sz w:val="14"/>
                                <w:szCs w:val="14"/>
                                <w:lang w:val="es-ES_tradnl"/>
                              </w:rPr>
                              <w:t>, 2020</w:t>
                            </w:r>
                          </w:p>
                          <w:p w14:paraId="4ECD375D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b/>
                                <w:bCs/>
                                <w:sz w:val="14"/>
                                <w:szCs w:val="14"/>
                                <w:lang w:val="es-ES_tradnl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rStyle w:val="Ninguno"/>
                                <w:rFonts w:ascii="Times New Roman" w:hAnsi="Times New Roman"/>
                                <w:b/>
                                <w:bCs/>
                                <w:sz w:val="14"/>
                                <w:szCs w:val="14"/>
                                <w:lang w:val="es-ES_tradnl"/>
                              </w:rPr>
                              <w:t>ref</w:t>
                            </w:r>
                            <w:proofErr w:type="spellEnd"/>
                            <w:r>
                              <w:rPr>
                                <w:rStyle w:val="Ninguno"/>
                                <w:rFonts w:ascii="Times New Roman" w:hAnsi="Times New Roman"/>
                                <w:b/>
                                <w:bCs/>
                                <w:sz w:val="14"/>
                                <w:szCs w:val="14"/>
                                <w:lang w:val="es-ES_tradnl"/>
                              </w:rPr>
                              <w:t xml:space="preserve"> 29)</w:t>
                            </w:r>
                          </w:p>
                        </w:tc>
                        <w:tc>
                          <w:tcPr>
                            <w:tcW w:w="938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FE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31D1D509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>240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FE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59E68379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 xml:space="preserve">6 </w:t>
                            </w:r>
                          </w:p>
                          <w:p w14:paraId="7B4EA48D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i/>
                                <w:iCs/>
                                <w:sz w:val="14"/>
                                <w:szCs w:val="14"/>
                                <w:lang w:val="es-ES_tradnl"/>
                              </w:rPr>
                              <w:t>(2012-2018)</w:t>
                            </w:r>
                          </w:p>
                        </w:tc>
                        <w:tc>
                          <w:tcPr>
                            <w:tcW w:w="1678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FE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130BAF22" w14:textId="77777777" w:rsidR="00484964" w:rsidRPr="008948E4" w:rsidRDefault="00484964">
                            <w:pPr>
                              <w:pStyle w:val="Poromisin"/>
                              <w:tabs>
                                <w:tab w:val="left" w:pos="1440"/>
                              </w:tabs>
                              <w:suppressAutoHyphens/>
                              <w:outlineLvl w:val="0"/>
                              <w:rPr>
                                <w:rStyle w:val="Ninguno"/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8948E4"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Prospective Heart Arrest in Sports Registry (Germany).</w:t>
                            </w:r>
                          </w:p>
                          <w:p w14:paraId="424A7335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>17% autopsies.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FE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3D329983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FE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59380796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i/>
                                <w:iCs/>
                                <w:sz w:val="14"/>
                                <w:szCs w:val="14"/>
                                <w:lang w:val="es-ES_tradnl"/>
                              </w:rPr>
                              <w:t>(10-79)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FE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5587ECE4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>Soccer</w:t>
                            </w:r>
                          </w:p>
                          <w:p w14:paraId="5A97DA24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>Running</w:t>
                            </w:r>
                          </w:p>
                          <w:p w14:paraId="0E9885D3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  <w:rPr>
                                <w:sz w:val="14"/>
                                <w:szCs w:val="14"/>
                              </w:rPr>
                            </w:pPr>
                            <w:proofErr w:type="spellStart"/>
                            <w:r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>Swimming</w:t>
                            </w:r>
                            <w:proofErr w:type="spellEnd"/>
                          </w:p>
                          <w:p w14:paraId="0C52B4F7" w14:textId="77777777" w:rsidR="00484964" w:rsidRDefault="00484964">
                            <w:pPr>
                              <w:pStyle w:val="Poromisin"/>
                              <w:suppressAutoHyphens/>
                              <w:outlineLvl w:val="0"/>
                            </w:pPr>
                            <w:proofErr w:type="spellStart"/>
                            <w:r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>Cycling</w:t>
                            </w:r>
                            <w:proofErr w:type="spellEnd"/>
                          </w:p>
                        </w:tc>
                        <w:tc>
                          <w:tcPr>
                            <w:tcW w:w="2469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FE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5BF51BE1" w14:textId="77777777" w:rsidR="00484964" w:rsidRPr="008948E4" w:rsidRDefault="00484964">
                            <w:pPr>
                              <w:pStyle w:val="Poromisin"/>
                              <w:tabs>
                                <w:tab w:val="left" w:pos="1440"/>
                              </w:tabs>
                              <w:suppressAutoHyphens/>
                              <w:outlineLvl w:val="0"/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8948E4">
                              <w:rPr>
                                <w:rFonts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 xml:space="preserve">Data available only from the 41 SD with autopsy: </w:t>
                            </w:r>
                          </w:p>
                          <w:p w14:paraId="653B70C3" w14:textId="77777777" w:rsidR="00484964" w:rsidRPr="008948E4" w:rsidRDefault="00484964">
                            <w:pPr>
                              <w:pStyle w:val="Poromisin"/>
                              <w:tabs>
                                <w:tab w:val="left" w:pos="1440"/>
                              </w:tabs>
                              <w:suppressAutoHyphens/>
                              <w:outlineLvl w:val="0"/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8948E4">
                              <w:rPr>
                                <w:rFonts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CAD 37%</w:t>
                            </w:r>
                          </w:p>
                          <w:p w14:paraId="3461C381" w14:textId="77777777" w:rsidR="00484964" w:rsidRPr="008948E4" w:rsidRDefault="00484964">
                            <w:pPr>
                              <w:pStyle w:val="Poromisin"/>
                              <w:tabs>
                                <w:tab w:val="left" w:pos="1440"/>
                              </w:tabs>
                              <w:suppressAutoHyphens/>
                              <w:outlineLvl w:val="0"/>
                              <w:rPr>
                                <w:rStyle w:val="Ninguno"/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8948E4"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Myocarditis 22%</w:t>
                            </w:r>
                          </w:p>
                          <w:p w14:paraId="2595FD76" w14:textId="77777777" w:rsidR="00484964" w:rsidRDefault="00484964">
                            <w:pPr>
                              <w:pStyle w:val="Poromisin"/>
                              <w:tabs>
                                <w:tab w:val="left" w:pos="1440"/>
                              </w:tabs>
                              <w:suppressAutoHyphens/>
                              <w:outlineLvl w:val="0"/>
                              <w:rPr>
                                <w:sz w:val="14"/>
                                <w:szCs w:val="14"/>
                              </w:rPr>
                            </w:pPr>
                            <w:r w:rsidRPr="008948E4"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HCM, DCM and sarcoidosis each 2%</w:t>
                            </w:r>
                          </w:p>
                          <w:p w14:paraId="06296A4B" w14:textId="77777777" w:rsidR="00484964" w:rsidRDefault="00484964">
                            <w:pPr>
                              <w:pStyle w:val="Poromisin"/>
                              <w:tabs>
                                <w:tab w:val="left" w:pos="1440"/>
                              </w:tabs>
                              <w:suppressAutoHyphens/>
                              <w:outlineLvl w:val="0"/>
                            </w:pPr>
                            <w:r>
                              <w:rPr>
                                <w:rStyle w:val="Ninguno"/>
                                <w:rFonts w:ascii="Times New Roman" w:hAnsi="Times New Roman"/>
                                <w:sz w:val="14"/>
                                <w:szCs w:val="14"/>
                                <w:lang w:val="es-ES_tradnl"/>
                              </w:rPr>
                              <w:t>SADS 19%</w:t>
                            </w:r>
                          </w:p>
                        </w:tc>
                      </w:tr>
                    </w:tbl>
                    <w:p w14:paraId="7F2181CF" w14:textId="77777777" w:rsidR="00484964" w:rsidRDefault="00484964" w:rsidP="00484964"/>
                  </w:txbxContent>
                </v:textbox>
                <w10:wrap type="topAndBottom" anchorx="page" anchory="page"/>
              </v:rect>
            </w:pict>
          </mc:Fallback>
        </mc:AlternateContent>
      </w:r>
    </w:p>
    <w:p w14:paraId="0E645491" w14:textId="7A16B78A" w:rsidR="00DB22BB" w:rsidRDefault="00DB22BB"/>
    <w:p w14:paraId="548C2E5B" w14:textId="509D0BA5" w:rsidR="00DB22BB" w:rsidRDefault="00DB22BB"/>
    <w:p w14:paraId="33D4A60A" w14:textId="7FF29316" w:rsidR="00DB22BB" w:rsidRDefault="00DB22BB"/>
    <w:p w14:paraId="19F2A592" w14:textId="3BBEEDB4" w:rsidR="00DB22BB" w:rsidRDefault="00DB22BB" w:rsidP="00DB22BB">
      <w:pPr>
        <w:pStyle w:val="CuerpoA"/>
      </w:pPr>
      <w:r>
        <w:t>*</w:t>
      </w:r>
      <w:r w:rsidRPr="005B6481">
        <w:t xml:space="preserve">11% were sudden deaths in athletes not related to exercise. SCD: Sudden cardiac death. CAD: coronary artery disease. SADS: Sudden arrhythmic death syndrome. HCM: Hypertrophic cardiomyopathy. ACM: Arrhythmogenic cardiomyopathy. DCM: dilated cardiomyopathy. LQTS: long QT syndrome. MVP: mitral valve </w:t>
      </w:r>
      <w:proofErr w:type="gramStart"/>
      <w:r w:rsidRPr="005B6481">
        <w:t>prolapse</w:t>
      </w:r>
      <w:proofErr w:type="gramEnd"/>
      <w:r w:rsidRPr="005B6481">
        <w:t>. WPW: Wolff-Parkinson-White syndrome. LVH: Left ventricular hypertrophy. CRY: Cardiac Risk in the Young. NA: not available</w:t>
      </w:r>
    </w:p>
    <w:p w14:paraId="38E87483" w14:textId="48CA90D1" w:rsidR="00DB22BB" w:rsidRDefault="00DB22BB"/>
    <w:p w14:paraId="1E2289DB" w14:textId="2E0F4790" w:rsidR="00DB22BB" w:rsidRDefault="00DB22BB"/>
    <w:p w14:paraId="1B393136" w14:textId="7C21AC8C" w:rsidR="00DB22BB" w:rsidRDefault="00DB22BB"/>
    <w:p w14:paraId="32E55F16" w14:textId="247D9BF2" w:rsidR="00DB22BB" w:rsidRDefault="00DB22BB"/>
    <w:p w14:paraId="01D45B4D" w14:textId="4ABF37EB" w:rsidR="00DB22BB" w:rsidRDefault="00DB22BB"/>
    <w:p w14:paraId="24D10CE4" w14:textId="02E83B22" w:rsidR="00DB22BB" w:rsidRDefault="00DB22BB"/>
    <w:p w14:paraId="22313296" w14:textId="546E76EA" w:rsidR="00DB22BB" w:rsidRDefault="00DB22BB"/>
    <w:p w14:paraId="2CD4D85C" w14:textId="7C7D03BB" w:rsidR="00DB22BB" w:rsidRDefault="00DB22BB"/>
    <w:p w14:paraId="6305139E" w14:textId="54CE89CF" w:rsidR="00DB22BB" w:rsidRDefault="00DB22BB"/>
    <w:p w14:paraId="1289BC3E" w14:textId="49075B88" w:rsidR="00DB22BB" w:rsidRDefault="00DB22BB"/>
    <w:p w14:paraId="3A4F5569" w14:textId="108C714B" w:rsidR="00DB22BB" w:rsidRDefault="00DB22BB"/>
    <w:p w14:paraId="76E2FD0B" w14:textId="7D12950A" w:rsidR="00DB22BB" w:rsidRDefault="00DB22BB"/>
    <w:p w14:paraId="4CEC9F30" w14:textId="2CA3C656" w:rsidR="00DB22BB" w:rsidRDefault="00DB22BB"/>
    <w:p w14:paraId="21FC992D" w14:textId="728D1535" w:rsidR="00DB22BB" w:rsidRDefault="00DB22BB"/>
    <w:p w14:paraId="2973857F" w14:textId="4FD51AB3" w:rsidR="00DB22BB" w:rsidRDefault="00DB22BB"/>
    <w:p w14:paraId="3D6E1C65" w14:textId="44442097" w:rsidR="00DB22BB" w:rsidRDefault="00DB22BB"/>
    <w:p w14:paraId="04A308CA" w14:textId="7D94EF3E" w:rsidR="00DB22BB" w:rsidRDefault="00DB22BB"/>
    <w:p w14:paraId="55AB10C3" w14:textId="1EAEF0C5" w:rsidR="00DB22BB" w:rsidRDefault="00DB22BB"/>
    <w:p w14:paraId="38576692" w14:textId="0C06C0F0" w:rsidR="00DB22BB" w:rsidRDefault="00DB22BB"/>
    <w:p w14:paraId="7A247F1E" w14:textId="652D8A1F" w:rsidR="00DB22BB" w:rsidRDefault="00DB22BB"/>
    <w:p w14:paraId="1F18BA94" w14:textId="12BA8826" w:rsidR="00DB22BB" w:rsidRDefault="00DB22BB"/>
    <w:p w14:paraId="1905DF1E" w14:textId="114D360D" w:rsidR="00DB22BB" w:rsidRDefault="00DB22BB"/>
    <w:p w14:paraId="5A1F5462" w14:textId="7EF50E43" w:rsidR="00DB22BB" w:rsidRDefault="00DB22BB"/>
    <w:p w14:paraId="1A31184D" w14:textId="687E1477" w:rsidR="00DB22BB" w:rsidRDefault="00DB22BB"/>
    <w:p w14:paraId="47E418E8" w14:textId="149C69E8" w:rsidR="00DB22BB" w:rsidRDefault="00DB22BB"/>
    <w:p w14:paraId="4F9792CA" w14:textId="04E7415A" w:rsidR="00DB22BB" w:rsidRDefault="00DB22BB"/>
    <w:p w14:paraId="36C2D7BD" w14:textId="6BDB306B" w:rsidR="00DB22BB" w:rsidRDefault="00DB22BB"/>
    <w:p w14:paraId="52DD7301" w14:textId="1491CA34" w:rsidR="00DB22BB" w:rsidRDefault="00DB22BB"/>
    <w:p w14:paraId="3806E264" w14:textId="7B27E453" w:rsidR="00DB22BB" w:rsidRDefault="00DB22BB"/>
    <w:p w14:paraId="446F47BA" w14:textId="7C1F82E8" w:rsidR="00DB22BB" w:rsidRDefault="00DB22BB"/>
    <w:p w14:paraId="5FEE0467" w14:textId="492BC2A7" w:rsidR="00DB22BB" w:rsidRDefault="00DB22BB"/>
    <w:p w14:paraId="2ED75557" w14:textId="15F1A7D3" w:rsidR="00DB22BB" w:rsidRDefault="00DB22BB"/>
    <w:p w14:paraId="72C00C7C" w14:textId="066B7BD0" w:rsidR="00DB22BB" w:rsidRDefault="00DB22BB"/>
    <w:p w14:paraId="64797E74" w14:textId="23F50235" w:rsidR="00484964" w:rsidRDefault="00484964"/>
    <w:p w14:paraId="09626B79" w14:textId="1FC1A79F" w:rsidR="00484964" w:rsidRDefault="00484964"/>
    <w:p w14:paraId="63484E1C" w14:textId="67E96FB8" w:rsidR="00484964" w:rsidRDefault="00484964"/>
    <w:p w14:paraId="016FE719" w14:textId="3D016A39" w:rsidR="00484964" w:rsidRDefault="00484964"/>
    <w:p w14:paraId="7A54D2C3" w14:textId="77777777" w:rsidR="00484964" w:rsidRDefault="00484964"/>
    <w:p w14:paraId="7B757471" w14:textId="64010EAE" w:rsidR="00DB22BB" w:rsidRDefault="00DB22BB"/>
    <w:sectPr w:rsidR="00DB22BB" w:rsidSect="007226B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2BB"/>
    <w:rsid w:val="000D4B59"/>
    <w:rsid w:val="002C4682"/>
    <w:rsid w:val="00326251"/>
    <w:rsid w:val="00484964"/>
    <w:rsid w:val="007226B1"/>
    <w:rsid w:val="00DB2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AB9266"/>
  <w15:chartTrackingRefBased/>
  <w15:docId w15:val="{22780E0C-045C-D94F-9B4A-983E2EFA4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22B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rsid w:val="00DB22B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es-ES_trad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inguno">
    <w:name w:val="Ninguno"/>
    <w:rsid w:val="00DB22BB"/>
  </w:style>
  <w:style w:type="paragraph" w:customStyle="1" w:styleId="Poromisin">
    <w:name w:val="Por omisión"/>
    <w:rsid w:val="00DB22B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u w:color="000000"/>
      <w:bdr w:val="nil"/>
      <w:lang w:val="it-IT" w:eastAsia="es-ES_tradnl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CuerpoA">
    <w:name w:val="Cuerpo A"/>
    <w:rsid w:val="00DB22BB"/>
    <w:pPr>
      <w:pBdr>
        <w:top w:val="nil"/>
        <w:left w:val="nil"/>
        <w:bottom w:val="nil"/>
        <w:right w:val="nil"/>
        <w:between w:val="nil"/>
        <w:bar w:val="nil"/>
      </w:pBdr>
      <w:spacing w:before="120" w:after="240"/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es-ES_tradnl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Cuerpo">
    <w:name w:val="Cuerpo"/>
    <w:rsid w:val="00DB22B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s-ES_tradnl" w:eastAsia="es-ES_tradn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88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9-25T09:54:00Z</dcterms:created>
  <dcterms:modified xsi:type="dcterms:W3CDTF">2021-09-27T15:32:00Z</dcterms:modified>
</cp:coreProperties>
</file>